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338CDFFB" w:rsidR="00817DD6" w:rsidRDefault="006A5728" w:rsidP="006A5728">
      <w:pPr>
        <w:pStyle w:val="CommentText"/>
        <w:rPr>
          <w:rFonts w:cstheme="minorHAnsi"/>
          <w:b/>
          <w:bCs/>
          <w:sz w:val="32"/>
          <w:szCs w:val="32"/>
          <w:lang w:val="en-GB"/>
        </w:rPr>
      </w:pPr>
      <w:bookmarkStart w:id="0" w:name="_Hlk129349810"/>
      <w:r w:rsidRPr="006A5728">
        <w:rPr>
          <w:rFonts w:cstheme="minorHAnsi"/>
          <w:b/>
          <w:bCs/>
          <w:sz w:val="32"/>
          <w:szCs w:val="32"/>
          <w:lang w:val="en-GB"/>
        </w:rPr>
        <w:t>The association between body mass index and live birth and maternal and perinatal outcomes after in vitro fertilisation: A national cohort study</w:t>
      </w:r>
      <w:bookmarkEnd w:id="0"/>
    </w:p>
    <w:p w14:paraId="3E7975D4" w14:textId="77777777" w:rsidR="006A5728" w:rsidRPr="006A5728" w:rsidRDefault="006A5728" w:rsidP="006A5728">
      <w:pPr>
        <w:pStyle w:val="CommentText"/>
        <w:rPr>
          <w:rFonts w:cstheme="minorHAnsi"/>
          <w:b/>
          <w:bCs/>
          <w:sz w:val="32"/>
          <w:szCs w:val="32"/>
          <w:lang w:val="en-GB"/>
        </w:rPr>
      </w:pPr>
    </w:p>
    <w:p w14:paraId="72A81DDF" w14:textId="1F2A5FDC" w:rsidR="006A5728" w:rsidRPr="00E3124F" w:rsidRDefault="006A5728" w:rsidP="006A5728">
      <w:pPr>
        <w:spacing w:after="0"/>
        <w:rPr>
          <w:rFonts w:eastAsia="Times New Roman" w:cstheme="minorHAnsi"/>
          <w:lang w:val="sv-SE" w:eastAsia="sv-SE"/>
        </w:rPr>
      </w:pPr>
      <w:bookmarkStart w:id="1" w:name="_Hlk137405059"/>
      <w:r>
        <w:rPr>
          <w:rFonts w:eastAsia="Times New Roman" w:cstheme="minorHAnsi"/>
          <w:lang w:val="sv-SE" w:eastAsia="sv-SE"/>
        </w:rPr>
        <w:t>Linda Kluge</w:t>
      </w:r>
      <w:r w:rsidR="00E3124F">
        <w:rPr>
          <w:rFonts w:eastAsia="Times New Roman" w:cstheme="minorHAnsi"/>
          <w:lang w:val="sv-SE" w:eastAsia="sv-SE"/>
        </w:rPr>
        <w:t xml:space="preserve"> </w:t>
      </w:r>
      <w:r>
        <w:rPr>
          <w:rFonts w:eastAsia="Times New Roman" w:cstheme="minorHAnsi"/>
          <w:vertAlign w:val="superscript"/>
          <w:lang w:val="sv-SE" w:eastAsia="sv-SE"/>
        </w:rPr>
        <w:t>1</w:t>
      </w:r>
      <w:r w:rsidR="00E3124F">
        <w:rPr>
          <w:rFonts w:eastAsia="Times New Roman" w:cstheme="minorHAnsi"/>
          <w:vertAlign w:val="superscript"/>
          <w:lang w:val="sv-SE" w:eastAsia="sv-SE"/>
        </w:rPr>
        <w:t>,</w:t>
      </w:r>
      <w:r>
        <w:rPr>
          <w:rFonts w:eastAsia="Times New Roman" w:cstheme="minorHAnsi"/>
          <w:vertAlign w:val="superscript"/>
          <w:lang w:val="sv-SE" w:eastAsia="sv-SE"/>
        </w:rPr>
        <w:t>2*</w:t>
      </w:r>
      <w:r>
        <w:rPr>
          <w:rFonts w:eastAsia="Times New Roman" w:cstheme="minorHAnsi"/>
          <w:lang w:val="sv-SE" w:eastAsia="sv-SE"/>
        </w:rPr>
        <w:t>, Karin Källén</w:t>
      </w:r>
      <w:r>
        <w:rPr>
          <w:rFonts w:eastAsia="Times New Roman" w:cstheme="minorHAnsi"/>
          <w:iCs/>
          <w:vertAlign w:val="superscript"/>
          <w:lang w:val="sv-SE" w:eastAsia="sv-SE"/>
        </w:rPr>
        <w:t>3</w:t>
      </w:r>
      <w:r>
        <w:rPr>
          <w:rFonts w:eastAsia="Times New Roman" w:cstheme="minorHAnsi"/>
          <w:lang w:val="sv-SE" w:eastAsia="sv-SE"/>
        </w:rPr>
        <w:t>, Ann Thurin-Kjellberg</w:t>
      </w:r>
      <w:r>
        <w:rPr>
          <w:rFonts w:eastAsia="Times New Roman" w:cstheme="minorHAnsi"/>
          <w:vertAlign w:val="superscript"/>
          <w:lang w:val="sv-SE" w:eastAsia="sv-SE"/>
        </w:rPr>
        <w:t>1</w:t>
      </w:r>
      <w:r w:rsidR="00E3124F">
        <w:rPr>
          <w:rFonts w:eastAsia="Times New Roman" w:cstheme="minorHAnsi"/>
          <w:vertAlign w:val="superscript"/>
          <w:lang w:val="sv-SE" w:eastAsia="sv-SE"/>
        </w:rPr>
        <w:t>,</w:t>
      </w:r>
      <w:r>
        <w:rPr>
          <w:rFonts w:eastAsia="Times New Roman" w:cstheme="minorHAnsi"/>
          <w:vertAlign w:val="superscript"/>
          <w:lang w:val="sv-SE" w:eastAsia="sv-SE"/>
        </w:rPr>
        <w:t>2</w:t>
      </w:r>
      <w:r>
        <w:rPr>
          <w:rFonts w:eastAsia="Times New Roman" w:cstheme="minorHAnsi"/>
          <w:lang w:val="sv-SE" w:eastAsia="sv-SE"/>
        </w:rPr>
        <w:t>, Ulla-Britt Wennerholm</w:t>
      </w:r>
      <w:r>
        <w:rPr>
          <w:rFonts w:eastAsia="Times New Roman" w:cstheme="minorHAnsi"/>
          <w:vertAlign w:val="superscript"/>
          <w:lang w:val="sv-SE" w:eastAsia="sv-SE"/>
        </w:rPr>
        <w:t>1</w:t>
      </w:r>
      <w:r w:rsidR="00E3124F">
        <w:rPr>
          <w:rFonts w:eastAsia="Times New Roman" w:cstheme="minorHAnsi"/>
          <w:vertAlign w:val="superscript"/>
          <w:lang w:val="sv-SE" w:eastAsia="sv-SE"/>
        </w:rPr>
        <w:t>,</w:t>
      </w:r>
      <w:r>
        <w:rPr>
          <w:rFonts w:eastAsia="Times New Roman" w:cstheme="minorHAnsi"/>
          <w:vertAlign w:val="superscript"/>
          <w:lang w:val="sv-SE" w:eastAsia="sv-SE"/>
        </w:rPr>
        <w:t>4</w:t>
      </w:r>
      <w:r>
        <w:rPr>
          <w:rFonts w:eastAsia="Times New Roman" w:cstheme="minorHAnsi"/>
          <w:lang w:val="sv-SE" w:eastAsia="sv-SE"/>
        </w:rPr>
        <w:t xml:space="preserve">, Christina Bergh </w:t>
      </w:r>
      <w:r>
        <w:rPr>
          <w:rFonts w:eastAsia="Times New Roman" w:cstheme="minorHAnsi"/>
          <w:vertAlign w:val="superscript"/>
          <w:lang w:val="sv-SE" w:eastAsia="sv-SE"/>
        </w:rPr>
        <w:t>1</w:t>
      </w:r>
      <w:r w:rsidR="00E3124F">
        <w:rPr>
          <w:rFonts w:eastAsia="Times New Roman" w:cstheme="minorHAnsi"/>
          <w:vertAlign w:val="superscript"/>
          <w:lang w:val="sv-SE" w:eastAsia="sv-SE"/>
        </w:rPr>
        <w:t>,</w:t>
      </w:r>
      <w:r>
        <w:rPr>
          <w:rFonts w:eastAsia="Times New Roman" w:cstheme="minorHAnsi"/>
          <w:vertAlign w:val="superscript"/>
          <w:lang w:val="sv-SE" w:eastAsia="sv-SE"/>
        </w:rPr>
        <w:t>2</w:t>
      </w:r>
      <w:bookmarkEnd w:id="1"/>
    </w:p>
    <w:p w14:paraId="32552FD5" w14:textId="77777777" w:rsidR="008A3424" w:rsidRDefault="008A3424" w:rsidP="006A5728">
      <w:pPr>
        <w:spacing w:after="0"/>
        <w:rPr>
          <w:rFonts w:eastAsia="Times New Roman" w:cstheme="minorHAnsi"/>
          <w:vertAlign w:val="superscript"/>
          <w:lang w:val="sv-SE" w:eastAsia="sv-SE"/>
        </w:rPr>
      </w:pPr>
    </w:p>
    <w:p w14:paraId="2D512D5E" w14:textId="0CDD1B26" w:rsidR="008A3424" w:rsidRDefault="008A3424" w:rsidP="008A3424">
      <w:pPr>
        <w:spacing w:before="0" w:after="0"/>
        <w:rPr>
          <w:rFonts w:eastAsia="Times New Roman" w:cstheme="minorHAnsi"/>
          <w:i/>
          <w:lang w:val="en-GB" w:eastAsia="sv-SE"/>
        </w:rPr>
      </w:pPr>
      <w:r>
        <w:rPr>
          <w:rFonts w:eastAsia="Times New Roman" w:cstheme="minorHAnsi"/>
          <w:i/>
          <w:vertAlign w:val="superscript"/>
          <w:lang w:val="en-GB" w:eastAsia="sv-SE"/>
        </w:rPr>
        <w:t>1</w:t>
      </w:r>
      <w:r>
        <w:rPr>
          <w:rFonts w:eastAsia="Times New Roman" w:cstheme="minorHAnsi"/>
          <w:i/>
          <w:lang w:val="en-GB" w:eastAsia="sv-SE"/>
        </w:rPr>
        <w:t xml:space="preserve">Department of Obstetrics and Gynaecology, Institute of Clinical Science, Sahlgrenska Academy, Gothenburg University, Gothenburg, Sweden. </w:t>
      </w:r>
    </w:p>
    <w:p w14:paraId="1E46373B" w14:textId="77777777" w:rsidR="008A3424" w:rsidRDefault="008A3424" w:rsidP="008A3424">
      <w:pPr>
        <w:spacing w:before="0" w:after="0"/>
        <w:rPr>
          <w:rFonts w:eastAsia="Times New Roman" w:cstheme="minorHAnsi"/>
          <w:i/>
          <w:lang w:val="en-GB" w:eastAsia="sv-SE"/>
        </w:rPr>
      </w:pPr>
      <w:r>
        <w:rPr>
          <w:rFonts w:eastAsia="Times New Roman" w:cstheme="minorHAnsi"/>
          <w:i/>
          <w:vertAlign w:val="superscript"/>
          <w:lang w:val="en-GB" w:eastAsia="sv-SE"/>
        </w:rPr>
        <w:t>2</w:t>
      </w:r>
      <w:r>
        <w:rPr>
          <w:rFonts w:eastAsia="Times New Roman" w:cstheme="minorHAnsi"/>
          <w:i/>
          <w:lang w:val="en-GB" w:eastAsia="sv-SE"/>
        </w:rPr>
        <w:t>Reproductive Medicine, Sahlgrenska University Hospital, Gothenburg, Sweden.</w:t>
      </w:r>
    </w:p>
    <w:p w14:paraId="06C1A23C" w14:textId="5BB26E16" w:rsidR="008A3424" w:rsidRDefault="008A3424" w:rsidP="008A3424">
      <w:pPr>
        <w:spacing w:before="0" w:after="0"/>
        <w:rPr>
          <w:rFonts w:eastAsia="Times New Roman" w:cstheme="minorHAnsi"/>
          <w:i/>
          <w:lang w:val="en-GB" w:eastAsia="sv-SE"/>
        </w:rPr>
      </w:pPr>
      <w:r>
        <w:rPr>
          <w:rFonts w:eastAsia="Times New Roman" w:cstheme="minorHAnsi"/>
          <w:i/>
          <w:vertAlign w:val="superscript"/>
          <w:lang w:val="en-GB" w:eastAsia="sv-SE"/>
        </w:rPr>
        <w:t>3</w:t>
      </w:r>
      <w:r>
        <w:rPr>
          <w:rFonts w:eastAsia="Times New Roman" w:cstheme="minorHAnsi"/>
          <w:i/>
          <w:lang w:val="en-GB" w:eastAsia="sv-SE"/>
        </w:rPr>
        <w:t>Department of Reproduction Epidemiology, Tornblad Institute, Institute of Clinical Science,</w:t>
      </w:r>
      <w:r w:rsidR="00E3124F">
        <w:rPr>
          <w:rFonts w:eastAsia="Times New Roman" w:cstheme="minorHAnsi"/>
          <w:i/>
          <w:lang w:val="en-GB" w:eastAsia="sv-SE"/>
        </w:rPr>
        <w:t xml:space="preserve"> </w:t>
      </w:r>
      <w:r>
        <w:rPr>
          <w:rFonts w:eastAsia="Times New Roman" w:cstheme="minorHAnsi"/>
          <w:i/>
          <w:lang w:val="en-GB" w:eastAsia="sv-SE"/>
        </w:rPr>
        <w:t>Lund University, Lund, Sweden.</w:t>
      </w:r>
    </w:p>
    <w:p w14:paraId="4D799C6E" w14:textId="77777777" w:rsidR="008A3424" w:rsidRDefault="008A3424" w:rsidP="008A3424">
      <w:pPr>
        <w:spacing w:before="0" w:after="0"/>
        <w:rPr>
          <w:rFonts w:eastAsia="Times New Roman" w:cstheme="minorHAnsi"/>
          <w:i/>
          <w:lang w:val="en-GB" w:eastAsia="sv-SE"/>
        </w:rPr>
      </w:pPr>
      <w:r>
        <w:rPr>
          <w:rFonts w:eastAsia="Times New Roman" w:cstheme="minorHAnsi"/>
          <w:i/>
          <w:vertAlign w:val="superscript"/>
          <w:lang w:val="en-GB" w:eastAsia="sv-SE"/>
        </w:rPr>
        <w:t>4</w:t>
      </w:r>
      <w:r>
        <w:rPr>
          <w:rFonts w:eastAsia="Times New Roman" w:cstheme="minorHAnsi"/>
          <w:i/>
          <w:lang w:val="en-GB" w:eastAsia="sv-SE"/>
        </w:rPr>
        <w:t xml:space="preserve">Region Västra Götaland, Sahlgrenska University Hospital, Department of Obstetrics and Gynaecology, Gothenburg, Sweden. </w:t>
      </w:r>
    </w:p>
    <w:p w14:paraId="56439CE4" w14:textId="77777777" w:rsidR="008A3424" w:rsidRPr="008A3424" w:rsidRDefault="008A3424" w:rsidP="006A5728">
      <w:pPr>
        <w:spacing w:after="0"/>
        <w:rPr>
          <w:rFonts w:eastAsia="Times New Roman" w:cstheme="minorHAnsi"/>
          <w:lang w:eastAsia="sv-SE"/>
        </w:rPr>
      </w:pPr>
    </w:p>
    <w:p w14:paraId="217F3AE0" w14:textId="2A3723E9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6A5728">
        <w:rPr>
          <w:rFonts w:cs="Times New Roman"/>
        </w:rPr>
        <w:t>linda.kluge@vgregion.se</w:t>
      </w:r>
    </w:p>
    <w:p w14:paraId="481DED78" w14:textId="3F2BE165" w:rsidR="006A5728" w:rsidRDefault="006A5728" w:rsidP="006A5728"/>
    <w:p w14:paraId="1F542B0A" w14:textId="06C04176" w:rsidR="006A5728" w:rsidRDefault="006A5728" w:rsidP="006A5728"/>
    <w:p w14:paraId="189C04F7" w14:textId="2A52C36D" w:rsidR="00531249" w:rsidRDefault="00531249" w:rsidP="006A5728"/>
    <w:p w14:paraId="441FF0DB" w14:textId="08EABABE" w:rsidR="00531249" w:rsidRDefault="00531249" w:rsidP="006A5728"/>
    <w:p w14:paraId="300ACB17" w14:textId="6CFF60F5" w:rsidR="00531249" w:rsidRDefault="00531249" w:rsidP="006A5728"/>
    <w:p w14:paraId="1C37890C" w14:textId="2AEBBA48" w:rsidR="00531249" w:rsidRDefault="00531249" w:rsidP="006A5728"/>
    <w:p w14:paraId="30562164" w14:textId="595876BB" w:rsidR="00531249" w:rsidRDefault="00531249" w:rsidP="006A5728"/>
    <w:p w14:paraId="31CFCDC6" w14:textId="2D7922A6" w:rsidR="00531249" w:rsidRDefault="00531249" w:rsidP="006A5728"/>
    <w:p w14:paraId="1B330A08" w14:textId="5BBA42DE" w:rsidR="00531249" w:rsidRDefault="00531249" w:rsidP="006A5728"/>
    <w:p w14:paraId="13A4169E" w14:textId="2346BC85" w:rsidR="00531249" w:rsidRDefault="00531249" w:rsidP="006A5728"/>
    <w:p w14:paraId="6BBB113B" w14:textId="2702F908" w:rsidR="00531249" w:rsidRDefault="00531249" w:rsidP="006A5728"/>
    <w:p w14:paraId="38187EAD" w14:textId="77777777" w:rsidR="00531249" w:rsidRDefault="00531249" w:rsidP="006A5728"/>
    <w:p w14:paraId="2703B61A" w14:textId="3A8F3054" w:rsidR="006A5728" w:rsidRPr="00EA74D9" w:rsidRDefault="006A5728" w:rsidP="006A5728">
      <w:pPr>
        <w:pStyle w:val="Heading1"/>
        <w:numPr>
          <w:ilvl w:val="0"/>
          <w:numId w:val="0"/>
        </w:numPr>
        <w:ind w:left="567" w:hanging="567"/>
      </w:pPr>
      <w:r w:rsidRPr="00EA74D9">
        <w:rPr>
          <w:lang w:val="en-GB"/>
        </w:rPr>
        <w:lastRenderedPageBreak/>
        <w:t>Supplementary</w:t>
      </w:r>
      <w:r w:rsidRPr="00EA74D9">
        <w:t xml:space="preserve"> Table </w:t>
      </w:r>
      <w:r>
        <w:t>S</w:t>
      </w:r>
      <w:r w:rsidRPr="00EA74D9">
        <w:t>1. Year of started fresh cycle* stratified by BMI class</w:t>
      </w:r>
    </w:p>
    <w:p w14:paraId="2FCDD3AB" w14:textId="77777777" w:rsidR="006A5728" w:rsidRPr="00EA74D9" w:rsidRDefault="006A5728" w:rsidP="006A5728">
      <w:pPr>
        <w:spacing w:before="0" w:after="0"/>
        <w:rPr>
          <w:rFonts w:cstheme="minorHAnsi"/>
          <w:color w:val="000000"/>
          <w:sz w:val="16"/>
          <w:szCs w:val="16"/>
          <w:shd w:val="clear" w:color="auto" w:fill="FFFFFF"/>
        </w:rPr>
      </w:pPr>
      <w:r w:rsidRPr="00EA74D9">
        <w:rPr>
          <w:rFonts w:cstheme="minorHAnsi"/>
          <w:sz w:val="16"/>
          <w:szCs w:val="16"/>
        </w:rPr>
        <w:t xml:space="preserve">*Started fresh cycle = </w:t>
      </w:r>
      <w:r w:rsidRPr="00EA74D9">
        <w:rPr>
          <w:rFonts w:cstheme="minorHAnsi"/>
          <w:color w:val="000000"/>
          <w:sz w:val="16"/>
          <w:szCs w:val="16"/>
          <w:shd w:val="clear" w:color="auto" w:fill="FFFFFF"/>
        </w:rPr>
        <w:t>a fresh cycle where at least one dose of gonadotrophins was administered</w:t>
      </w:r>
    </w:p>
    <w:p w14:paraId="063E1BB8" w14:textId="77777777" w:rsidR="006A5728" w:rsidRPr="00EA74D9" w:rsidRDefault="006A5728" w:rsidP="006A5728">
      <w:pPr>
        <w:spacing w:before="0" w:after="0"/>
        <w:rPr>
          <w:rFonts w:cstheme="minorHAnsi"/>
          <w:sz w:val="16"/>
          <w:szCs w:val="16"/>
        </w:rPr>
      </w:pPr>
      <w:r w:rsidRPr="00EA74D9">
        <w:rPr>
          <w:rFonts w:cstheme="minorHAnsi"/>
          <w:sz w:val="16"/>
          <w:szCs w:val="16"/>
        </w:rPr>
        <w:t xml:space="preserve"> BMI = body mass index, n = number </w:t>
      </w:r>
    </w:p>
    <w:p w14:paraId="5CA04DD8" w14:textId="0CD73103" w:rsidR="006A5728" w:rsidRDefault="006A5728" w:rsidP="006A5728"/>
    <w:p w14:paraId="367FF5E4" w14:textId="6608EF56" w:rsidR="006A5728" w:rsidRDefault="006A5728" w:rsidP="006A5728"/>
    <w:p w14:paraId="7FD2A954" w14:textId="4FB6FBB8" w:rsidR="006A5728" w:rsidRDefault="006A5728" w:rsidP="006A5728"/>
    <w:p w14:paraId="39E39397" w14:textId="6AA1E836" w:rsidR="006A5728" w:rsidRDefault="006A5728" w:rsidP="006A5728"/>
    <w:p w14:paraId="60565015" w14:textId="77777777" w:rsidR="006A5728" w:rsidRPr="006A5728" w:rsidRDefault="006A5728" w:rsidP="006A5728"/>
    <w:p w14:paraId="4916FCC9" w14:textId="39D6214E" w:rsidR="00994A3D" w:rsidRDefault="00994A3D" w:rsidP="00994A3D">
      <w:pPr>
        <w:keepNext/>
        <w:rPr>
          <w:rFonts w:cs="Times New Roman"/>
          <w:szCs w:val="24"/>
        </w:rPr>
      </w:pPr>
    </w:p>
    <w:p w14:paraId="66C88766" w14:textId="2BFEB0F6" w:rsidR="008A3424" w:rsidRDefault="008A3424" w:rsidP="00994A3D">
      <w:pPr>
        <w:keepNext/>
        <w:rPr>
          <w:rFonts w:cs="Times New Roman"/>
          <w:szCs w:val="24"/>
        </w:rPr>
      </w:pPr>
    </w:p>
    <w:p w14:paraId="64D79BE4" w14:textId="6AC08290" w:rsidR="008A3424" w:rsidRDefault="008A3424" w:rsidP="00994A3D">
      <w:pPr>
        <w:keepNext/>
        <w:rPr>
          <w:rFonts w:cs="Times New Roman"/>
          <w:szCs w:val="24"/>
        </w:rPr>
      </w:pPr>
    </w:p>
    <w:p w14:paraId="765DCA80" w14:textId="0EA0E170" w:rsidR="008A3424" w:rsidRDefault="008A3424" w:rsidP="00994A3D">
      <w:pPr>
        <w:keepNext/>
        <w:rPr>
          <w:rFonts w:cs="Times New Roman"/>
          <w:szCs w:val="24"/>
        </w:rPr>
      </w:pPr>
    </w:p>
    <w:p w14:paraId="4CF54992" w14:textId="77777777" w:rsidR="008A3424" w:rsidRPr="001549D3" w:rsidRDefault="008A3424" w:rsidP="00994A3D">
      <w:pPr>
        <w:keepNext/>
        <w:rPr>
          <w:rFonts w:cs="Times New Roman"/>
          <w:szCs w:val="24"/>
        </w:rPr>
      </w:pPr>
    </w:p>
    <w:p w14:paraId="0F6C37D0" w14:textId="77777777" w:rsidR="006A5728" w:rsidRDefault="006A5728" w:rsidP="00994A3D">
      <w:pPr>
        <w:keepNext/>
        <w:jc w:val="center"/>
        <w:rPr>
          <w:rFonts w:cs="Times New Roman"/>
          <w:szCs w:val="24"/>
        </w:rPr>
      </w:pPr>
    </w:p>
    <w:p w14:paraId="11EC8DA1" w14:textId="7A58BFA8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tbl>
      <w:tblPr>
        <w:tblpPr w:leftFromText="141" w:rightFromText="141" w:tblpY="580"/>
        <w:tblW w:w="1018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65"/>
        <w:gridCol w:w="611"/>
        <w:gridCol w:w="567"/>
        <w:gridCol w:w="781"/>
        <w:gridCol w:w="600"/>
        <w:gridCol w:w="702"/>
        <w:gridCol w:w="708"/>
        <w:gridCol w:w="709"/>
        <w:gridCol w:w="567"/>
        <w:gridCol w:w="567"/>
        <w:gridCol w:w="567"/>
        <w:gridCol w:w="425"/>
        <w:gridCol w:w="567"/>
        <w:gridCol w:w="731"/>
        <w:gridCol w:w="569"/>
        <w:gridCol w:w="851"/>
      </w:tblGrid>
      <w:tr w:rsidR="006A5728" w:rsidRPr="00EA74D9" w14:paraId="14DBC8AC" w14:textId="77777777" w:rsidTr="008E6DD2">
        <w:trPr>
          <w:trHeight w:val="290"/>
        </w:trPr>
        <w:tc>
          <w:tcPr>
            <w:tcW w:w="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34D3" w14:textId="77777777" w:rsidR="006A5728" w:rsidRPr="00EA74D9" w:rsidRDefault="006A5728" w:rsidP="008E6DD2">
            <w:pPr>
              <w:spacing w:after="0" w:line="48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A74D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371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87750" w14:textId="77777777" w:rsidR="006A5728" w:rsidRPr="00EA74D9" w:rsidRDefault="006A5728" w:rsidP="008E6DD2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EA74D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sv-SE"/>
              </w:rPr>
              <w:t>BMI class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63127" w14:textId="77777777" w:rsidR="006A5728" w:rsidRPr="00EA74D9" w:rsidRDefault="006A5728" w:rsidP="008E6DD2">
            <w:pPr>
              <w:spacing w:after="0" w:line="48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A74D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846AA" w14:textId="77777777" w:rsidR="006A5728" w:rsidRPr="00EA74D9" w:rsidRDefault="006A5728" w:rsidP="008E6DD2">
            <w:pPr>
              <w:spacing w:after="0" w:line="48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A74D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BA2A8" w14:textId="77777777" w:rsidR="006A5728" w:rsidRPr="00EA74D9" w:rsidRDefault="006A5728" w:rsidP="008E6DD2">
            <w:pPr>
              <w:spacing w:after="0" w:line="48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A74D9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6A5728" w:rsidRPr="00EA74D9" w14:paraId="18E4E652" w14:textId="77777777" w:rsidTr="008E6DD2">
        <w:trPr>
          <w:trHeight w:val="290"/>
        </w:trPr>
        <w:tc>
          <w:tcPr>
            <w:tcW w:w="6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EAE2675" w14:textId="77777777" w:rsidR="006A5728" w:rsidRPr="00EA74D9" w:rsidRDefault="006A5728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Year of started fresh cycle</w:t>
            </w:r>
          </w:p>
        </w:tc>
        <w:tc>
          <w:tcPr>
            <w:tcW w:w="11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62448" w14:textId="77777777" w:rsidR="006A5728" w:rsidRPr="00EA74D9" w:rsidRDefault="006A5728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 xml:space="preserve"> &lt;18.5</w:t>
            </w:r>
          </w:p>
        </w:tc>
        <w:tc>
          <w:tcPr>
            <w:tcW w:w="13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AA677" w14:textId="77777777" w:rsidR="006A5728" w:rsidRPr="00EA74D9" w:rsidRDefault="006A5728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 xml:space="preserve">    18.5–24.9</w:t>
            </w:r>
          </w:p>
        </w:tc>
        <w:tc>
          <w:tcPr>
            <w:tcW w:w="1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0E192" w14:textId="77777777" w:rsidR="006A5728" w:rsidRPr="00EA74D9" w:rsidRDefault="006A5728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25–29.9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7CAC" w14:textId="77777777" w:rsidR="006A5728" w:rsidRPr="00EA74D9" w:rsidRDefault="006A5728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30–34.9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BC23" w14:textId="77777777" w:rsidR="006A5728" w:rsidRPr="00EA74D9" w:rsidRDefault="006A5728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 xml:space="preserve"> 35–39.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74289" w14:textId="77777777" w:rsidR="006A5728" w:rsidRPr="00EA74D9" w:rsidRDefault="006A5728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≥40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067FA" w14:textId="77777777" w:rsidR="006A5728" w:rsidRPr="00EA74D9" w:rsidRDefault="006A5728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BMI not know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18C02" w14:textId="77777777" w:rsidR="006A5728" w:rsidRPr="00EA74D9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 xml:space="preserve"> Total</w:t>
            </w:r>
          </w:p>
        </w:tc>
      </w:tr>
      <w:tr w:rsidR="006A5728" w:rsidRPr="00EA74D9" w14:paraId="454E8834" w14:textId="77777777" w:rsidTr="008E6DD2">
        <w:trPr>
          <w:trHeight w:val="290"/>
        </w:trPr>
        <w:tc>
          <w:tcPr>
            <w:tcW w:w="6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64971B" w14:textId="77777777" w:rsidR="006A5728" w:rsidRPr="00EA74D9" w:rsidRDefault="006A5728" w:rsidP="008E6DD2">
            <w:pPr>
              <w:spacing w:after="0" w:line="480" w:lineRule="auto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5ACF1" w14:textId="77777777" w:rsidR="006A5728" w:rsidRPr="00EA74D9" w:rsidRDefault="006A5728" w:rsidP="008E6DD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873FD" w14:textId="77777777" w:rsidR="006A5728" w:rsidRPr="00EA74D9" w:rsidRDefault="006A5728" w:rsidP="008E6DD2">
            <w:pPr>
              <w:spacing w:after="0" w:line="480" w:lineRule="auto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(%)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693F8" w14:textId="77777777" w:rsidR="006A5728" w:rsidRPr="00EA74D9" w:rsidRDefault="006A5728" w:rsidP="008E6DD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n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74985" w14:textId="77777777" w:rsidR="006A5728" w:rsidRPr="00EA74D9" w:rsidRDefault="006A5728" w:rsidP="008E6DD2">
            <w:pPr>
              <w:spacing w:after="0" w:line="480" w:lineRule="auto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(%)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C1E2D" w14:textId="77777777" w:rsidR="006A5728" w:rsidRPr="00EA74D9" w:rsidRDefault="006A5728" w:rsidP="008E6DD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E7A4B" w14:textId="77777777" w:rsidR="006A5728" w:rsidRPr="00EA74D9" w:rsidRDefault="006A5728" w:rsidP="008E6DD2">
            <w:pPr>
              <w:spacing w:after="0" w:line="480" w:lineRule="auto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(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64FD5" w14:textId="77777777" w:rsidR="006A5728" w:rsidRPr="00EA74D9" w:rsidRDefault="006A5728" w:rsidP="008E6DD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18E3F" w14:textId="77777777" w:rsidR="006A5728" w:rsidRPr="00EA74D9" w:rsidRDefault="006A5728" w:rsidP="008E6DD2">
            <w:pPr>
              <w:spacing w:after="0" w:line="480" w:lineRule="auto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(%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AE7FE" w14:textId="77777777" w:rsidR="006A5728" w:rsidRPr="00EA74D9" w:rsidRDefault="006A5728" w:rsidP="008E6DD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2E4B3" w14:textId="77777777" w:rsidR="006A5728" w:rsidRPr="00EA74D9" w:rsidRDefault="006A5728" w:rsidP="008E6DD2">
            <w:pPr>
              <w:spacing w:after="0" w:line="480" w:lineRule="auto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(%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C704F" w14:textId="77777777" w:rsidR="006A5728" w:rsidRPr="00EA74D9" w:rsidRDefault="006A5728" w:rsidP="008E6DD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D52E8" w14:textId="77777777" w:rsidR="006A5728" w:rsidRPr="00EA74D9" w:rsidRDefault="006A5728" w:rsidP="008E6DD2">
            <w:pPr>
              <w:spacing w:after="0" w:line="480" w:lineRule="auto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(%)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23758" w14:textId="77777777" w:rsidR="006A5728" w:rsidRPr="00EA74D9" w:rsidRDefault="006A5728" w:rsidP="008E6DD2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n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1F31F" w14:textId="77777777" w:rsidR="006A5728" w:rsidRPr="00EA74D9" w:rsidRDefault="006A5728" w:rsidP="008E6DD2">
            <w:pPr>
              <w:spacing w:after="0" w:line="480" w:lineRule="auto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(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8E965" w14:textId="77777777" w:rsidR="006A5728" w:rsidRPr="00EA74D9" w:rsidRDefault="006A5728" w:rsidP="008E6DD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n</w:t>
            </w:r>
          </w:p>
        </w:tc>
      </w:tr>
      <w:tr w:rsidR="006A5728" w:rsidRPr="00EA74D9" w14:paraId="13272ED5" w14:textId="77777777" w:rsidTr="008E6DD2">
        <w:trPr>
          <w:trHeight w:val="290"/>
        </w:trPr>
        <w:tc>
          <w:tcPr>
            <w:tcW w:w="665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70CC1BCA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6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52F99C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3EBECC" w14:textId="77777777" w:rsidR="006A5728" w:rsidRPr="00EA74D9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(1.4)</w:t>
            </w:r>
          </w:p>
        </w:tc>
        <w:tc>
          <w:tcPr>
            <w:tcW w:w="78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2A6BE1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4022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79736C" w14:textId="77777777" w:rsidR="006A5728" w:rsidRPr="00EA74D9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(39.9)</w:t>
            </w:r>
          </w:p>
        </w:tc>
        <w:tc>
          <w:tcPr>
            <w:tcW w:w="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4DEA86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1473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2AECEC" w14:textId="77777777" w:rsidR="006A5728" w:rsidRPr="00EA74D9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(14.6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CFF633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453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24BB8C" w14:textId="77777777" w:rsidR="006A5728" w:rsidRPr="00EA74D9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(4.5)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3BCC78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1FCC91" w14:textId="77777777" w:rsidR="006A5728" w:rsidRPr="00EA74D9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(1.0)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F7C0A1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A58DF9" w14:textId="77777777" w:rsidR="006A5728" w:rsidRPr="00EA74D9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4446C0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3891</w:t>
            </w: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5AFD8E" w14:textId="77777777" w:rsidR="006A5728" w:rsidRPr="00EA74D9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(38.6)</w:t>
            </w:r>
          </w:p>
        </w:tc>
        <w:tc>
          <w:tcPr>
            <w:tcW w:w="851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0735" w14:textId="77777777" w:rsidR="006A5728" w:rsidRPr="00EA74D9" w:rsidRDefault="006A5728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10 088</w:t>
            </w:r>
          </w:p>
        </w:tc>
      </w:tr>
      <w:tr w:rsidR="006A5728" w:rsidRPr="00EA74D9" w14:paraId="2429C115" w14:textId="77777777" w:rsidTr="008E6DD2">
        <w:trPr>
          <w:trHeight w:val="290"/>
        </w:trPr>
        <w:tc>
          <w:tcPr>
            <w:tcW w:w="6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13C6C28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660E1F02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6C87FD2" w14:textId="77777777" w:rsidR="006A5728" w:rsidRPr="00EA74D9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(1.8)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14DC6AF1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4893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66FF563F" w14:textId="77777777" w:rsidR="006A5728" w:rsidRPr="00EA74D9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(44.8)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6C9C9FA7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173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FA5B1AB" w14:textId="77777777" w:rsidR="006A5728" w:rsidRPr="00EA74D9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(15.9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29DCB75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52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A931548" w14:textId="77777777" w:rsidR="006A5728" w:rsidRPr="00EA74D9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(4.8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7A43377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1571A93" w14:textId="77777777" w:rsidR="006A5728" w:rsidRPr="00EA74D9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(0.7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5A331AC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0B57D21" w14:textId="77777777" w:rsidR="006A5728" w:rsidRPr="00EA74D9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(0.1)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7D8E5F88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3496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14:paraId="59F3F10C" w14:textId="77777777" w:rsidR="006A5728" w:rsidRPr="00EA74D9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(32.0)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E7330F2" w14:textId="77777777" w:rsidR="006A5728" w:rsidRPr="00EA74D9" w:rsidRDefault="006A5728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10 933</w:t>
            </w:r>
          </w:p>
        </w:tc>
      </w:tr>
      <w:tr w:rsidR="006A5728" w:rsidRPr="00EA74D9" w14:paraId="3292EB6E" w14:textId="77777777" w:rsidTr="008E6DD2">
        <w:trPr>
          <w:trHeight w:val="290"/>
        </w:trPr>
        <w:tc>
          <w:tcPr>
            <w:tcW w:w="6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0E0FE32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0284AD84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701636A" w14:textId="77777777" w:rsidR="006A5728" w:rsidRPr="00EA74D9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(1.7)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4B4FB7C5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5487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4C49DE60" w14:textId="77777777" w:rsidR="006A5728" w:rsidRPr="00EA74D9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(47.4)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8E4F299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23BBCBD" w14:textId="77777777" w:rsidR="006A5728" w:rsidRPr="00EA74D9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(17.4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8C45A61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66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FCC0C29" w14:textId="77777777" w:rsidR="006A5728" w:rsidRPr="00EA74D9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(5.8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1FB6155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3D1A496" w14:textId="77777777" w:rsidR="006A5728" w:rsidRPr="00EA74D9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(0.9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CA3FCDC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A287331" w14:textId="77777777" w:rsidR="006A5728" w:rsidRPr="00EA74D9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(0.1)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0CD7EE87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3095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14:paraId="52E66EB5" w14:textId="77777777" w:rsidR="006A5728" w:rsidRPr="00EA74D9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(26.7)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D320266" w14:textId="77777777" w:rsidR="006A5728" w:rsidRPr="00EA74D9" w:rsidRDefault="006A5728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11 577</w:t>
            </w:r>
          </w:p>
        </w:tc>
      </w:tr>
      <w:tr w:rsidR="006A5728" w:rsidRPr="00EA74D9" w14:paraId="66F2FABD" w14:textId="77777777" w:rsidTr="008E6DD2">
        <w:trPr>
          <w:trHeight w:val="290"/>
        </w:trPr>
        <w:tc>
          <w:tcPr>
            <w:tcW w:w="6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95EB5D9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51732C55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A78A54D" w14:textId="77777777" w:rsidR="006A5728" w:rsidRPr="00EA74D9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(2.1)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116A4E72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6312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36502C3A" w14:textId="77777777" w:rsidR="006A5728" w:rsidRPr="00EA74D9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(54.6)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3CBD8B7B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250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E9CC26D" w14:textId="77777777" w:rsidR="006A5728" w:rsidRPr="00EA74D9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(21.7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EDBBA25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78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E810284" w14:textId="77777777" w:rsidR="006A5728" w:rsidRPr="00EA74D9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(6.8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64A8381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3A3C7F3" w14:textId="77777777" w:rsidR="006A5728" w:rsidRPr="00EA74D9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(1.3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D3A982F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BED13EB" w14:textId="77777777" w:rsidR="006A5728" w:rsidRPr="00EA74D9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(0.1)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01221E34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1556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14:paraId="14ED5FE0" w14:textId="77777777" w:rsidR="006A5728" w:rsidRPr="00EA74D9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(13.5)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183C394" w14:textId="77777777" w:rsidR="006A5728" w:rsidRPr="00EA74D9" w:rsidRDefault="006A5728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11 562</w:t>
            </w:r>
          </w:p>
        </w:tc>
      </w:tr>
      <w:tr w:rsidR="006A5728" w:rsidRPr="00EA74D9" w14:paraId="3E4A940E" w14:textId="77777777" w:rsidTr="008E6DD2">
        <w:trPr>
          <w:trHeight w:val="290"/>
        </w:trPr>
        <w:tc>
          <w:tcPr>
            <w:tcW w:w="6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28A1189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55CF6552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06EEF9B" w14:textId="77777777" w:rsidR="006A5728" w:rsidRPr="00EA74D9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(2.3)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0AEAC79B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6828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6BF844EC" w14:textId="77777777" w:rsidR="006A5728" w:rsidRPr="00EA74D9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(57.6)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2E78F3BE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268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12B89FA" w14:textId="77777777" w:rsidR="006A5728" w:rsidRPr="00EA74D9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(22.6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E592060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87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C3BD3B9" w14:textId="77777777" w:rsidR="006A5728" w:rsidRPr="00EA74D9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(7.4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E3639AD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14F50AD" w14:textId="77777777" w:rsidR="006A5728" w:rsidRPr="00EA74D9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(1.0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AD6EAD7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1FC2CD2" w14:textId="77777777" w:rsidR="006A5728" w:rsidRPr="00EA74D9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(0.1)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525051B9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1074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14:paraId="6E5C1373" w14:textId="77777777" w:rsidR="006A5728" w:rsidRPr="00EA74D9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(9.1)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D631C89" w14:textId="77777777" w:rsidR="006A5728" w:rsidRPr="00EA74D9" w:rsidRDefault="006A5728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11 853</w:t>
            </w:r>
          </w:p>
        </w:tc>
      </w:tr>
      <w:tr w:rsidR="006A5728" w:rsidRPr="00EA74D9" w14:paraId="41112B51" w14:textId="77777777" w:rsidTr="008E6DD2">
        <w:trPr>
          <w:trHeight w:val="290"/>
        </w:trPr>
        <w:tc>
          <w:tcPr>
            <w:tcW w:w="6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E1EA039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07F57AF5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F7AD115" w14:textId="77777777" w:rsidR="006A5728" w:rsidRPr="00EA74D9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(2.1)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55B408CA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6684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76C21874" w14:textId="77777777" w:rsidR="006A5728" w:rsidRPr="00EA74D9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(57.1)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0F3109A3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27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74B707A" w14:textId="77777777" w:rsidR="006A5728" w:rsidRPr="00EA74D9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(23.1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426F659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92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5C5A219" w14:textId="77777777" w:rsidR="006A5728" w:rsidRPr="00EA74D9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(7.9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9E89D42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BE5B057" w14:textId="77777777" w:rsidR="006A5728" w:rsidRPr="00EA74D9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(1.0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5AAB866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170DCC6" w14:textId="77777777" w:rsidR="006A5728" w:rsidRPr="00EA74D9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(0.1)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01D268DB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14:paraId="000D53A2" w14:textId="77777777" w:rsidR="006A5728" w:rsidRPr="00EA74D9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(8.8)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A4E1891" w14:textId="77777777" w:rsidR="006A5728" w:rsidRPr="00EA74D9" w:rsidRDefault="006A5728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11 701</w:t>
            </w:r>
          </w:p>
        </w:tc>
      </w:tr>
      <w:tr w:rsidR="006A5728" w:rsidRPr="00EA74D9" w14:paraId="4CF8C692" w14:textId="77777777" w:rsidTr="008E6DD2">
        <w:trPr>
          <w:trHeight w:val="290"/>
        </w:trPr>
        <w:tc>
          <w:tcPr>
            <w:tcW w:w="6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AB79795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003F0680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CE90809" w14:textId="77777777" w:rsidR="006A5728" w:rsidRPr="00EA74D9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(2.3)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62E60933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6252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2DFBE022" w14:textId="77777777" w:rsidR="006A5728" w:rsidRPr="00EA74D9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(54.6)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32D23126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258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4B44C81" w14:textId="77777777" w:rsidR="006A5728" w:rsidRPr="00EA74D9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(22.6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3E7D890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86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06BF524" w14:textId="77777777" w:rsidR="006A5728" w:rsidRPr="00EA74D9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(7.6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8A81DF9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492C6A0" w14:textId="77777777" w:rsidR="006A5728" w:rsidRPr="00EA74D9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(1.0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DDAE661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1C4F3A1" w14:textId="77777777" w:rsidR="006A5728" w:rsidRPr="00EA74D9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4BC3198A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1373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14:paraId="16B7A9DD" w14:textId="77777777" w:rsidR="006A5728" w:rsidRPr="00EA74D9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(12.0)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EFC37E3" w14:textId="77777777" w:rsidR="006A5728" w:rsidRPr="00EA74D9" w:rsidRDefault="006A5728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11 454</w:t>
            </w:r>
          </w:p>
        </w:tc>
      </w:tr>
      <w:tr w:rsidR="006A5728" w:rsidRPr="00EA74D9" w14:paraId="5590584E" w14:textId="77777777" w:rsidTr="008E6DD2">
        <w:trPr>
          <w:trHeight w:val="290"/>
        </w:trPr>
        <w:tc>
          <w:tcPr>
            <w:tcW w:w="6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EE6B756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74145873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B921782" w14:textId="77777777" w:rsidR="006A5728" w:rsidRPr="00EA74D9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(2.0)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3E9CA713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6357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1AC25D5F" w14:textId="77777777" w:rsidR="006A5728" w:rsidRPr="00EA74D9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(53.8)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2D84B458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251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7075B99" w14:textId="77777777" w:rsidR="006A5728" w:rsidRPr="00EA74D9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(21.3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051EF4C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91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25613F8" w14:textId="77777777" w:rsidR="006A5728" w:rsidRPr="00EA74D9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(7.7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B48F75E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946CF1A" w14:textId="77777777" w:rsidR="006A5728" w:rsidRPr="00EA74D9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(1.1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C83FF52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EE6D5B0" w14:textId="77777777" w:rsidR="006A5728" w:rsidRPr="00EA74D9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08A0A62B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1666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14:paraId="1613824F" w14:textId="77777777" w:rsidR="006A5728" w:rsidRPr="00EA74D9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(14.1)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57ADD81" w14:textId="77777777" w:rsidR="006A5728" w:rsidRPr="00EA74D9" w:rsidRDefault="006A5728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11 824</w:t>
            </w:r>
          </w:p>
        </w:tc>
      </w:tr>
      <w:tr w:rsidR="006A5728" w:rsidRPr="00EA74D9" w14:paraId="49D6ED29" w14:textId="77777777" w:rsidTr="008E6DD2">
        <w:trPr>
          <w:trHeight w:val="290"/>
        </w:trPr>
        <w:tc>
          <w:tcPr>
            <w:tcW w:w="6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D989C41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02AF1D05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2F8ED29" w14:textId="77777777" w:rsidR="006A5728" w:rsidRPr="00EA74D9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(2.2)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72AEF50B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6457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3CFB8BDA" w14:textId="77777777" w:rsidR="006A5728" w:rsidRPr="00EA74D9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(53.8)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1930F08E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271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5894092" w14:textId="77777777" w:rsidR="006A5728" w:rsidRPr="00EA74D9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(22.6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D7ED15D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94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532E310" w14:textId="77777777" w:rsidR="006A5728" w:rsidRPr="00EA74D9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(7.8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C3D7D1C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9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DF559AA" w14:textId="77777777" w:rsidR="006A5728" w:rsidRPr="00EA74D9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(0.8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87D94F7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4C8A923" w14:textId="77777777" w:rsidR="006A5728" w:rsidRPr="00EA74D9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610D82A6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1528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14:paraId="5E59F976" w14:textId="77777777" w:rsidR="006A5728" w:rsidRPr="00EA74D9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(12.7)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CC417EE" w14:textId="77777777" w:rsidR="006A5728" w:rsidRPr="00EA74D9" w:rsidRDefault="006A5728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12 007</w:t>
            </w:r>
          </w:p>
        </w:tc>
      </w:tr>
      <w:tr w:rsidR="006A5728" w:rsidRPr="00EA74D9" w14:paraId="60320DA8" w14:textId="77777777" w:rsidTr="008E6DD2">
        <w:trPr>
          <w:trHeight w:val="290"/>
        </w:trPr>
        <w:tc>
          <w:tcPr>
            <w:tcW w:w="6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55526B8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3EBB3F1B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070B59E" w14:textId="77777777" w:rsidR="006A5728" w:rsidRPr="00EA74D9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(2.1)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6EF43AD3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6614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2A8194FC" w14:textId="77777777" w:rsidR="006A5728" w:rsidRPr="00EA74D9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(53.8)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83D436A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283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150185D" w14:textId="77777777" w:rsidR="006A5728" w:rsidRPr="00EA74D9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(23.0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8C3A657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98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4D12980" w14:textId="77777777" w:rsidR="006A5728" w:rsidRPr="00EA74D9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(8.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73201CC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47BB0F8" w14:textId="77777777" w:rsidR="006A5728" w:rsidRPr="00EA74D9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(0.7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8410D55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2A95DCF" w14:textId="77777777" w:rsidR="006A5728" w:rsidRPr="00EA74D9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36807F34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1519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14:paraId="7A9CBFC9" w14:textId="77777777" w:rsidR="006A5728" w:rsidRPr="00EA74D9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(12.4)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A768751" w14:textId="77777777" w:rsidR="006A5728" w:rsidRPr="00EA74D9" w:rsidRDefault="006A5728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12 291</w:t>
            </w:r>
          </w:p>
        </w:tc>
      </w:tr>
      <w:tr w:rsidR="006A5728" w:rsidRPr="00EA74D9" w14:paraId="299E7DF4" w14:textId="77777777" w:rsidTr="008E6DD2">
        <w:trPr>
          <w:trHeight w:val="290"/>
        </w:trPr>
        <w:tc>
          <w:tcPr>
            <w:tcW w:w="6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B42E10F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4FC10664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B1F139A" w14:textId="77777777" w:rsidR="006A5728" w:rsidRPr="00EA74D9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(2.1)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323FDCA7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646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5700C71C" w14:textId="77777777" w:rsidR="006A5728" w:rsidRPr="00EA74D9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(53.9)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53E37235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283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7A150D1" w14:textId="77777777" w:rsidR="006A5728" w:rsidRPr="00EA74D9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(23.7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2A63B8A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106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E470044" w14:textId="77777777" w:rsidR="006A5728" w:rsidRPr="00EA74D9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(8.9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4E1F018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AC495D3" w14:textId="77777777" w:rsidR="006A5728" w:rsidRPr="00EA74D9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(0.8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2B46F9C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F2A70BD" w14:textId="77777777" w:rsidR="006A5728" w:rsidRPr="00EA74D9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2A33DDED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1269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14:paraId="22D589B7" w14:textId="77777777" w:rsidR="006A5728" w:rsidRPr="00EA74D9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(10.6)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511094B" w14:textId="77777777" w:rsidR="006A5728" w:rsidRPr="00EA74D9" w:rsidRDefault="006A5728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11 986</w:t>
            </w:r>
          </w:p>
        </w:tc>
      </w:tr>
      <w:tr w:rsidR="006A5728" w:rsidRPr="00EA74D9" w14:paraId="2178F73A" w14:textId="77777777" w:rsidTr="008E6DD2">
        <w:trPr>
          <w:trHeight w:val="290"/>
        </w:trPr>
        <w:tc>
          <w:tcPr>
            <w:tcW w:w="6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052CF49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43E6EE99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D5C3D93" w14:textId="77777777" w:rsidR="006A5728" w:rsidRPr="00EA74D9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(2.2)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26B2E9A6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5937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38BA5674" w14:textId="77777777" w:rsidR="006A5728" w:rsidRPr="00EA74D9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(51.5)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5F936F1D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282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61A969C" w14:textId="77777777" w:rsidR="006A5728" w:rsidRPr="00EA74D9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(24.5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510A7CE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98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B02481A" w14:textId="77777777" w:rsidR="006A5728" w:rsidRPr="00EA74D9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(8.5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194E51E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82650F1" w14:textId="77777777" w:rsidR="006A5728" w:rsidRPr="00EA74D9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(0.8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0FC0B5E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04CBD9C" w14:textId="77777777" w:rsidR="006A5728" w:rsidRPr="00EA74D9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7B12E6CE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1432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14:paraId="1F2D700A" w14:textId="77777777" w:rsidR="006A5728" w:rsidRPr="00EA74D9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(12.4)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D2FE535" w14:textId="77777777" w:rsidR="006A5728" w:rsidRPr="00EA74D9" w:rsidRDefault="006A5728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11 538</w:t>
            </w:r>
          </w:p>
        </w:tc>
      </w:tr>
      <w:tr w:rsidR="006A5728" w:rsidRPr="00EA74D9" w14:paraId="0BE55404" w14:textId="77777777" w:rsidTr="008E6DD2">
        <w:trPr>
          <w:trHeight w:val="290"/>
        </w:trPr>
        <w:tc>
          <w:tcPr>
            <w:tcW w:w="6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8B11ECC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7DF750D2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3E48AE4" w14:textId="77777777" w:rsidR="006A5728" w:rsidRPr="00EA74D9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(2.0)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41B11762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622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41DADA2D" w14:textId="77777777" w:rsidR="006A5728" w:rsidRPr="00EA74D9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(51.7)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03F0C672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308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6F9AB93" w14:textId="77777777" w:rsidR="006A5728" w:rsidRPr="00EA74D9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(25.6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3380E06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105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87F0466" w14:textId="77777777" w:rsidR="006A5728" w:rsidRPr="00EA74D9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(8.8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BD89F96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06F11DC" w14:textId="77777777" w:rsidR="006A5728" w:rsidRPr="00EA74D9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(1.0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00D12FE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09E6D99" w14:textId="77777777" w:rsidR="006A5728" w:rsidRPr="00EA74D9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78DF3975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1304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14:paraId="26AC2428" w14:textId="77777777" w:rsidR="006A5728" w:rsidRPr="00EA74D9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(10.8)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4F3E6AD" w14:textId="77777777" w:rsidR="006A5728" w:rsidRPr="00EA74D9" w:rsidRDefault="006A5728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12 033</w:t>
            </w:r>
          </w:p>
        </w:tc>
      </w:tr>
      <w:tr w:rsidR="006A5728" w:rsidRPr="00EA74D9" w14:paraId="5452AD6E" w14:textId="77777777" w:rsidTr="008E6DD2">
        <w:trPr>
          <w:trHeight w:val="290"/>
        </w:trPr>
        <w:tc>
          <w:tcPr>
            <w:tcW w:w="66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4D6C5" w14:textId="77777777" w:rsidR="006A5728" w:rsidRPr="00EA74D9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6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0420C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308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29137" w14:textId="77777777" w:rsidR="006A5728" w:rsidRPr="00EA74D9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(2.0)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9B010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78 524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441C8" w14:textId="77777777" w:rsidR="006A5728" w:rsidRPr="00EA74D9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(52.1)</w:t>
            </w:r>
          </w:p>
        </w:tc>
        <w:tc>
          <w:tcPr>
            <w:tcW w:w="7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C8C0C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32 513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55B88" w14:textId="77777777" w:rsidR="006A5728" w:rsidRPr="00EA74D9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(21.6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572EE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11 03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6FE7C" w14:textId="77777777" w:rsidR="006A5728" w:rsidRPr="00EA74D9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(7.3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DB5B6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139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0D8B8" w14:textId="77777777" w:rsidR="006A5728" w:rsidRPr="00EA74D9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(0.9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6B6E7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38E45" w14:textId="77777777" w:rsidR="006A5728" w:rsidRPr="00EA74D9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5A916" w14:textId="77777777" w:rsidR="006A5728" w:rsidRPr="00EA74D9" w:rsidRDefault="006A5728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24 227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4776D" w14:textId="77777777" w:rsidR="006A5728" w:rsidRPr="00EA74D9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(16.1)</w:t>
            </w:r>
          </w:p>
        </w:tc>
        <w:tc>
          <w:tcPr>
            <w:tcW w:w="851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6608C" w14:textId="77777777" w:rsidR="006A5728" w:rsidRPr="00EA74D9" w:rsidRDefault="006A5728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EA74D9">
              <w:rPr>
                <w:rFonts w:eastAsia="Calibri" w:cstheme="minorHAnsi"/>
                <w:color w:val="000000"/>
                <w:sz w:val="16"/>
                <w:szCs w:val="16"/>
              </w:rPr>
              <w:t>150 847</w:t>
            </w:r>
          </w:p>
        </w:tc>
      </w:tr>
    </w:tbl>
    <w:p w14:paraId="4D970912" w14:textId="1FEDED93" w:rsidR="006A5728" w:rsidRPr="006A5728" w:rsidRDefault="006A5728" w:rsidP="006A5728">
      <w:pPr>
        <w:spacing w:before="0" w:after="0"/>
        <w:rPr>
          <w:rFonts w:cstheme="minorHAnsi"/>
          <w:szCs w:val="24"/>
        </w:rPr>
      </w:pPr>
      <w:r w:rsidRPr="006A5728">
        <w:rPr>
          <w:rFonts w:cstheme="minorHAnsi"/>
          <w:b/>
          <w:bCs/>
          <w:szCs w:val="24"/>
          <w:lang w:val="en-GB"/>
        </w:rPr>
        <w:lastRenderedPageBreak/>
        <w:t>Supplementary Table S2. Characteristics of subpopulation 1 stratified by availability</w:t>
      </w:r>
      <w:r w:rsidRPr="006A5728">
        <w:rPr>
          <w:rFonts w:cstheme="minorHAnsi"/>
          <w:szCs w:val="24"/>
        </w:rPr>
        <w:t xml:space="preserve"> </w:t>
      </w:r>
      <w:r w:rsidRPr="006A5728">
        <w:rPr>
          <w:rFonts w:cstheme="minorHAnsi"/>
          <w:b/>
          <w:bCs/>
          <w:szCs w:val="24"/>
          <w:lang w:val="en-GB"/>
        </w:rPr>
        <w:t>of BMI information</w:t>
      </w:r>
    </w:p>
    <w:tbl>
      <w:tblPr>
        <w:tblW w:w="646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65"/>
        <w:gridCol w:w="1462"/>
        <w:gridCol w:w="34"/>
        <w:gridCol w:w="126"/>
        <w:gridCol w:w="941"/>
        <w:gridCol w:w="106"/>
        <w:gridCol w:w="975"/>
        <w:gridCol w:w="106"/>
        <w:gridCol w:w="974"/>
        <w:gridCol w:w="106"/>
        <w:gridCol w:w="974"/>
      </w:tblGrid>
      <w:tr w:rsidR="006A5728" w:rsidRPr="00D93CC9" w14:paraId="22B0E98B" w14:textId="77777777" w:rsidTr="008E6DD2">
        <w:trPr>
          <w:trHeight w:val="204"/>
        </w:trPr>
        <w:tc>
          <w:tcPr>
            <w:tcW w:w="665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9D02274" w14:textId="77777777" w:rsidR="006A5728" w:rsidRPr="00D93CC9" w:rsidRDefault="006A5728" w:rsidP="006A5728">
            <w:pPr>
              <w:spacing w:before="0" w:after="0"/>
              <w:rPr>
                <w:rFonts w:eastAsia="Times New Roman" w:cstheme="minorHAnsi"/>
                <w:sz w:val="16"/>
                <w:szCs w:val="16"/>
                <w:lang w:val="en-GB" w:eastAsia="sv-SE"/>
              </w:rPr>
            </w:pPr>
          </w:p>
        </w:tc>
        <w:tc>
          <w:tcPr>
            <w:tcW w:w="146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0C6AABB" w14:textId="77777777" w:rsidR="006A5728" w:rsidRPr="00D93CC9" w:rsidRDefault="006A5728" w:rsidP="006A5728">
            <w:pPr>
              <w:spacing w:before="0" w:after="0"/>
              <w:rPr>
                <w:rFonts w:eastAsia="Times New Roman" w:cstheme="minorHAnsi"/>
                <w:sz w:val="16"/>
                <w:szCs w:val="16"/>
                <w:lang w:val="en-GB" w:eastAsia="sv-SE"/>
              </w:rPr>
            </w:pPr>
          </w:p>
        </w:tc>
        <w:tc>
          <w:tcPr>
            <w:tcW w:w="2182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090CC09" w14:textId="77777777" w:rsidR="006A5728" w:rsidRPr="00D93CC9" w:rsidRDefault="006A5728" w:rsidP="006A5728">
            <w:pPr>
              <w:spacing w:before="0" w:after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sv-SE"/>
              </w:rPr>
              <w:t xml:space="preserve">                           BMI known</w:t>
            </w:r>
          </w:p>
        </w:tc>
        <w:tc>
          <w:tcPr>
            <w:tcW w:w="216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DF031BD" w14:textId="77777777" w:rsidR="006A5728" w:rsidRPr="00D93CC9" w:rsidRDefault="006A5728" w:rsidP="006A5728">
            <w:pPr>
              <w:spacing w:before="0" w:after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sv-SE"/>
              </w:rPr>
              <w:t xml:space="preserve">                     BMI missing</w:t>
            </w:r>
          </w:p>
        </w:tc>
      </w:tr>
      <w:tr w:rsidR="006A5728" w:rsidRPr="00D93CC9" w14:paraId="4A57456F" w14:textId="77777777" w:rsidTr="008E6DD2">
        <w:trPr>
          <w:trHeight w:val="252"/>
        </w:trPr>
        <w:tc>
          <w:tcPr>
            <w:tcW w:w="66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7FC30B7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62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0E5D7AA" w14:textId="77777777" w:rsidR="006A5728" w:rsidRPr="00D93CC9" w:rsidRDefault="006A5728" w:rsidP="006A5728">
            <w:pPr>
              <w:spacing w:before="0" w:after="0"/>
              <w:rPr>
                <w:rFonts w:eastAsia="Times New Roman" w:cstheme="minorHAnsi"/>
                <w:sz w:val="16"/>
                <w:szCs w:val="16"/>
                <w:lang w:val="en-GB" w:eastAsia="sv-SE"/>
              </w:rPr>
            </w:pPr>
          </w:p>
        </w:tc>
        <w:tc>
          <w:tcPr>
            <w:tcW w:w="2182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C8F5FEA" w14:textId="77777777" w:rsidR="006A5728" w:rsidRPr="00D93CC9" w:rsidRDefault="006A5728" w:rsidP="006A5728">
            <w:pPr>
              <w:spacing w:before="0"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 xml:space="preserve">                            N=126 620</w:t>
            </w:r>
          </w:p>
        </w:tc>
        <w:tc>
          <w:tcPr>
            <w:tcW w:w="216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35F4E9B" w14:textId="77777777" w:rsidR="006A5728" w:rsidRPr="00D93CC9" w:rsidRDefault="006A5728" w:rsidP="006A5728">
            <w:pPr>
              <w:spacing w:before="0"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 xml:space="preserve">                         N=24 227</w:t>
            </w:r>
          </w:p>
        </w:tc>
      </w:tr>
      <w:tr w:rsidR="006A5728" w:rsidRPr="00D93CC9" w14:paraId="69DCA033" w14:textId="77777777" w:rsidTr="008E6DD2">
        <w:trPr>
          <w:trHeight w:val="204"/>
        </w:trPr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10F84D9" w14:textId="77777777" w:rsidR="006A5728" w:rsidRPr="00D93CC9" w:rsidRDefault="006A5728" w:rsidP="006A5728">
            <w:pPr>
              <w:spacing w:before="0"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 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B68444A" w14:textId="77777777" w:rsidR="006A5728" w:rsidRPr="00D93CC9" w:rsidRDefault="006A5728" w:rsidP="006A5728">
            <w:pPr>
              <w:spacing w:before="0"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 </w:t>
            </w:r>
          </w:p>
        </w:tc>
        <w:tc>
          <w:tcPr>
            <w:tcW w:w="110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A107AFE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 xml:space="preserve">                  n</w:t>
            </w:r>
          </w:p>
        </w:tc>
        <w:tc>
          <w:tcPr>
            <w:tcW w:w="108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54B06EA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(%)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A551208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 xml:space="preserve">   n                        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CA17A46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 xml:space="preserve">                              (%)</w:t>
            </w:r>
          </w:p>
        </w:tc>
      </w:tr>
      <w:tr w:rsidR="006A5728" w:rsidRPr="00D93CC9" w14:paraId="0BF78D1D" w14:textId="77777777" w:rsidTr="008E6DD2">
        <w:trPr>
          <w:trHeight w:val="181"/>
        </w:trPr>
        <w:tc>
          <w:tcPr>
            <w:tcW w:w="212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ABD63" w14:textId="77777777" w:rsidR="006A5728" w:rsidRPr="00D93CC9" w:rsidRDefault="006A5728" w:rsidP="006A5728">
            <w:pPr>
              <w:spacing w:before="0"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Woman's age (years)</w:t>
            </w:r>
          </w:p>
        </w:tc>
        <w:tc>
          <w:tcPr>
            <w:tcW w:w="1101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05847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08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78969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sz w:val="16"/>
                <w:szCs w:val="16"/>
                <w:lang w:val="en-GB" w:eastAsia="sv-SE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F7761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sz w:val="16"/>
                <w:szCs w:val="16"/>
                <w:lang w:val="en-GB" w:eastAsia="sv-SE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3B65B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sz w:val="16"/>
                <w:szCs w:val="16"/>
                <w:lang w:val="en-GB" w:eastAsia="sv-SE"/>
              </w:rPr>
            </w:pPr>
          </w:p>
        </w:tc>
      </w:tr>
      <w:tr w:rsidR="006A5728" w:rsidRPr="00D93CC9" w14:paraId="13C89280" w14:textId="77777777" w:rsidTr="008E6DD2">
        <w:trPr>
          <w:trHeight w:val="181"/>
        </w:trPr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32ED5306" w14:textId="77777777" w:rsidR="006A5728" w:rsidRPr="00D93CC9" w:rsidRDefault="006A5728" w:rsidP="006A5728">
            <w:pPr>
              <w:spacing w:before="0" w:after="0"/>
              <w:rPr>
                <w:rFonts w:eastAsia="Times New Roman" w:cstheme="minorHAnsi"/>
                <w:sz w:val="16"/>
                <w:szCs w:val="16"/>
                <w:lang w:val="en-GB" w:eastAsia="sv-SE"/>
              </w:rPr>
            </w:pP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5596DD94" w14:textId="77777777" w:rsidR="006A5728" w:rsidRPr="00D93CC9" w:rsidRDefault="006A5728" w:rsidP="006A5728">
            <w:pPr>
              <w:spacing w:before="0"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&lt;30</w:t>
            </w:r>
          </w:p>
        </w:tc>
        <w:tc>
          <w:tcPr>
            <w:tcW w:w="1101" w:type="dxa"/>
            <w:gridSpan w:val="3"/>
            <w:shd w:val="clear" w:color="auto" w:fill="auto"/>
            <w:noWrap/>
            <w:vAlign w:val="bottom"/>
            <w:hideMark/>
          </w:tcPr>
          <w:p w14:paraId="17BF4CC9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22 954</w:t>
            </w:r>
          </w:p>
        </w:tc>
        <w:tc>
          <w:tcPr>
            <w:tcW w:w="1081" w:type="dxa"/>
            <w:gridSpan w:val="2"/>
            <w:shd w:val="clear" w:color="auto" w:fill="auto"/>
            <w:noWrap/>
            <w:vAlign w:val="bottom"/>
            <w:hideMark/>
          </w:tcPr>
          <w:p w14:paraId="20F18294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(18.1)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6C2B2D26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3332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4F6FEC49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(13.8)</w:t>
            </w:r>
          </w:p>
        </w:tc>
      </w:tr>
      <w:tr w:rsidR="006A5728" w:rsidRPr="00D93CC9" w14:paraId="44C50492" w14:textId="77777777" w:rsidTr="008E6DD2">
        <w:trPr>
          <w:trHeight w:val="181"/>
        </w:trPr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10A8F425" w14:textId="77777777" w:rsidR="006A5728" w:rsidRPr="00D93CC9" w:rsidRDefault="006A5728" w:rsidP="006A5728">
            <w:pPr>
              <w:spacing w:before="0"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3CAAF965" w14:textId="77777777" w:rsidR="006A5728" w:rsidRPr="00D93CC9" w:rsidRDefault="006A5728" w:rsidP="006A5728">
            <w:pPr>
              <w:spacing w:before="0"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30–34</w:t>
            </w:r>
          </w:p>
        </w:tc>
        <w:tc>
          <w:tcPr>
            <w:tcW w:w="1101" w:type="dxa"/>
            <w:gridSpan w:val="3"/>
            <w:shd w:val="clear" w:color="auto" w:fill="auto"/>
            <w:noWrap/>
            <w:vAlign w:val="bottom"/>
            <w:hideMark/>
          </w:tcPr>
          <w:p w14:paraId="062E7C40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42 562</w:t>
            </w:r>
          </w:p>
        </w:tc>
        <w:tc>
          <w:tcPr>
            <w:tcW w:w="1081" w:type="dxa"/>
            <w:gridSpan w:val="2"/>
            <w:shd w:val="clear" w:color="auto" w:fill="auto"/>
            <w:noWrap/>
            <w:vAlign w:val="bottom"/>
            <w:hideMark/>
          </w:tcPr>
          <w:p w14:paraId="40614D96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(33.6)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6FEA3F04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7719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08808041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(31.9)</w:t>
            </w:r>
          </w:p>
        </w:tc>
      </w:tr>
      <w:tr w:rsidR="006A5728" w:rsidRPr="00D93CC9" w14:paraId="3AE9AD4D" w14:textId="77777777" w:rsidTr="008E6DD2">
        <w:trPr>
          <w:trHeight w:val="181"/>
        </w:trPr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554D2F67" w14:textId="77777777" w:rsidR="006A5728" w:rsidRPr="00D93CC9" w:rsidRDefault="006A5728" w:rsidP="006A5728">
            <w:pPr>
              <w:spacing w:before="0"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0D205E82" w14:textId="77777777" w:rsidR="006A5728" w:rsidRPr="00D93CC9" w:rsidRDefault="006A5728" w:rsidP="006A5728">
            <w:pPr>
              <w:spacing w:before="0"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35–37</w:t>
            </w:r>
          </w:p>
        </w:tc>
        <w:tc>
          <w:tcPr>
            <w:tcW w:w="1101" w:type="dxa"/>
            <w:gridSpan w:val="3"/>
            <w:shd w:val="clear" w:color="auto" w:fill="auto"/>
            <w:noWrap/>
            <w:vAlign w:val="bottom"/>
            <w:hideMark/>
          </w:tcPr>
          <w:p w14:paraId="2DD65DC5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28 578</w:t>
            </w:r>
          </w:p>
        </w:tc>
        <w:tc>
          <w:tcPr>
            <w:tcW w:w="1081" w:type="dxa"/>
            <w:gridSpan w:val="2"/>
            <w:shd w:val="clear" w:color="auto" w:fill="auto"/>
            <w:noWrap/>
            <w:vAlign w:val="bottom"/>
            <w:hideMark/>
          </w:tcPr>
          <w:p w14:paraId="13D81F6B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(22.6)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6539FEF8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5609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7CF76BA6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(23.2)</w:t>
            </w:r>
          </w:p>
        </w:tc>
      </w:tr>
      <w:tr w:rsidR="006A5728" w:rsidRPr="00D93CC9" w14:paraId="2454DCC2" w14:textId="77777777" w:rsidTr="008E6DD2">
        <w:trPr>
          <w:trHeight w:val="181"/>
        </w:trPr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31AA2F53" w14:textId="77777777" w:rsidR="006A5728" w:rsidRPr="00D93CC9" w:rsidRDefault="006A5728" w:rsidP="006A5728">
            <w:pPr>
              <w:spacing w:before="0"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68E66083" w14:textId="77777777" w:rsidR="006A5728" w:rsidRPr="00D93CC9" w:rsidRDefault="006A5728" w:rsidP="006A5728">
            <w:pPr>
              <w:spacing w:before="0"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38–39</w:t>
            </w:r>
          </w:p>
        </w:tc>
        <w:tc>
          <w:tcPr>
            <w:tcW w:w="1101" w:type="dxa"/>
            <w:gridSpan w:val="3"/>
            <w:shd w:val="clear" w:color="auto" w:fill="auto"/>
            <w:noWrap/>
            <w:vAlign w:val="bottom"/>
            <w:hideMark/>
          </w:tcPr>
          <w:p w14:paraId="691167DD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18 236</w:t>
            </w:r>
          </w:p>
        </w:tc>
        <w:tc>
          <w:tcPr>
            <w:tcW w:w="1081" w:type="dxa"/>
            <w:gridSpan w:val="2"/>
            <w:shd w:val="clear" w:color="auto" w:fill="auto"/>
            <w:noWrap/>
            <w:vAlign w:val="bottom"/>
            <w:hideMark/>
          </w:tcPr>
          <w:p w14:paraId="5BCA872A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(14.4)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03B03618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3817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1A17F669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(15.8)</w:t>
            </w:r>
          </w:p>
        </w:tc>
      </w:tr>
      <w:tr w:rsidR="006A5728" w:rsidRPr="00D93CC9" w14:paraId="3606F9ED" w14:textId="77777777" w:rsidTr="008E6DD2">
        <w:trPr>
          <w:trHeight w:val="181"/>
        </w:trPr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66A5C44F" w14:textId="77777777" w:rsidR="006A5728" w:rsidRPr="00D93CC9" w:rsidRDefault="006A5728" w:rsidP="006A5728">
            <w:pPr>
              <w:spacing w:before="0"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0068EFA2" w14:textId="77777777" w:rsidR="006A5728" w:rsidRPr="00D93CC9" w:rsidRDefault="006A5728" w:rsidP="006A5728">
            <w:pPr>
              <w:spacing w:before="0"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≥40</w:t>
            </w:r>
          </w:p>
        </w:tc>
        <w:tc>
          <w:tcPr>
            <w:tcW w:w="1101" w:type="dxa"/>
            <w:gridSpan w:val="3"/>
            <w:shd w:val="clear" w:color="auto" w:fill="auto"/>
            <w:noWrap/>
            <w:vAlign w:val="bottom"/>
            <w:hideMark/>
          </w:tcPr>
          <w:p w14:paraId="54BDC0AA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14 290</w:t>
            </w:r>
          </w:p>
        </w:tc>
        <w:tc>
          <w:tcPr>
            <w:tcW w:w="1081" w:type="dxa"/>
            <w:gridSpan w:val="2"/>
            <w:shd w:val="clear" w:color="auto" w:fill="auto"/>
            <w:noWrap/>
            <w:vAlign w:val="bottom"/>
            <w:hideMark/>
          </w:tcPr>
          <w:p w14:paraId="0E95170C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(11.3)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08A1EEB2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3750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474ED324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(15.5)</w:t>
            </w:r>
          </w:p>
        </w:tc>
      </w:tr>
      <w:tr w:rsidR="006A5728" w:rsidRPr="00D93CC9" w14:paraId="11503F54" w14:textId="77777777" w:rsidTr="008E6DD2">
        <w:trPr>
          <w:gridAfter w:val="1"/>
          <w:wAfter w:w="974" w:type="dxa"/>
          <w:trHeight w:val="181"/>
        </w:trPr>
        <w:tc>
          <w:tcPr>
            <w:tcW w:w="2127" w:type="dxa"/>
            <w:gridSpan w:val="2"/>
            <w:shd w:val="clear" w:color="auto" w:fill="auto"/>
            <w:noWrap/>
            <w:vAlign w:val="bottom"/>
            <w:hideMark/>
          </w:tcPr>
          <w:p w14:paraId="44AEB783" w14:textId="77777777" w:rsidR="006A5728" w:rsidRPr="00D93CC9" w:rsidRDefault="006A5728" w:rsidP="006A5728">
            <w:pPr>
              <w:spacing w:before="0"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Parity (previous children)</w:t>
            </w:r>
          </w:p>
        </w:tc>
        <w:tc>
          <w:tcPr>
            <w:tcW w:w="160" w:type="dxa"/>
            <w:gridSpan w:val="2"/>
            <w:shd w:val="clear" w:color="auto" w:fill="auto"/>
            <w:vAlign w:val="bottom"/>
          </w:tcPr>
          <w:p w14:paraId="7DC30230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047" w:type="dxa"/>
            <w:gridSpan w:val="2"/>
            <w:shd w:val="clear" w:color="auto" w:fill="auto"/>
            <w:vAlign w:val="bottom"/>
          </w:tcPr>
          <w:p w14:paraId="3D37F754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081" w:type="dxa"/>
            <w:gridSpan w:val="2"/>
            <w:shd w:val="clear" w:color="auto" w:fill="auto"/>
            <w:noWrap/>
            <w:vAlign w:val="bottom"/>
            <w:hideMark/>
          </w:tcPr>
          <w:p w14:paraId="27183027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65FC0B74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sz w:val="16"/>
                <w:szCs w:val="16"/>
                <w:lang w:val="en-GB" w:eastAsia="sv-SE"/>
              </w:rPr>
            </w:pPr>
          </w:p>
        </w:tc>
      </w:tr>
      <w:tr w:rsidR="006A5728" w:rsidRPr="00D93CC9" w14:paraId="280EF04C" w14:textId="77777777" w:rsidTr="008E6DD2">
        <w:trPr>
          <w:trHeight w:val="181"/>
        </w:trPr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4E9A395B" w14:textId="77777777" w:rsidR="006A5728" w:rsidRPr="00D93CC9" w:rsidRDefault="006A5728" w:rsidP="006A5728">
            <w:pPr>
              <w:spacing w:before="0" w:after="0"/>
              <w:rPr>
                <w:rFonts w:eastAsia="Times New Roman" w:cstheme="minorHAnsi"/>
                <w:sz w:val="16"/>
                <w:szCs w:val="16"/>
                <w:lang w:val="en-GB" w:eastAsia="sv-SE"/>
              </w:rPr>
            </w:pP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0D97289C" w14:textId="77777777" w:rsidR="006A5728" w:rsidRPr="00D93CC9" w:rsidRDefault="006A5728" w:rsidP="006A5728">
            <w:pPr>
              <w:spacing w:before="0"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No</w:t>
            </w:r>
          </w:p>
        </w:tc>
        <w:tc>
          <w:tcPr>
            <w:tcW w:w="1101" w:type="dxa"/>
            <w:gridSpan w:val="3"/>
            <w:shd w:val="clear" w:color="auto" w:fill="auto"/>
            <w:noWrap/>
            <w:vAlign w:val="bottom"/>
            <w:hideMark/>
          </w:tcPr>
          <w:p w14:paraId="7AFDA642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97 715</w:t>
            </w:r>
          </w:p>
        </w:tc>
        <w:tc>
          <w:tcPr>
            <w:tcW w:w="1081" w:type="dxa"/>
            <w:gridSpan w:val="2"/>
            <w:shd w:val="clear" w:color="auto" w:fill="auto"/>
            <w:noWrap/>
            <w:vAlign w:val="bottom"/>
            <w:hideMark/>
          </w:tcPr>
          <w:p w14:paraId="6FE03E04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(77.2)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08B80C07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18 044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17B223AA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(74.5)</w:t>
            </w:r>
          </w:p>
        </w:tc>
      </w:tr>
      <w:tr w:rsidR="006A5728" w:rsidRPr="00D93CC9" w14:paraId="2A732AF3" w14:textId="77777777" w:rsidTr="008E6DD2">
        <w:trPr>
          <w:trHeight w:val="181"/>
        </w:trPr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60256EA5" w14:textId="77777777" w:rsidR="006A5728" w:rsidRPr="00D93CC9" w:rsidRDefault="006A5728" w:rsidP="006A5728">
            <w:pPr>
              <w:spacing w:before="0"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1712A462" w14:textId="77777777" w:rsidR="006A5728" w:rsidRPr="00D93CC9" w:rsidRDefault="006A5728" w:rsidP="006A5728">
            <w:pPr>
              <w:spacing w:before="0"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Yes</w:t>
            </w:r>
          </w:p>
        </w:tc>
        <w:tc>
          <w:tcPr>
            <w:tcW w:w="1101" w:type="dxa"/>
            <w:gridSpan w:val="3"/>
            <w:shd w:val="clear" w:color="auto" w:fill="auto"/>
            <w:noWrap/>
            <w:vAlign w:val="bottom"/>
            <w:hideMark/>
          </w:tcPr>
          <w:p w14:paraId="4139016B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28 905</w:t>
            </w:r>
          </w:p>
        </w:tc>
        <w:tc>
          <w:tcPr>
            <w:tcW w:w="1081" w:type="dxa"/>
            <w:gridSpan w:val="2"/>
            <w:shd w:val="clear" w:color="auto" w:fill="auto"/>
            <w:noWrap/>
            <w:vAlign w:val="bottom"/>
            <w:hideMark/>
          </w:tcPr>
          <w:p w14:paraId="42F83A17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(22.8)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47D9647D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6183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79F0EAF8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(25.5)</w:t>
            </w:r>
          </w:p>
        </w:tc>
      </w:tr>
      <w:tr w:rsidR="006A5728" w:rsidRPr="00D93CC9" w14:paraId="07C345D7" w14:textId="77777777" w:rsidTr="008E6DD2">
        <w:trPr>
          <w:trHeight w:val="181"/>
        </w:trPr>
        <w:tc>
          <w:tcPr>
            <w:tcW w:w="2127" w:type="dxa"/>
            <w:gridSpan w:val="2"/>
            <w:shd w:val="clear" w:color="auto" w:fill="auto"/>
            <w:noWrap/>
            <w:vAlign w:val="bottom"/>
            <w:hideMark/>
          </w:tcPr>
          <w:p w14:paraId="1F4373B0" w14:textId="77777777" w:rsidR="006A5728" w:rsidRPr="00D93CC9" w:rsidRDefault="006A5728" w:rsidP="006A5728">
            <w:pPr>
              <w:spacing w:before="0"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Country of birth</w:t>
            </w:r>
          </w:p>
        </w:tc>
        <w:tc>
          <w:tcPr>
            <w:tcW w:w="1101" w:type="dxa"/>
            <w:gridSpan w:val="3"/>
            <w:shd w:val="clear" w:color="auto" w:fill="auto"/>
            <w:noWrap/>
            <w:vAlign w:val="bottom"/>
            <w:hideMark/>
          </w:tcPr>
          <w:p w14:paraId="79B9DE62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081" w:type="dxa"/>
            <w:gridSpan w:val="2"/>
            <w:shd w:val="clear" w:color="auto" w:fill="auto"/>
            <w:noWrap/>
            <w:vAlign w:val="bottom"/>
            <w:hideMark/>
          </w:tcPr>
          <w:p w14:paraId="6A953F53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sz w:val="16"/>
                <w:szCs w:val="16"/>
                <w:lang w:val="en-GB" w:eastAsia="sv-SE"/>
              </w:rPr>
            </w:pP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7AAB3861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sz w:val="16"/>
                <w:szCs w:val="16"/>
                <w:lang w:val="en-GB" w:eastAsia="sv-SE"/>
              </w:rPr>
            </w:pP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159ECA4A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sz w:val="16"/>
                <w:szCs w:val="16"/>
                <w:lang w:val="en-GB" w:eastAsia="sv-SE"/>
              </w:rPr>
            </w:pPr>
          </w:p>
        </w:tc>
      </w:tr>
      <w:tr w:rsidR="006A5728" w:rsidRPr="00D93CC9" w14:paraId="5274DECF" w14:textId="77777777" w:rsidTr="008E6DD2">
        <w:trPr>
          <w:trHeight w:val="181"/>
        </w:trPr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695AEB1F" w14:textId="77777777" w:rsidR="006A5728" w:rsidRPr="00D93CC9" w:rsidRDefault="006A5728" w:rsidP="006A5728">
            <w:pPr>
              <w:spacing w:before="0" w:after="0"/>
              <w:rPr>
                <w:rFonts w:eastAsia="Times New Roman" w:cstheme="minorHAnsi"/>
                <w:sz w:val="16"/>
                <w:szCs w:val="16"/>
                <w:lang w:val="en-GB" w:eastAsia="sv-SE"/>
              </w:rPr>
            </w:pP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5FFAEFEF" w14:textId="77777777" w:rsidR="006A5728" w:rsidRPr="00D93CC9" w:rsidRDefault="006A5728" w:rsidP="006A5728">
            <w:pPr>
              <w:spacing w:before="0"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Sweden</w:t>
            </w:r>
          </w:p>
        </w:tc>
        <w:tc>
          <w:tcPr>
            <w:tcW w:w="1101" w:type="dxa"/>
            <w:gridSpan w:val="3"/>
            <w:shd w:val="clear" w:color="auto" w:fill="auto"/>
            <w:noWrap/>
            <w:vAlign w:val="bottom"/>
            <w:hideMark/>
          </w:tcPr>
          <w:p w14:paraId="38D37E57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97 017</w:t>
            </w:r>
          </w:p>
        </w:tc>
        <w:tc>
          <w:tcPr>
            <w:tcW w:w="1081" w:type="dxa"/>
            <w:gridSpan w:val="2"/>
            <w:shd w:val="clear" w:color="auto" w:fill="auto"/>
            <w:noWrap/>
            <w:vAlign w:val="bottom"/>
            <w:hideMark/>
          </w:tcPr>
          <w:p w14:paraId="24A29345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(76.6)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0BF8725F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18 433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554851BF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(76.1)</w:t>
            </w:r>
          </w:p>
        </w:tc>
      </w:tr>
      <w:tr w:rsidR="006A5728" w:rsidRPr="00D93CC9" w14:paraId="108316C8" w14:textId="77777777" w:rsidTr="008E6DD2">
        <w:trPr>
          <w:trHeight w:val="181"/>
        </w:trPr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68947D8B" w14:textId="77777777" w:rsidR="006A5728" w:rsidRPr="00D93CC9" w:rsidRDefault="006A5728" w:rsidP="006A5728">
            <w:pPr>
              <w:spacing w:before="0"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23A12F3D" w14:textId="77777777" w:rsidR="006A5728" w:rsidRPr="00D93CC9" w:rsidRDefault="006A5728" w:rsidP="006A5728">
            <w:pPr>
              <w:spacing w:before="0"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Other European</w:t>
            </w:r>
          </w:p>
        </w:tc>
        <w:tc>
          <w:tcPr>
            <w:tcW w:w="1101" w:type="dxa"/>
            <w:gridSpan w:val="3"/>
            <w:shd w:val="clear" w:color="auto" w:fill="auto"/>
            <w:noWrap/>
            <w:vAlign w:val="bottom"/>
            <w:hideMark/>
          </w:tcPr>
          <w:p w14:paraId="799E06A8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11 596</w:t>
            </w:r>
          </w:p>
        </w:tc>
        <w:tc>
          <w:tcPr>
            <w:tcW w:w="1081" w:type="dxa"/>
            <w:gridSpan w:val="2"/>
            <w:shd w:val="clear" w:color="auto" w:fill="auto"/>
            <w:noWrap/>
            <w:vAlign w:val="bottom"/>
            <w:hideMark/>
          </w:tcPr>
          <w:p w14:paraId="3E725085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(9.2)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4287D0F6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2252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6F68549E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(9.3)</w:t>
            </w:r>
          </w:p>
        </w:tc>
      </w:tr>
      <w:tr w:rsidR="006A5728" w:rsidRPr="00D93CC9" w14:paraId="2E7702ED" w14:textId="77777777" w:rsidTr="008E6DD2">
        <w:trPr>
          <w:trHeight w:val="181"/>
        </w:trPr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100DA0FE" w14:textId="77777777" w:rsidR="006A5728" w:rsidRPr="00D93CC9" w:rsidRDefault="006A5728" w:rsidP="006A5728">
            <w:pPr>
              <w:spacing w:before="0"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75E5FBCC" w14:textId="77777777" w:rsidR="006A5728" w:rsidRPr="00D93CC9" w:rsidRDefault="006A5728" w:rsidP="006A5728">
            <w:pPr>
              <w:spacing w:before="0"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Outside Europe</w:t>
            </w:r>
          </w:p>
        </w:tc>
        <w:tc>
          <w:tcPr>
            <w:tcW w:w="1101" w:type="dxa"/>
            <w:gridSpan w:val="3"/>
            <w:shd w:val="clear" w:color="auto" w:fill="auto"/>
            <w:noWrap/>
            <w:vAlign w:val="bottom"/>
            <w:hideMark/>
          </w:tcPr>
          <w:p w14:paraId="12F9C4E9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18 007</w:t>
            </w:r>
          </w:p>
        </w:tc>
        <w:tc>
          <w:tcPr>
            <w:tcW w:w="1081" w:type="dxa"/>
            <w:gridSpan w:val="2"/>
            <w:shd w:val="clear" w:color="auto" w:fill="auto"/>
            <w:noWrap/>
            <w:vAlign w:val="bottom"/>
            <w:hideMark/>
          </w:tcPr>
          <w:p w14:paraId="1303E59B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(14.2)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178C1F50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3542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7599F5C8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(14.6)</w:t>
            </w:r>
          </w:p>
        </w:tc>
      </w:tr>
      <w:tr w:rsidR="006A5728" w:rsidRPr="00D93CC9" w14:paraId="1AD576C7" w14:textId="77777777" w:rsidTr="008E6DD2">
        <w:trPr>
          <w:trHeight w:val="181"/>
        </w:trPr>
        <w:tc>
          <w:tcPr>
            <w:tcW w:w="2127" w:type="dxa"/>
            <w:gridSpan w:val="2"/>
            <w:shd w:val="clear" w:color="auto" w:fill="auto"/>
            <w:noWrap/>
            <w:vAlign w:val="bottom"/>
            <w:hideMark/>
          </w:tcPr>
          <w:p w14:paraId="26B80EF2" w14:textId="77777777" w:rsidR="006A5728" w:rsidRPr="00D93CC9" w:rsidRDefault="006A5728" w:rsidP="006A5728">
            <w:pPr>
              <w:spacing w:before="0"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Cause of infertility</w:t>
            </w:r>
          </w:p>
        </w:tc>
        <w:tc>
          <w:tcPr>
            <w:tcW w:w="1101" w:type="dxa"/>
            <w:gridSpan w:val="3"/>
            <w:shd w:val="clear" w:color="auto" w:fill="auto"/>
            <w:noWrap/>
            <w:vAlign w:val="bottom"/>
            <w:hideMark/>
          </w:tcPr>
          <w:p w14:paraId="7E223360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081" w:type="dxa"/>
            <w:gridSpan w:val="2"/>
            <w:shd w:val="clear" w:color="auto" w:fill="auto"/>
            <w:noWrap/>
            <w:vAlign w:val="bottom"/>
            <w:hideMark/>
          </w:tcPr>
          <w:p w14:paraId="0119E570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sz w:val="16"/>
                <w:szCs w:val="16"/>
                <w:lang w:val="en-GB" w:eastAsia="sv-SE"/>
              </w:rPr>
            </w:pP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59839B08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sz w:val="16"/>
                <w:szCs w:val="16"/>
                <w:lang w:val="en-GB" w:eastAsia="sv-SE"/>
              </w:rPr>
            </w:pP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28DF553B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sz w:val="16"/>
                <w:szCs w:val="16"/>
                <w:lang w:val="en-GB" w:eastAsia="sv-SE"/>
              </w:rPr>
            </w:pPr>
          </w:p>
        </w:tc>
      </w:tr>
      <w:tr w:rsidR="006A5728" w:rsidRPr="00D93CC9" w14:paraId="366C30A6" w14:textId="77777777" w:rsidTr="008E6DD2">
        <w:trPr>
          <w:trHeight w:val="181"/>
        </w:trPr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0A3A6891" w14:textId="77777777" w:rsidR="006A5728" w:rsidRPr="00D93CC9" w:rsidRDefault="006A5728" w:rsidP="006A5728">
            <w:pPr>
              <w:spacing w:before="0" w:after="0"/>
              <w:rPr>
                <w:rFonts w:eastAsia="Times New Roman" w:cstheme="minorHAnsi"/>
                <w:sz w:val="16"/>
                <w:szCs w:val="16"/>
                <w:lang w:val="en-GB" w:eastAsia="sv-SE"/>
              </w:rPr>
            </w:pP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7DCA45F5" w14:textId="77777777" w:rsidR="006A5728" w:rsidRPr="00D93CC9" w:rsidRDefault="006A5728" w:rsidP="006A5728">
            <w:pPr>
              <w:spacing w:before="0"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Male factor</w:t>
            </w:r>
          </w:p>
        </w:tc>
        <w:tc>
          <w:tcPr>
            <w:tcW w:w="1101" w:type="dxa"/>
            <w:gridSpan w:val="3"/>
            <w:shd w:val="clear" w:color="auto" w:fill="auto"/>
            <w:noWrap/>
            <w:vAlign w:val="bottom"/>
            <w:hideMark/>
          </w:tcPr>
          <w:p w14:paraId="53EACC8D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32 846</w:t>
            </w:r>
          </w:p>
        </w:tc>
        <w:tc>
          <w:tcPr>
            <w:tcW w:w="1081" w:type="dxa"/>
            <w:gridSpan w:val="2"/>
            <w:shd w:val="clear" w:color="auto" w:fill="auto"/>
            <w:noWrap/>
            <w:vAlign w:val="bottom"/>
            <w:hideMark/>
          </w:tcPr>
          <w:p w14:paraId="71B6237F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(25.9)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737CBD03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6586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136C224A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(27.2)</w:t>
            </w:r>
          </w:p>
        </w:tc>
      </w:tr>
      <w:tr w:rsidR="006A5728" w:rsidRPr="00D93CC9" w14:paraId="39FF7BEA" w14:textId="77777777" w:rsidTr="008E6DD2">
        <w:trPr>
          <w:trHeight w:val="181"/>
        </w:trPr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6F9319E2" w14:textId="77777777" w:rsidR="006A5728" w:rsidRPr="00D93CC9" w:rsidRDefault="006A5728" w:rsidP="006A5728">
            <w:pPr>
              <w:spacing w:before="0"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7954DB2C" w14:textId="77777777" w:rsidR="006A5728" w:rsidRPr="00D93CC9" w:rsidRDefault="006A5728" w:rsidP="006A5728">
            <w:pPr>
              <w:spacing w:before="0"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Tubal factor</w:t>
            </w:r>
          </w:p>
        </w:tc>
        <w:tc>
          <w:tcPr>
            <w:tcW w:w="1101" w:type="dxa"/>
            <w:gridSpan w:val="3"/>
            <w:shd w:val="clear" w:color="auto" w:fill="auto"/>
            <w:noWrap/>
            <w:vAlign w:val="bottom"/>
            <w:hideMark/>
          </w:tcPr>
          <w:p w14:paraId="476932BA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8141</w:t>
            </w:r>
          </w:p>
        </w:tc>
        <w:tc>
          <w:tcPr>
            <w:tcW w:w="1081" w:type="dxa"/>
            <w:gridSpan w:val="2"/>
            <w:shd w:val="clear" w:color="auto" w:fill="auto"/>
            <w:noWrap/>
            <w:vAlign w:val="bottom"/>
            <w:hideMark/>
          </w:tcPr>
          <w:p w14:paraId="29CBDA45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(6.4)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0C815499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1258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589728A7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(5.2)</w:t>
            </w:r>
          </w:p>
        </w:tc>
      </w:tr>
      <w:tr w:rsidR="006A5728" w:rsidRPr="00D93CC9" w14:paraId="7102B106" w14:textId="77777777" w:rsidTr="008E6DD2">
        <w:trPr>
          <w:trHeight w:val="181"/>
        </w:trPr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19419368" w14:textId="77777777" w:rsidR="006A5728" w:rsidRPr="00D93CC9" w:rsidRDefault="006A5728" w:rsidP="006A5728">
            <w:pPr>
              <w:spacing w:before="0"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03C0B6A1" w14:textId="77777777" w:rsidR="006A5728" w:rsidRPr="00D93CC9" w:rsidRDefault="006A5728" w:rsidP="006A5728">
            <w:pPr>
              <w:spacing w:before="0"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Endometriosis</w:t>
            </w:r>
          </w:p>
        </w:tc>
        <w:tc>
          <w:tcPr>
            <w:tcW w:w="1101" w:type="dxa"/>
            <w:gridSpan w:val="3"/>
            <w:shd w:val="clear" w:color="auto" w:fill="auto"/>
            <w:noWrap/>
            <w:vAlign w:val="bottom"/>
            <w:hideMark/>
          </w:tcPr>
          <w:p w14:paraId="132AFAA9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7355</w:t>
            </w:r>
          </w:p>
        </w:tc>
        <w:tc>
          <w:tcPr>
            <w:tcW w:w="1081" w:type="dxa"/>
            <w:gridSpan w:val="2"/>
            <w:shd w:val="clear" w:color="auto" w:fill="auto"/>
            <w:noWrap/>
            <w:vAlign w:val="bottom"/>
            <w:hideMark/>
          </w:tcPr>
          <w:p w14:paraId="72DED366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(5.8)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6960DE1F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1239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44364505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(5.1)</w:t>
            </w:r>
          </w:p>
        </w:tc>
      </w:tr>
      <w:tr w:rsidR="006A5728" w:rsidRPr="00D93CC9" w14:paraId="626CBE0F" w14:textId="77777777" w:rsidTr="008E6DD2">
        <w:trPr>
          <w:trHeight w:val="181"/>
        </w:trPr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0F4E15B7" w14:textId="77777777" w:rsidR="006A5728" w:rsidRPr="00D93CC9" w:rsidRDefault="006A5728" w:rsidP="006A5728">
            <w:pPr>
              <w:spacing w:before="0"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41A3BB90" w14:textId="77777777" w:rsidR="006A5728" w:rsidRPr="00D93CC9" w:rsidRDefault="006A5728" w:rsidP="006A5728">
            <w:pPr>
              <w:spacing w:before="0"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Female factor not specified</w:t>
            </w:r>
          </w:p>
        </w:tc>
        <w:tc>
          <w:tcPr>
            <w:tcW w:w="1101" w:type="dxa"/>
            <w:gridSpan w:val="3"/>
            <w:shd w:val="clear" w:color="auto" w:fill="auto"/>
            <w:noWrap/>
            <w:vAlign w:val="bottom"/>
            <w:hideMark/>
          </w:tcPr>
          <w:p w14:paraId="415F51FD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28 838</w:t>
            </w:r>
          </w:p>
        </w:tc>
        <w:tc>
          <w:tcPr>
            <w:tcW w:w="1081" w:type="dxa"/>
            <w:gridSpan w:val="2"/>
            <w:shd w:val="clear" w:color="auto" w:fill="auto"/>
            <w:noWrap/>
            <w:vAlign w:val="bottom"/>
            <w:hideMark/>
          </w:tcPr>
          <w:p w14:paraId="00D9261D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(22.8)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2597D9CA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3677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4D8AD726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(15.2)</w:t>
            </w:r>
          </w:p>
        </w:tc>
      </w:tr>
      <w:tr w:rsidR="006A5728" w:rsidRPr="00D93CC9" w14:paraId="52C7398F" w14:textId="77777777" w:rsidTr="008E6DD2">
        <w:trPr>
          <w:trHeight w:val="181"/>
        </w:trPr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00C4212A" w14:textId="77777777" w:rsidR="006A5728" w:rsidRPr="00D93CC9" w:rsidRDefault="006A5728" w:rsidP="006A5728">
            <w:pPr>
              <w:spacing w:before="0"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7F390851" w14:textId="77777777" w:rsidR="006A5728" w:rsidRPr="00D93CC9" w:rsidRDefault="006A5728" w:rsidP="006A5728">
            <w:pPr>
              <w:spacing w:before="0"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PCOS</w:t>
            </w:r>
          </w:p>
        </w:tc>
        <w:tc>
          <w:tcPr>
            <w:tcW w:w="1101" w:type="dxa"/>
            <w:gridSpan w:val="3"/>
            <w:shd w:val="clear" w:color="auto" w:fill="auto"/>
            <w:noWrap/>
            <w:vAlign w:val="bottom"/>
            <w:hideMark/>
          </w:tcPr>
          <w:p w14:paraId="4A01173E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6800</w:t>
            </w:r>
          </w:p>
        </w:tc>
        <w:tc>
          <w:tcPr>
            <w:tcW w:w="1081" w:type="dxa"/>
            <w:gridSpan w:val="2"/>
            <w:shd w:val="clear" w:color="auto" w:fill="auto"/>
            <w:noWrap/>
            <w:vAlign w:val="bottom"/>
            <w:hideMark/>
          </w:tcPr>
          <w:p w14:paraId="26E588A8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(5.4)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4EB8546C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865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108B8057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(3.6)</w:t>
            </w:r>
          </w:p>
        </w:tc>
      </w:tr>
      <w:tr w:rsidR="006A5728" w:rsidRPr="00D93CC9" w14:paraId="3FC0EBBE" w14:textId="77777777" w:rsidTr="008E6DD2">
        <w:trPr>
          <w:trHeight w:val="181"/>
        </w:trPr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3FF80661" w14:textId="77777777" w:rsidR="006A5728" w:rsidRPr="00D93CC9" w:rsidRDefault="006A5728" w:rsidP="006A5728">
            <w:pPr>
              <w:spacing w:before="0"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29199281" w14:textId="77777777" w:rsidR="006A5728" w:rsidRPr="00D93CC9" w:rsidRDefault="006A5728" w:rsidP="006A5728">
            <w:pPr>
              <w:spacing w:before="0"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Anovulation</w:t>
            </w:r>
          </w:p>
        </w:tc>
        <w:tc>
          <w:tcPr>
            <w:tcW w:w="1101" w:type="dxa"/>
            <w:gridSpan w:val="3"/>
            <w:shd w:val="clear" w:color="auto" w:fill="auto"/>
            <w:noWrap/>
            <w:vAlign w:val="bottom"/>
            <w:hideMark/>
          </w:tcPr>
          <w:p w14:paraId="55161B7B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13 764</w:t>
            </w:r>
          </w:p>
        </w:tc>
        <w:tc>
          <w:tcPr>
            <w:tcW w:w="1081" w:type="dxa"/>
            <w:gridSpan w:val="2"/>
            <w:shd w:val="clear" w:color="auto" w:fill="auto"/>
            <w:noWrap/>
            <w:vAlign w:val="bottom"/>
            <w:hideMark/>
          </w:tcPr>
          <w:p w14:paraId="4C291580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(10.9)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5F2AA4D7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3544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0202C80A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(14.6)</w:t>
            </w:r>
          </w:p>
        </w:tc>
      </w:tr>
      <w:tr w:rsidR="006A5728" w:rsidRPr="00D93CC9" w14:paraId="0FE64C1D" w14:textId="77777777" w:rsidTr="008E6DD2">
        <w:trPr>
          <w:trHeight w:val="181"/>
        </w:trPr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6720B622" w14:textId="77777777" w:rsidR="006A5728" w:rsidRPr="00D93CC9" w:rsidRDefault="006A5728" w:rsidP="006A5728">
            <w:pPr>
              <w:spacing w:before="0"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6CF82C96" w14:textId="77777777" w:rsidR="006A5728" w:rsidRPr="00D93CC9" w:rsidRDefault="006A5728" w:rsidP="006A5728">
            <w:pPr>
              <w:spacing w:before="0"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Unexplained or not known</w:t>
            </w:r>
          </w:p>
        </w:tc>
        <w:tc>
          <w:tcPr>
            <w:tcW w:w="1101" w:type="dxa"/>
            <w:gridSpan w:val="3"/>
            <w:shd w:val="clear" w:color="auto" w:fill="auto"/>
            <w:noWrap/>
            <w:vAlign w:val="bottom"/>
            <w:hideMark/>
          </w:tcPr>
          <w:p w14:paraId="07D36876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41 760</w:t>
            </w:r>
          </w:p>
        </w:tc>
        <w:tc>
          <w:tcPr>
            <w:tcW w:w="1081" w:type="dxa"/>
            <w:gridSpan w:val="2"/>
            <w:shd w:val="clear" w:color="auto" w:fill="auto"/>
            <w:noWrap/>
            <w:vAlign w:val="bottom"/>
            <w:hideMark/>
          </w:tcPr>
          <w:p w14:paraId="545B34FB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(33.0)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4A0C7147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9072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5A628071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(37.4)</w:t>
            </w:r>
          </w:p>
        </w:tc>
      </w:tr>
      <w:tr w:rsidR="006A5728" w:rsidRPr="00D93CC9" w14:paraId="0F79AD28" w14:textId="77777777" w:rsidTr="008E6DD2">
        <w:trPr>
          <w:trHeight w:val="181"/>
        </w:trPr>
        <w:tc>
          <w:tcPr>
            <w:tcW w:w="2127" w:type="dxa"/>
            <w:gridSpan w:val="2"/>
            <w:shd w:val="clear" w:color="auto" w:fill="auto"/>
            <w:noWrap/>
            <w:vAlign w:val="bottom"/>
            <w:hideMark/>
          </w:tcPr>
          <w:p w14:paraId="1102BEF1" w14:textId="77777777" w:rsidR="006A5728" w:rsidRPr="00D93CC9" w:rsidRDefault="006A5728" w:rsidP="006A5728">
            <w:pPr>
              <w:spacing w:before="0"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Educational level (years)</w:t>
            </w:r>
          </w:p>
        </w:tc>
        <w:tc>
          <w:tcPr>
            <w:tcW w:w="1101" w:type="dxa"/>
            <w:gridSpan w:val="3"/>
            <w:shd w:val="clear" w:color="auto" w:fill="auto"/>
            <w:vAlign w:val="bottom"/>
          </w:tcPr>
          <w:p w14:paraId="3163E530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081" w:type="dxa"/>
            <w:gridSpan w:val="2"/>
            <w:shd w:val="clear" w:color="auto" w:fill="auto"/>
            <w:noWrap/>
            <w:vAlign w:val="bottom"/>
            <w:hideMark/>
          </w:tcPr>
          <w:p w14:paraId="605C40C5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4E2DB9B4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sz w:val="16"/>
                <w:szCs w:val="16"/>
                <w:lang w:val="en-GB" w:eastAsia="sv-SE"/>
              </w:rPr>
            </w:pP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4B3A1D0F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sz w:val="16"/>
                <w:szCs w:val="16"/>
                <w:lang w:val="en-GB" w:eastAsia="sv-SE"/>
              </w:rPr>
            </w:pPr>
          </w:p>
        </w:tc>
      </w:tr>
      <w:tr w:rsidR="006A5728" w:rsidRPr="00D93CC9" w14:paraId="2AE04554" w14:textId="77777777" w:rsidTr="008E6DD2">
        <w:trPr>
          <w:trHeight w:val="181"/>
        </w:trPr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49F48FCD" w14:textId="77777777" w:rsidR="006A5728" w:rsidRPr="00D93CC9" w:rsidRDefault="006A5728" w:rsidP="006A5728">
            <w:pPr>
              <w:spacing w:before="0" w:after="0"/>
              <w:rPr>
                <w:rFonts w:eastAsia="Times New Roman" w:cstheme="minorHAnsi"/>
                <w:sz w:val="16"/>
                <w:szCs w:val="16"/>
                <w:lang w:val="en-GB" w:eastAsia="sv-SE"/>
              </w:rPr>
            </w:pP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463D951F" w14:textId="77777777" w:rsidR="006A5728" w:rsidRPr="00D93CC9" w:rsidRDefault="006A5728" w:rsidP="006A5728">
            <w:pPr>
              <w:spacing w:before="0"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≤9</w:t>
            </w:r>
          </w:p>
        </w:tc>
        <w:tc>
          <w:tcPr>
            <w:tcW w:w="1101" w:type="dxa"/>
            <w:gridSpan w:val="3"/>
            <w:shd w:val="clear" w:color="auto" w:fill="auto"/>
            <w:noWrap/>
            <w:vAlign w:val="bottom"/>
            <w:hideMark/>
          </w:tcPr>
          <w:p w14:paraId="438EA472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10 132</w:t>
            </w:r>
          </w:p>
        </w:tc>
        <w:tc>
          <w:tcPr>
            <w:tcW w:w="1081" w:type="dxa"/>
            <w:gridSpan w:val="2"/>
            <w:shd w:val="clear" w:color="auto" w:fill="auto"/>
            <w:noWrap/>
            <w:vAlign w:val="bottom"/>
            <w:hideMark/>
          </w:tcPr>
          <w:p w14:paraId="52478F9E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(8.0)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1E5D70F3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1858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01C2D7DF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(7.7)</w:t>
            </w:r>
          </w:p>
        </w:tc>
      </w:tr>
      <w:tr w:rsidR="006A5728" w:rsidRPr="00D93CC9" w14:paraId="0A6F6CBB" w14:textId="77777777" w:rsidTr="008E6DD2">
        <w:trPr>
          <w:trHeight w:val="181"/>
        </w:trPr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78D06DA6" w14:textId="77777777" w:rsidR="006A5728" w:rsidRPr="00D93CC9" w:rsidRDefault="006A5728" w:rsidP="006A5728">
            <w:pPr>
              <w:spacing w:before="0"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6F0B6ABE" w14:textId="77777777" w:rsidR="006A5728" w:rsidRPr="00D93CC9" w:rsidRDefault="006A5728" w:rsidP="006A5728">
            <w:pPr>
              <w:spacing w:before="0"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 xml:space="preserve"> 10–12</w:t>
            </w:r>
          </w:p>
        </w:tc>
        <w:tc>
          <w:tcPr>
            <w:tcW w:w="1101" w:type="dxa"/>
            <w:gridSpan w:val="3"/>
            <w:shd w:val="clear" w:color="auto" w:fill="auto"/>
            <w:noWrap/>
            <w:vAlign w:val="bottom"/>
            <w:hideMark/>
          </w:tcPr>
          <w:p w14:paraId="240AFB87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33 295</w:t>
            </w:r>
          </w:p>
        </w:tc>
        <w:tc>
          <w:tcPr>
            <w:tcW w:w="1081" w:type="dxa"/>
            <w:gridSpan w:val="2"/>
            <w:shd w:val="clear" w:color="auto" w:fill="auto"/>
            <w:noWrap/>
            <w:vAlign w:val="bottom"/>
            <w:hideMark/>
          </w:tcPr>
          <w:p w14:paraId="5460314D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(26.3)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095026DA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6052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62EF1E6F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(25.0)</w:t>
            </w:r>
          </w:p>
        </w:tc>
      </w:tr>
      <w:tr w:rsidR="006A5728" w:rsidRPr="00D93CC9" w14:paraId="48421DBF" w14:textId="77777777" w:rsidTr="008E6DD2">
        <w:trPr>
          <w:trHeight w:val="181"/>
        </w:trPr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6FAB04B1" w14:textId="77777777" w:rsidR="006A5728" w:rsidRPr="00D93CC9" w:rsidRDefault="006A5728" w:rsidP="006A5728">
            <w:pPr>
              <w:spacing w:before="0"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0EDFF470" w14:textId="77777777" w:rsidR="006A5728" w:rsidRPr="00D93CC9" w:rsidRDefault="006A5728" w:rsidP="006A5728">
            <w:pPr>
              <w:spacing w:before="0"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 xml:space="preserve"> ≥13</w:t>
            </w:r>
          </w:p>
        </w:tc>
        <w:tc>
          <w:tcPr>
            <w:tcW w:w="1101" w:type="dxa"/>
            <w:gridSpan w:val="3"/>
            <w:shd w:val="clear" w:color="auto" w:fill="auto"/>
            <w:noWrap/>
            <w:vAlign w:val="bottom"/>
            <w:hideMark/>
          </w:tcPr>
          <w:p w14:paraId="40B12329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82 327</w:t>
            </w:r>
          </w:p>
        </w:tc>
        <w:tc>
          <w:tcPr>
            <w:tcW w:w="1081" w:type="dxa"/>
            <w:gridSpan w:val="2"/>
            <w:shd w:val="clear" w:color="auto" w:fill="auto"/>
            <w:noWrap/>
            <w:vAlign w:val="bottom"/>
            <w:hideMark/>
          </w:tcPr>
          <w:p w14:paraId="669EB7C1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(65.0)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71FC5B79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16 083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794E3487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(66.4)</w:t>
            </w:r>
          </w:p>
        </w:tc>
      </w:tr>
      <w:tr w:rsidR="006A5728" w:rsidRPr="00D93CC9" w14:paraId="035C6C6C" w14:textId="77777777" w:rsidTr="008E6DD2">
        <w:trPr>
          <w:trHeight w:val="181"/>
        </w:trPr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2B7C0839" w14:textId="77777777" w:rsidR="006A5728" w:rsidRPr="00D93CC9" w:rsidRDefault="006A5728" w:rsidP="006A5728">
            <w:pPr>
              <w:spacing w:before="0"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50543265" w14:textId="77777777" w:rsidR="006A5728" w:rsidRPr="00D93CC9" w:rsidRDefault="006A5728" w:rsidP="006A5728">
            <w:pPr>
              <w:spacing w:before="0"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Not known</w:t>
            </w:r>
          </w:p>
        </w:tc>
        <w:tc>
          <w:tcPr>
            <w:tcW w:w="1101" w:type="dxa"/>
            <w:gridSpan w:val="3"/>
            <w:shd w:val="clear" w:color="auto" w:fill="auto"/>
            <w:noWrap/>
            <w:vAlign w:val="bottom"/>
            <w:hideMark/>
          </w:tcPr>
          <w:p w14:paraId="491E35AA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866</w:t>
            </w:r>
          </w:p>
        </w:tc>
        <w:tc>
          <w:tcPr>
            <w:tcW w:w="1081" w:type="dxa"/>
            <w:gridSpan w:val="2"/>
            <w:shd w:val="clear" w:color="auto" w:fill="auto"/>
            <w:noWrap/>
            <w:vAlign w:val="bottom"/>
            <w:hideMark/>
          </w:tcPr>
          <w:p w14:paraId="26FDA6F5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(0.7)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6BFAC391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234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0E2D8538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(1.0)</w:t>
            </w:r>
          </w:p>
        </w:tc>
      </w:tr>
      <w:tr w:rsidR="006A5728" w:rsidRPr="00D93CC9" w14:paraId="7604CC1C" w14:textId="77777777" w:rsidTr="008E6DD2">
        <w:trPr>
          <w:trHeight w:val="181"/>
        </w:trPr>
        <w:tc>
          <w:tcPr>
            <w:tcW w:w="2161" w:type="dxa"/>
            <w:gridSpan w:val="3"/>
            <w:shd w:val="clear" w:color="auto" w:fill="auto"/>
            <w:noWrap/>
            <w:vAlign w:val="bottom"/>
            <w:hideMark/>
          </w:tcPr>
          <w:p w14:paraId="0BB80BC2" w14:textId="77777777" w:rsidR="006A5728" w:rsidRPr="00D93CC9" w:rsidRDefault="006A5728" w:rsidP="006A5728">
            <w:pPr>
              <w:spacing w:before="0"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Previous failed fresh cycles</w:t>
            </w:r>
          </w:p>
        </w:tc>
        <w:tc>
          <w:tcPr>
            <w:tcW w:w="1067" w:type="dxa"/>
            <w:gridSpan w:val="2"/>
            <w:shd w:val="clear" w:color="auto" w:fill="auto"/>
            <w:vAlign w:val="bottom"/>
          </w:tcPr>
          <w:p w14:paraId="2EA7BE83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081" w:type="dxa"/>
            <w:gridSpan w:val="2"/>
            <w:shd w:val="clear" w:color="auto" w:fill="auto"/>
            <w:noWrap/>
            <w:vAlign w:val="bottom"/>
            <w:hideMark/>
          </w:tcPr>
          <w:p w14:paraId="7444616E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7E5AC1DA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sz w:val="16"/>
                <w:szCs w:val="16"/>
                <w:lang w:val="en-GB" w:eastAsia="sv-SE"/>
              </w:rPr>
            </w:pP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7ACBC300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sz w:val="16"/>
                <w:szCs w:val="16"/>
                <w:lang w:val="en-GB" w:eastAsia="sv-SE"/>
              </w:rPr>
            </w:pPr>
          </w:p>
        </w:tc>
      </w:tr>
      <w:tr w:rsidR="006A5728" w:rsidRPr="00D93CC9" w14:paraId="5329EB1D" w14:textId="77777777" w:rsidTr="008E6DD2">
        <w:trPr>
          <w:trHeight w:val="181"/>
        </w:trPr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31174AC7" w14:textId="77777777" w:rsidR="006A5728" w:rsidRPr="00D93CC9" w:rsidRDefault="006A5728" w:rsidP="006A5728">
            <w:pPr>
              <w:spacing w:before="0" w:after="0"/>
              <w:rPr>
                <w:rFonts w:eastAsia="Times New Roman" w:cstheme="minorHAnsi"/>
                <w:sz w:val="16"/>
                <w:szCs w:val="16"/>
                <w:lang w:val="en-GB" w:eastAsia="sv-SE"/>
              </w:rPr>
            </w:pP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659C90D4" w14:textId="77777777" w:rsidR="006A5728" w:rsidRPr="00D93CC9" w:rsidRDefault="006A5728" w:rsidP="006A5728">
            <w:pPr>
              <w:spacing w:before="0"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0</w:t>
            </w:r>
          </w:p>
        </w:tc>
        <w:tc>
          <w:tcPr>
            <w:tcW w:w="1101" w:type="dxa"/>
            <w:gridSpan w:val="3"/>
            <w:shd w:val="clear" w:color="auto" w:fill="auto"/>
            <w:noWrap/>
            <w:vAlign w:val="bottom"/>
            <w:hideMark/>
          </w:tcPr>
          <w:p w14:paraId="426CFB5E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67 534</w:t>
            </w:r>
          </w:p>
        </w:tc>
        <w:tc>
          <w:tcPr>
            <w:tcW w:w="1081" w:type="dxa"/>
            <w:gridSpan w:val="2"/>
            <w:shd w:val="clear" w:color="auto" w:fill="auto"/>
            <w:noWrap/>
            <w:vAlign w:val="bottom"/>
            <w:hideMark/>
          </w:tcPr>
          <w:p w14:paraId="69F423A1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(53.3)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5607D990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13 375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06324FBE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(55.2)</w:t>
            </w:r>
          </w:p>
        </w:tc>
      </w:tr>
      <w:tr w:rsidR="006A5728" w:rsidRPr="00D93CC9" w14:paraId="4AD5B5FD" w14:textId="77777777" w:rsidTr="008E6DD2">
        <w:trPr>
          <w:trHeight w:val="181"/>
        </w:trPr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0A2D8F21" w14:textId="77777777" w:rsidR="006A5728" w:rsidRPr="00D93CC9" w:rsidRDefault="006A5728" w:rsidP="006A5728">
            <w:pPr>
              <w:spacing w:before="0"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10D8A56E" w14:textId="77777777" w:rsidR="006A5728" w:rsidRPr="00D93CC9" w:rsidRDefault="006A5728" w:rsidP="006A5728">
            <w:pPr>
              <w:spacing w:before="0"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1</w:t>
            </w:r>
          </w:p>
        </w:tc>
        <w:tc>
          <w:tcPr>
            <w:tcW w:w="1101" w:type="dxa"/>
            <w:gridSpan w:val="3"/>
            <w:shd w:val="clear" w:color="auto" w:fill="auto"/>
            <w:noWrap/>
            <w:vAlign w:val="bottom"/>
            <w:hideMark/>
          </w:tcPr>
          <w:p w14:paraId="624F2887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30 778</w:t>
            </w:r>
          </w:p>
        </w:tc>
        <w:tc>
          <w:tcPr>
            <w:tcW w:w="1081" w:type="dxa"/>
            <w:gridSpan w:val="2"/>
            <w:shd w:val="clear" w:color="auto" w:fill="auto"/>
            <w:noWrap/>
            <w:vAlign w:val="bottom"/>
            <w:hideMark/>
          </w:tcPr>
          <w:p w14:paraId="11D2AC65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(24.3)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5A2C6100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5473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739233AF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(22.6)</w:t>
            </w:r>
          </w:p>
        </w:tc>
      </w:tr>
      <w:tr w:rsidR="006A5728" w:rsidRPr="00D93CC9" w14:paraId="78B9E21B" w14:textId="77777777" w:rsidTr="008E6DD2">
        <w:trPr>
          <w:trHeight w:val="181"/>
        </w:trPr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03B376AB" w14:textId="77777777" w:rsidR="006A5728" w:rsidRPr="00D93CC9" w:rsidRDefault="006A5728" w:rsidP="006A5728">
            <w:pPr>
              <w:spacing w:before="0"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16DC23BD" w14:textId="77777777" w:rsidR="006A5728" w:rsidRPr="00D93CC9" w:rsidRDefault="006A5728" w:rsidP="006A5728">
            <w:pPr>
              <w:spacing w:before="0"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2</w:t>
            </w:r>
          </w:p>
        </w:tc>
        <w:tc>
          <w:tcPr>
            <w:tcW w:w="1101" w:type="dxa"/>
            <w:gridSpan w:val="3"/>
            <w:shd w:val="clear" w:color="auto" w:fill="auto"/>
            <w:noWrap/>
            <w:vAlign w:val="bottom"/>
            <w:hideMark/>
          </w:tcPr>
          <w:p w14:paraId="1653C42F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15 176</w:t>
            </w:r>
          </w:p>
        </w:tc>
        <w:tc>
          <w:tcPr>
            <w:tcW w:w="1081" w:type="dxa"/>
            <w:gridSpan w:val="2"/>
            <w:shd w:val="clear" w:color="auto" w:fill="auto"/>
            <w:noWrap/>
            <w:vAlign w:val="bottom"/>
            <w:hideMark/>
          </w:tcPr>
          <w:p w14:paraId="2699ED3B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(12.0)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7A2EC613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2687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6F71B857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(11.1)</w:t>
            </w:r>
          </w:p>
        </w:tc>
      </w:tr>
      <w:tr w:rsidR="006A5728" w:rsidRPr="00D93CC9" w14:paraId="1C184B24" w14:textId="77777777" w:rsidTr="008E6DD2">
        <w:trPr>
          <w:trHeight w:val="181"/>
        </w:trPr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0E24136F" w14:textId="77777777" w:rsidR="006A5728" w:rsidRPr="00D93CC9" w:rsidRDefault="006A5728" w:rsidP="006A5728">
            <w:pPr>
              <w:spacing w:before="0"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190A32EA" w14:textId="77777777" w:rsidR="006A5728" w:rsidRPr="00D93CC9" w:rsidRDefault="006A5728" w:rsidP="006A5728">
            <w:pPr>
              <w:spacing w:before="0"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≥3</w:t>
            </w:r>
          </w:p>
        </w:tc>
        <w:tc>
          <w:tcPr>
            <w:tcW w:w="1101" w:type="dxa"/>
            <w:gridSpan w:val="3"/>
            <w:shd w:val="clear" w:color="auto" w:fill="auto"/>
            <w:noWrap/>
            <w:vAlign w:val="bottom"/>
            <w:hideMark/>
          </w:tcPr>
          <w:p w14:paraId="374FE737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13 132</w:t>
            </w:r>
          </w:p>
        </w:tc>
        <w:tc>
          <w:tcPr>
            <w:tcW w:w="1081" w:type="dxa"/>
            <w:gridSpan w:val="2"/>
            <w:shd w:val="clear" w:color="auto" w:fill="auto"/>
            <w:noWrap/>
            <w:vAlign w:val="bottom"/>
            <w:hideMark/>
          </w:tcPr>
          <w:p w14:paraId="0F660944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(10.4)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587E38D6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2692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7D57605A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(11.1)</w:t>
            </w:r>
          </w:p>
        </w:tc>
      </w:tr>
      <w:tr w:rsidR="006A5728" w:rsidRPr="00D93CC9" w14:paraId="665C3C51" w14:textId="77777777" w:rsidTr="008E6DD2">
        <w:trPr>
          <w:trHeight w:val="181"/>
        </w:trPr>
        <w:tc>
          <w:tcPr>
            <w:tcW w:w="2127" w:type="dxa"/>
            <w:gridSpan w:val="2"/>
            <w:shd w:val="clear" w:color="auto" w:fill="auto"/>
            <w:noWrap/>
            <w:vAlign w:val="bottom"/>
            <w:hideMark/>
          </w:tcPr>
          <w:p w14:paraId="6B077406" w14:textId="77777777" w:rsidR="006A5728" w:rsidRPr="00D93CC9" w:rsidRDefault="006A5728" w:rsidP="006A5728">
            <w:pPr>
              <w:spacing w:before="0"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Previous children with IVF</w:t>
            </w:r>
          </w:p>
        </w:tc>
        <w:tc>
          <w:tcPr>
            <w:tcW w:w="1101" w:type="dxa"/>
            <w:gridSpan w:val="3"/>
            <w:shd w:val="clear" w:color="auto" w:fill="auto"/>
            <w:vAlign w:val="bottom"/>
          </w:tcPr>
          <w:p w14:paraId="17FB031E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081" w:type="dxa"/>
            <w:gridSpan w:val="2"/>
            <w:shd w:val="clear" w:color="auto" w:fill="auto"/>
            <w:noWrap/>
            <w:vAlign w:val="bottom"/>
            <w:hideMark/>
          </w:tcPr>
          <w:p w14:paraId="13B34FF9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610FAE2A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sz w:val="16"/>
                <w:szCs w:val="16"/>
                <w:lang w:val="en-GB" w:eastAsia="sv-SE"/>
              </w:rPr>
            </w:pP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31996FA1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sz w:val="16"/>
                <w:szCs w:val="16"/>
                <w:lang w:val="en-GB" w:eastAsia="sv-SE"/>
              </w:rPr>
            </w:pPr>
          </w:p>
        </w:tc>
      </w:tr>
      <w:tr w:rsidR="006A5728" w:rsidRPr="00D93CC9" w14:paraId="57BACA7D" w14:textId="77777777" w:rsidTr="008E6DD2">
        <w:trPr>
          <w:trHeight w:val="181"/>
        </w:trPr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7B82DE8B" w14:textId="77777777" w:rsidR="006A5728" w:rsidRPr="00D93CC9" w:rsidRDefault="006A5728" w:rsidP="006A5728">
            <w:pPr>
              <w:spacing w:before="0" w:after="0"/>
              <w:rPr>
                <w:rFonts w:eastAsia="Times New Roman" w:cstheme="minorHAnsi"/>
                <w:sz w:val="16"/>
                <w:szCs w:val="16"/>
                <w:lang w:val="en-GB" w:eastAsia="sv-SE"/>
              </w:rPr>
            </w:pP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66A062A5" w14:textId="77777777" w:rsidR="006A5728" w:rsidRPr="00D93CC9" w:rsidRDefault="006A5728" w:rsidP="006A5728">
            <w:pPr>
              <w:spacing w:before="0"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No</w:t>
            </w:r>
          </w:p>
        </w:tc>
        <w:tc>
          <w:tcPr>
            <w:tcW w:w="1101" w:type="dxa"/>
            <w:gridSpan w:val="3"/>
            <w:shd w:val="clear" w:color="auto" w:fill="auto"/>
            <w:noWrap/>
            <w:vAlign w:val="bottom"/>
            <w:hideMark/>
          </w:tcPr>
          <w:p w14:paraId="31F5405D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112 331</w:t>
            </w:r>
          </w:p>
        </w:tc>
        <w:tc>
          <w:tcPr>
            <w:tcW w:w="1081" w:type="dxa"/>
            <w:gridSpan w:val="2"/>
            <w:shd w:val="clear" w:color="auto" w:fill="auto"/>
            <w:noWrap/>
            <w:vAlign w:val="bottom"/>
            <w:hideMark/>
          </w:tcPr>
          <w:p w14:paraId="28B30342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(88.7)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7690BBC9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21 546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298112CB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(88.9)</w:t>
            </w:r>
          </w:p>
        </w:tc>
      </w:tr>
      <w:tr w:rsidR="006A5728" w:rsidRPr="00D93CC9" w14:paraId="132E4FAF" w14:textId="77777777" w:rsidTr="008E6DD2">
        <w:trPr>
          <w:trHeight w:val="181"/>
        </w:trPr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33F707F6" w14:textId="77777777" w:rsidR="006A5728" w:rsidRPr="00D93CC9" w:rsidRDefault="006A5728" w:rsidP="006A5728">
            <w:pPr>
              <w:spacing w:before="0"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26F92716" w14:textId="77777777" w:rsidR="006A5728" w:rsidRPr="00D93CC9" w:rsidRDefault="006A5728" w:rsidP="006A5728">
            <w:pPr>
              <w:spacing w:before="0"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Yes</w:t>
            </w:r>
          </w:p>
        </w:tc>
        <w:tc>
          <w:tcPr>
            <w:tcW w:w="1101" w:type="dxa"/>
            <w:gridSpan w:val="3"/>
            <w:shd w:val="clear" w:color="auto" w:fill="auto"/>
            <w:noWrap/>
            <w:vAlign w:val="bottom"/>
            <w:hideMark/>
          </w:tcPr>
          <w:p w14:paraId="3F5D2BBE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14 289</w:t>
            </w:r>
          </w:p>
        </w:tc>
        <w:tc>
          <w:tcPr>
            <w:tcW w:w="1081" w:type="dxa"/>
            <w:gridSpan w:val="2"/>
            <w:shd w:val="clear" w:color="auto" w:fill="auto"/>
            <w:noWrap/>
            <w:vAlign w:val="bottom"/>
            <w:hideMark/>
          </w:tcPr>
          <w:p w14:paraId="7463ED10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(11.3)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388A853C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2681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3526238B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(11.1)</w:t>
            </w:r>
          </w:p>
        </w:tc>
      </w:tr>
      <w:tr w:rsidR="006A5728" w:rsidRPr="000732B1" w14:paraId="67384AE5" w14:textId="77777777" w:rsidTr="008E6DD2">
        <w:trPr>
          <w:trHeight w:val="181"/>
        </w:trPr>
        <w:tc>
          <w:tcPr>
            <w:tcW w:w="2127" w:type="dxa"/>
            <w:gridSpan w:val="2"/>
            <w:shd w:val="clear" w:color="auto" w:fill="auto"/>
            <w:noWrap/>
            <w:vAlign w:val="bottom"/>
            <w:hideMark/>
          </w:tcPr>
          <w:p w14:paraId="72B3AB49" w14:textId="77777777" w:rsidR="006A5728" w:rsidRPr="00D93CC9" w:rsidRDefault="006A5728" w:rsidP="006A5728">
            <w:pPr>
              <w:spacing w:before="0"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Year of started fresh cycle*</w:t>
            </w:r>
          </w:p>
        </w:tc>
        <w:tc>
          <w:tcPr>
            <w:tcW w:w="1101" w:type="dxa"/>
            <w:gridSpan w:val="3"/>
            <w:shd w:val="clear" w:color="auto" w:fill="auto"/>
            <w:noWrap/>
            <w:vAlign w:val="bottom"/>
            <w:hideMark/>
          </w:tcPr>
          <w:p w14:paraId="71BF10FE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081" w:type="dxa"/>
            <w:gridSpan w:val="2"/>
            <w:shd w:val="clear" w:color="auto" w:fill="auto"/>
            <w:noWrap/>
            <w:vAlign w:val="bottom"/>
            <w:hideMark/>
          </w:tcPr>
          <w:p w14:paraId="49FBDBAE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sz w:val="16"/>
                <w:szCs w:val="16"/>
                <w:lang w:val="en-GB" w:eastAsia="sv-SE"/>
              </w:rPr>
            </w:pP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5E278258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sz w:val="16"/>
                <w:szCs w:val="16"/>
                <w:lang w:val="en-GB" w:eastAsia="sv-SE"/>
              </w:rPr>
            </w:pP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2CC04588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sz w:val="16"/>
                <w:szCs w:val="16"/>
                <w:lang w:val="en-GB" w:eastAsia="sv-SE"/>
              </w:rPr>
            </w:pPr>
          </w:p>
        </w:tc>
      </w:tr>
      <w:tr w:rsidR="006A5728" w:rsidRPr="00D93CC9" w14:paraId="271C8E54" w14:textId="77777777" w:rsidTr="008E6DD2">
        <w:trPr>
          <w:trHeight w:val="181"/>
        </w:trPr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759E20E2" w14:textId="77777777" w:rsidR="006A5728" w:rsidRPr="00D93CC9" w:rsidRDefault="006A5728" w:rsidP="006A5728">
            <w:pPr>
              <w:spacing w:before="0" w:after="0"/>
              <w:rPr>
                <w:rFonts w:eastAsia="Times New Roman" w:cstheme="minorHAnsi"/>
                <w:sz w:val="16"/>
                <w:szCs w:val="16"/>
                <w:lang w:val="en-GB" w:eastAsia="sv-SE"/>
              </w:rPr>
            </w:pP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4E607B4E" w14:textId="77777777" w:rsidR="006A5728" w:rsidRPr="00D93CC9" w:rsidRDefault="006A5728" w:rsidP="006A5728">
            <w:pPr>
              <w:spacing w:before="0"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2007–2011</w:t>
            </w:r>
          </w:p>
        </w:tc>
        <w:tc>
          <w:tcPr>
            <w:tcW w:w="1101" w:type="dxa"/>
            <w:gridSpan w:val="3"/>
            <w:shd w:val="clear" w:color="auto" w:fill="auto"/>
            <w:noWrap/>
            <w:vAlign w:val="bottom"/>
            <w:hideMark/>
          </w:tcPr>
          <w:p w14:paraId="66674D41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42 901</w:t>
            </w:r>
          </w:p>
        </w:tc>
        <w:tc>
          <w:tcPr>
            <w:tcW w:w="1081" w:type="dxa"/>
            <w:gridSpan w:val="2"/>
            <w:shd w:val="clear" w:color="auto" w:fill="auto"/>
            <w:noWrap/>
            <w:vAlign w:val="bottom"/>
            <w:hideMark/>
          </w:tcPr>
          <w:p w14:paraId="240BA25D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(33.9)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6D6084E7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13 112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2AD777D2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(54.1)</w:t>
            </w:r>
          </w:p>
        </w:tc>
      </w:tr>
      <w:tr w:rsidR="006A5728" w:rsidRPr="00D93CC9" w14:paraId="579628C6" w14:textId="77777777" w:rsidTr="008E6DD2">
        <w:trPr>
          <w:trHeight w:val="181"/>
        </w:trPr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0D8CFA98" w14:textId="77777777" w:rsidR="006A5728" w:rsidRPr="00D93CC9" w:rsidRDefault="006A5728" w:rsidP="006A5728">
            <w:pPr>
              <w:spacing w:before="0"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74765708" w14:textId="77777777" w:rsidR="006A5728" w:rsidRPr="00D93CC9" w:rsidRDefault="006A5728" w:rsidP="006A5728">
            <w:pPr>
              <w:spacing w:before="0"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2012–2015</w:t>
            </w:r>
          </w:p>
        </w:tc>
        <w:tc>
          <w:tcPr>
            <w:tcW w:w="1101" w:type="dxa"/>
            <w:gridSpan w:val="3"/>
            <w:shd w:val="clear" w:color="auto" w:fill="auto"/>
            <w:noWrap/>
            <w:vAlign w:val="bottom"/>
            <w:hideMark/>
          </w:tcPr>
          <w:p w14:paraId="7AF5C87C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41 395</w:t>
            </w:r>
          </w:p>
        </w:tc>
        <w:tc>
          <w:tcPr>
            <w:tcW w:w="1081" w:type="dxa"/>
            <w:gridSpan w:val="2"/>
            <w:shd w:val="clear" w:color="auto" w:fill="auto"/>
            <w:noWrap/>
            <w:vAlign w:val="bottom"/>
            <w:hideMark/>
          </w:tcPr>
          <w:p w14:paraId="4219438B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(32.7)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5E410722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5591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7FBB82CF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(23.1)</w:t>
            </w:r>
          </w:p>
        </w:tc>
      </w:tr>
      <w:tr w:rsidR="006A5728" w:rsidRPr="00D93CC9" w14:paraId="07EAEB3C" w14:textId="77777777" w:rsidTr="008E6DD2">
        <w:trPr>
          <w:trHeight w:val="181"/>
        </w:trPr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36A70B39" w14:textId="77777777" w:rsidR="006A5728" w:rsidRPr="00D93CC9" w:rsidRDefault="006A5728" w:rsidP="006A5728">
            <w:pPr>
              <w:spacing w:before="0"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416654A3" w14:textId="77777777" w:rsidR="006A5728" w:rsidRPr="00D93CC9" w:rsidRDefault="006A5728" w:rsidP="006A5728">
            <w:pPr>
              <w:spacing w:before="0"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2016–2019</w:t>
            </w:r>
          </w:p>
        </w:tc>
        <w:tc>
          <w:tcPr>
            <w:tcW w:w="1101" w:type="dxa"/>
            <w:gridSpan w:val="3"/>
            <w:shd w:val="clear" w:color="auto" w:fill="auto"/>
            <w:noWrap/>
            <w:vAlign w:val="bottom"/>
            <w:hideMark/>
          </w:tcPr>
          <w:p w14:paraId="0DC9BD45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42 324</w:t>
            </w:r>
          </w:p>
        </w:tc>
        <w:tc>
          <w:tcPr>
            <w:tcW w:w="1081" w:type="dxa"/>
            <w:gridSpan w:val="2"/>
            <w:shd w:val="clear" w:color="auto" w:fill="auto"/>
            <w:noWrap/>
            <w:vAlign w:val="bottom"/>
            <w:hideMark/>
          </w:tcPr>
          <w:p w14:paraId="0F6EC18F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(33.4)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270434FC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5524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67717D90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(22.8)</w:t>
            </w:r>
          </w:p>
        </w:tc>
      </w:tr>
      <w:tr w:rsidR="006A5728" w:rsidRPr="00D93CC9" w14:paraId="758DE472" w14:textId="77777777" w:rsidTr="008E6DD2">
        <w:trPr>
          <w:trHeight w:val="181"/>
        </w:trPr>
        <w:tc>
          <w:tcPr>
            <w:tcW w:w="2127" w:type="dxa"/>
            <w:gridSpan w:val="2"/>
            <w:shd w:val="clear" w:color="auto" w:fill="auto"/>
            <w:noWrap/>
            <w:vAlign w:val="bottom"/>
            <w:hideMark/>
          </w:tcPr>
          <w:p w14:paraId="5A4F222E" w14:textId="77777777" w:rsidR="006A5728" w:rsidRPr="00D93CC9" w:rsidRDefault="006A5728" w:rsidP="006A5728">
            <w:pPr>
              <w:spacing w:before="0"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 w:themeColor="text1"/>
                <w:sz w:val="16"/>
                <w:szCs w:val="16"/>
                <w:lang w:val="en-GB" w:eastAsia="sv-SE"/>
              </w:rPr>
              <w:t>Fertilisation method</w:t>
            </w:r>
          </w:p>
        </w:tc>
        <w:tc>
          <w:tcPr>
            <w:tcW w:w="1101" w:type="dxa"/>
            <w:gridSpan w:val="3"/>
            <w:shd w:val="clear" w:color="auto" w:fill="auto"/>
            <w:noWrap/>
            <w:vAlign w:val="bottom"/>
            <w:hideMark/>
          </w:tcPr>
          <w:p w14:paraId="28DF2032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081" w:type="dxa"/>
            <w:gridSpan w:val="2"/>
            <w:shd w:val="clear" w:color="auto" w:fill="auto"/>
            <w:noWrap/>
            <w:vAlign w:val="bottom"/>
            <w:hideMark/>
          </w:tcPr>
          <w:p w14:paraId="12E2DDB5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sz w:val="16"/>
                <w:szCs w:val="16"/>
                <w:lang w:val="en-GB" w:eastAsia="sv-SE"/>
              </w:rPr>
            </w:pP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24601D6E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sz w:val="16"/>
                <w:szCs w:val="16"/>
                <w:lang w:val="en-GB" w:eastAsia="sv-SE"/>
              </w:rPr>
            </w:pP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1655D30A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sz w:val="16"/>
                <w:szCs w:val="16"/>
                <w:lang w:val="en-GB" w:eastAsia="sv-SE"/>
              </w:rPr>
            </w:pPr>
          </w:p>
        </w:tc>
      </w:tr>
      <w:tr w:rsidR="006A5728" w:rsidRPr="00D93CC9" w14:paraId="4554ED17" w14:textId="77777777" w:rsidTr="008E6DD2">
        <w:trPr>
          <w:trHeight w:val="181"/>
        </w:trPr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5F81E3FF" w14:textId="77777777" w:rsidR="006A5728" w:rsidRPr="00D93CC9" w:rsidRDefault="006A5728" w:rsidP="006A5728">
            <w:pPr>
              <w:spacing w:before="0" w:after="0"/>
              <w:rPr>
                <w:rFonts w:eastAsia="Times New Roman" w:cstheme="minorHAnsi"/>
                <w:sz w:val="16"/>
                <w:szCs w:val="16"/>
                <w:lang w:val="en-GB" w:eastAsia="sv-SE"/>
              </w:rPr>
            </w:pP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15148DC6" w14:textId="77777777" w:rsidR="006A5728" w:rsidRPr="00D93CC9" w:rsidRDefault="006A5728" w:rsidP="006A5728">
            <w:pPr>
              <w:spacing w:before="0"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IVF</w:t>
            </w:r>
          </w:p>
        </w:tc>
        <w:tc>
          <w:tcPr>
            <w:tcW w:w="1101" w:type="dxa"/>
            <w:gridSpan w:val="3"/>
            <w:shd w:val="clear" w:color="auto" w:fill="auto"/>
            <w:noWrap/>
            <w:vAlign w:val="bottom"/>
            <w:hideMark/>
          </w:tcPr>
          <w:p w14:paraId="508F9A21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50 530</w:t>
            </w:r>
          </w:p>
        </w:tc>
        <w:tc>
          <w:tcPr>
            <w:tcW w:w="1081" w:type="dxa"/>
            <w:gridSpan w:val="2"/>
            <w:shd w:val="clear" w:color="auto" w:fill="auto"/>
            <w:noWrap/>
            <w:vAlign w:val="bottom"/>
            <w:hideMark/>
          </w:tcPr>
          <w:p w14:paraId="3018BC7B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(39.9)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40038204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8949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619FAA4B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(36.9)</w:t>
            </w:r>
          </w:p>
        </w:tc>
      </w:tr>
      <w:tr w:rsidR="006A5728" w:rsidRPr="00D93CC9" w14:paraId="133D20AF" w14:textId="77777777" w:rsidTr="008E6DD2">
        <w:trPr>
          <w:trHeight w:val="181"/>
        </w:trPr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66187022" w14:textId="77777777" w:rsidR="006A5728" w:rsidRPr="00D93CC9" w:rsidRDefault="006A5728" w:rsidP="006A5728">
            <w:pPr>
              <w:spacing w:before="0"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5292ADF4" w14:textId="77777777" w:rsidR="006A5728" w:rsidRPr="00D93CC9" w:rsidRDefault="006A5728" w:rsidP="006A5728">
            <w:pPr>
              <w:spacing w:before="0"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ICSI</w:t>
            </w:r>
          </w:p>
        </w:tc>
        <w:tc>
          <w:tcPr>
            <w:tcW w:w="1101" w:type="dxa"/>
            <w:gridSpan w:val="3"/>
            <w:shd w:val="clear" w:color="auto" w:fill="auto"/>
            <w:noWrap/>
            <w:vAlign w:val="bottom"/>
            <w:hideMark/>
          </w:tcPr>
          <w:p w14:paraId="60284F2B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47 705</w:t>
            </w:r>
          </w:p>
        </w:tc>
        <w:tc>
          <w:tcPr>
            <w:tcW w:w="1081" w:type="dxa"/>
            <w:gridSpan w:val="2"/>
            <w:shd w:val="clear" w:color="auto" w:fill="auto"/>
            <w:noWrap/>
            <w:vAlign w:val="bottom"/>
            <w:hideMark/>
          </w:tcPr>
          <w:p w14:paraId="0572032F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(37.7)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01F0DE65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9314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109084A3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(38.4)</w:t>
            </w:r>
          </w:p>
        </w:tc>
      </w:tr>
      <w:tr w:rsidR="006A5728" w:rsidRPr="00D93CC9" w14:paraId="39293286" w14:textId="77777777" w:rsidTr="008E6DD2">
        <w:trPr>
          <w:trHeight w:val="181"/>
        </w:trPr>
        <w:tc>
          <w:tcPr>
            <w:tcW w:w="2127" w:type="dxa"/>
            <w:gridSpan w:val="2"/>
            <w:shd w:val="clear" w:color="auto" w:fill="auto"/>
            <w:noWrap/>
            <w:vAlign w:val="bottom"/>
            <w:hideMark/>
          </w:tcPr>
          <w:p w14:paraId="2B1B9E49" w14:textId="77777777" w:rsidR="006A5728" w:rsidRPr="00D93CC9" w:rsidRDefault="006A5728" w:rsidP="006A5728">
            <w:pPr>
              <w:spacing w:before="0"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Retrieved oocytes</w:t>
            </w:r>
          </w:p>
        </w:tc>
        <w:tc>
          <w:tcPr>
            <w:tcW w:w="1101" w:type="dxa"/>
            <w:gridSpan w:val="3"/>
            <w:shd w:val="clear" w:color="auto" w:fill="auto"/>
            <w:noWrap/>
            <w:vAlign w:val="bottom"/>
            <w:hideMark/>
          </w:tcPr>
          <w:p w14:paraId="5D941FA6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081" w:type="dxa"/>
            <w:gridSpan w:val="2"/>
            <w:shd w:val="clear" w:color="auto" w:fill="auto"/>
            <w:noWrap/>
            <w:vAlign w:val="bottom"/>
            <w:hideMark/>
          </w:tcPr>
          <w:p w14:paraId="168F07F0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sz w:val="16"/>
                <w:szCs w:val="16"/>
                <w:lang w:val="en-GB" w:eastAsia="sv-SE"/>
              </w:rPr>
            </w:pP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0830337E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sz w:val="16"/>
                <w:szCs w:val="16"/>
                <w:lang w:val="en-GB" w:eastAsia="sv-SE"/>
              </w:rPr>
            </w:pP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3C34302E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sz w:val="16"/>
                <w:szCs w:val="16"/>
                <w:lang w:val="en-GB" w:eastAsia="sv-SE"/>
              </w:rPr>
            </w:pPr>
          </w:p>
        </w:tc>
      </w:tr>
      <w:tr w:rsidR="006A5728" w:rsidRPr="00D93CC9" w14:paraId="35FB4DD7" w14:textId="77777777" w:rsidTr="008E6DD2">
        <w:trPr>
          <w:trHeight w:val="181"/>
        </w:trPr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7C840209" w14:textId="77777777" w:rsidR="006A5728" w:rsidRPr="00D93CC9" w:rsidRDefault="006A5728" w:rsidP="006A5728">
            <w:pPr>
              <w:spacing w:before="0" w:after="0"/>
              <w:rPr>
                <w:rFonts w:eastAsia="Times New Roman" w:cstheme="minorHAnsi"/>
                <w:sz w:val="16"/>
                <w:szCs w:val="16"/>
                <w:lang w:val="en-GB" w:eastAsia="sv-SE"/>
              </w:rPr>
            </w:pP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6F4F1EC9" w14:textId="77777777" w:rsidR="006A5728" w:rsidRPr="00D93CC9" w:rsidRDefault="006A5728" w:rsidP="006A5728">
            <w:pPr>
              <w:spacing w:before="0"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 xml:space="preserve">&lt;5 </w:t>
            </w:r>
          </w:p>
        </w:tc>
        <w:tc>
          <w:tcPr>
            <w:tcW w:w="1101" w:type="dxa"/>
            <w:gridSpan w:val="3"/>
            <w:shd w:val="clear" w:color="auto" w:fill="auto"/>
            <w:noWrap/>
            <w:vAlign w:val="bottom"/>
            <w:hideMark/>
          </w:tcPr>
          <w:p w14:paraId="495CE740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21 494</w:t>
            </w:r>
          </w:p>
        </w:tc>
        <w:tc>
          <w:tcPr>
            <w:tcW w:w="1081" w:type="dxa"/>
            <w:gridSpan w:val="2"/>
            <w:shd w:val="clear" w:color="auto" w:fill="auto"/>
            <w:noWrap/>
            <w:vAlign w:val="bottom"/>
            <w:hideMark/>
          </w:tcPr>
          <w:p w14:paraId="0C206130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(17.0)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513D273C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4240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3216F680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(17.5)</w:t>
            </w:r>
          </w:p>
        </w:tc>
      </w:tr>
      <w:tr w:rsidR="006A5728" w:rsidRPr="00D93CC9" w14:paraId="191101FD" w14:textId="77777777" w:rsidTr="008E6DD2">
        <w:trPr>
          <w:trHeight w:val="181"/>
        </w:trPr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04E5F392" w14:textId="77777777" w:rsidR="006A5728" w:rsidRPr="00D93CC9" w:rsidRDefault="006A5728" w:rsidP="006A5728">
            <w:pPr>
              <w:spacing w:before="0"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04BDDFF1" w14:textId="77777777" w:rsidR="006A5728" w:rsidRPr="00D93CC9" w:rsidRDefault="006A5728" w:rsidP="006A5728">
            <w:pPr>
              <w:spacing w:before="0"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 xml:space="preserve"> 5-9</w:t>
            </w:r>
          </w:p>
        </w:tc>
        <w:tc>
          <w:tcPr>
            <w:tcW w:w="1101" w:type="dxa"/>
            <w:gridSpan w:val="3"/>
            <w:shd w:val="clear" w:color="auto" w:fill="auto"/>
            <w:noWrap/>
            <w:vAlign w:val="bottom"/>
            <w:hideMark/>
          </w:tcPr>
          <w:p w14:paraId="0344C100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46 045</w:t>
            </w:r>
          </w:p>
        </w:tc>
        <w:tc>
          <w:tcPr>
            <w:tcW w:w="1081" w:type="dxa"/>
            <w:gridSpan w:val="2"/>
            <w:shd w:val="clear" w:color="auto" w:fill="auto"/>
            <w:noWrap/>
            <w:vAlign w:val="bottom"/>
            <w:hideMark/>
          </w:tcPr>
          <w:p w14:paraId="7FACC30F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(36.4)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21C42125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8313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7C385B3C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(34.3)</w:t>
            </w:r>
          </w:p>
        </w:tc>
      </w:tr>
      <w:tr w:rsidR="006A5728" w:rsidRPr="00D93CC9" w14:paraId="02EBACCF" w14:textId="77777777" w:rsidTr="008E6DD2">
        <w:trPr>
          <w:trHeight w:val="181"/>
        </w:trPr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3C85FDAF" w14:textId="77777777" w:rsidR="006A5728" w:rsidRPr="00D93CC9" w:rsidRDefault="006A5728" w:rsidP="006A5728">
            <w:pPr>
              <w:spacing w:before="0"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7B61F3F1" w14:textId="77777777" w:rsidR="006A5728" w:rsidRPr="00D93CC9" w:rsidRDefault="006A5728" w:rsidP="006A5728">
            <w:pPr>
              <w:spacing w:before="0"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 xml:space="preserve"> 10-19</w:t>
            </w:r>
          </w:p>
        </w:tc>
        <w:tc>
          <w:tcPr>
            <w:tcW w:w="1101" w:type="dxa"/>
            <w:gridSpan w:val="3"/>
            <w:shd w:val="clear" w:color="auto" w:fill="auto"/>
            <w:noWrap/>
            <w:vAlign w:val="bottom"/>
            <w:hideMark/>
          </w:tcPr>
          <w:p w14:paraId="77D86ECA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45 954</w:t>
            </w:r>
          </w:p>
        </w:tc>
        <w:tc>
          <w:tcPr>
            <w:tcW w:w="1081" w:type="dxa"/>
            <w:gridSpan w:val="2"/>
            <w:shd w:val="clear" w:color="auto" w:fill="auto"/>
            <w:noWrap/>
            <w:vAlign w:val="bottom"/>
            <w:hideMark/>
          </w:tcPr>
          <w:p w14:paraId="451F4088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(36.3)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5AFB72B4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8102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7B6C404C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(33.4)</w:t>
            </w:r>
          </w:p>
        </w:tc>
      </w:tr>
      <w:tr w:rsidR="006A5728" w:rsidRPr="00D93CC9" w14:paraId="2421E2C1" w14:textId="77777777" w:rsidTr="008E6DD2">
        <w:trPr>
          <w:trHeight w:val="181"/>
        </w:trPr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265124CB" w14:textId="77777777" w:rsidR="006A5728" w:rsidRPr="00D93CC9" w:rsidRDefault="006A5728" w:rsidP="006A5728">
            <w:pPr>
              <w:spacing w:before="0"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11FD3DF1" w14:textId="77777777" w:rsidR="006A5728" w:rsidRPr="00D93CC9" w:rsidRDefault="006A5728" w:rsidP="006A5728">
            <w:pPr>
              <w:spacing w:before="0"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 xml:space="preserve">≥20 </w:t>
            </w:r>
          </w:p>
        </w:tc>
        <w:tc>
          <w:tcPr>
            <w:tcW w:w="1101" w:type="dxa"/>
            <w:gridSpan w:val="3"/>
            <w:shd w:val="clear" w:color="auto" w:fill="auto"/>
            <w:noWrap/>
            <w:vAlign w:val="bottom"/>
            <w:hideMark/>
          </w:tcPr>
          <w:p w14:paraId="3B3E07E4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6685</w:t>
            </w:r>
          </w:p>
        </w:tc>
        <w:tc>
          <w:tcPr>
            <w:tcW w:w="1081" w:type="dxa"/>
            <w:gridSpan w:val="2"/>
            <w:shd w:val="clear" w:color="auto" w:fill="auto"/>
            <w:noWrap/>
            <w:vAlign w:val="bottom"/>
            <w:hideMark/>
          </w:tcPr>
          <w:p w14:paraId="55C1784A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(5.3)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7A308D24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1142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33A38B40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(4.7)</w:t>
            </w:r>
          </w:p>
        </w:tc>
      </w:tr>
      <w:tr w:rsidR="006A5728" w:rsidRPr="000732B1" w14:paraId="41BB8F00" w14:textId="77777777" w:rsidTr="008E6DD2">
        <w:trPr>
          <w:trHeight w:val="181"/>
        </w:trPr>
        <w:tc>
          <w:tcPr>
            <w:tcW w:w="2127" w:type="dxa"/>
            <w:gridSpan w:val="2"/>
            <w:shd w:val="clear" w:color="auto" w:fill="auto"/>
            <w:noWrap/>
            <w:vAlign w:val="bottom"/>
            <w:hideMark/>
          </w:tcPr>
          <w:p w14:paraId="4304CB0C" w14:textId="77777777" w:rsidR="006A5728" w:rsidRPr="00D93CC9" w:rsidRDefault="006A5728" w:rsidP="006A5728">
            <w:pPr>
              <w:spacing w:before="0"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Presence and type of fresh ET</w:t>
            </w:r>
          </w:p>
        </w:tc>
        <w:tc>
          <w:tcPr>
            <w:tcW w:w="1101" w:type="dxa"/>
            <w:gridSpan w:val="3"/>
            <w:shd w:val="clear" w:color="auto" w:fill="auto"/>
            <w:vAlign w:val="bottom"/>
          </w:tcPr>
          <w:p w14:paraId="29EE6965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081" w:type="dxa"/>
            <w:gridSpan w:val="2"/>
            <w:shd w:val="clear" w:color="auto" w:fill="auto"/>
            <w:noWrap/>
            <w:vAlign w:val="bottom"/>
            <w:hideMark/>
          </w:tcPr>
          <w:p w14:paraId="3A4E1FF5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622CD2CB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sz w:val="16"/>
                <w:szCs w:val="16"/>
                <w:lang w:val="en-GB" w:eastAsia="sv-SE"/>
              </w:rPr>
            </w:pP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6C9F98F3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sz w:val="16"/>
                <w:szCs w:val="16"/>
                <w:lang w:val="en-GB" w:eastAsia="sv-SE"/>
              </w:rPr>
            </w:pPr>
          </w:p>
        </w:tc>
      </w:tr>
      <w:tr w:rsidR="006A5728" w:rsidRPr="00D93CC9" w14:paraId="552196A4" w14:textId="77777777" w:rsidTr="008E6DD2">
        <w:trPr>
          <w:trHeight w:val="181"/>
        </w:trPr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5369BC0E" w14:textId="77777777" w:rsidR="006A5728" w:rsidRPr="00D93CC9" w:rsidRDefault="006A5728" w:rsidP="006A5728">
            <w:pPr>
              <w:spacing w:before="0" w:after="0"/>
              <w:rPr>
                <w:rFonts w:eastAsia="Times New Roman" w:cstheme="minorHAnsi"/>
                <w:sz w:val="16"/>
                <w:szCs w:val="16"/>
                <w:lang w:val="en-GB" w:eastAsia="sv-SE"/>
              </w:rPr>
            </w:pP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1A6042C0" w14:textId="77777777" w:rsidR="006A5728" w:rsidRPr="00D93CC9" w:rsidRDefault="006A5728" w:rsidP="006A5728">
            <w:pPr>
              <w:spacing w:before="0"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No fresh ET</w:t>
            </w:r>
          </w:p>
        </w:tc>
        <w:tc>
          <w:tcPr>
            <w:tcW w:w="1101" w:type="dxa"/>
            <w:gridSpan w:val="3"/>
            <w:shd w:val="clear" w:color="auto" w:fill="auto"/>
            <w:noWrap/>
            <w:vAlign w:val="bottom"/>
            <w:hideMark/>
          </w:tcPr>
          <w:p w14:paraId="79ED752C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25 287</w:t>
            </w:r>
          </w:p>
        </w:tc>
        <w:tc>
          <w:tcPr>
            <w:tcW w:w="1081" w:type="dxa"/>
            <w:gridSpan w:val="2"/>
            <w:shd w:val="clear" w:color="auto" w:fill="auto"/>
            <w:noWrap/>
            <w:vAlign w:val="bottom"/>
            <w:hideMark/>
          </w:tcPr>
          <w:p w14:paraId="25B50662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(20.0)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2CC29892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5731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4063F101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(23.7)</w:t>
            </w:r>
          </w:p>
        </w:tc>
      </w:tr>
      <w:tr w:rsidR="006A5728" w:rsidRPr="00D93CC9" w14:paraId="0FFAEAFC" w14:textId="77777777" w:rsidTr="008E6DD2">
        <w:trPr>
          <w:trHeight w:val="181"/>
        </w:trPr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049D0545" w14:textId="77777777" w:rsidR="006A5728" w:rsidRPr="00D93CC9" w:rsidRDefault="006A5728" w:rsidP="006A5728">
            <w:pPr>
              <w:spacing w:before="0"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16DFECEE" w14:textId="77777777" w:rsidR="006A5728" w:rsidRPr="00D93CC9" w:rsidRDefault="006A5728" w:rsidP="006A5728">
            <w:pPr>
              <w:spacing w:before="0"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Fresh SET</w:t>
            </w:r>
          </w:p>
        </w:tc>
        <w:tc>
          <w:tcPr>
            <w:tcW w:w="1101" w:type="dxa"/>
            <w:gridSpan w:val="3"/>
            <w:shd w:val="clear" w:color="auto" w:fill="auto"/>
            <w:noWrap/>
            <w:vAlign w:val="bottom"/>
            <w:hideMark/>
          </w:tcPr>
          <w:p w14:paraId="2791172B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79 557</w:t>
            </w:r>
          </w:p>
        </w:tc>
        <w:tc>
          <w:tcPr>
            <w:tcW w:w="1081" w:type="dxa"/>
            <w:gridSpan w:val="2"/>
            <w:shd w:val="clear" w:color="auto" w:fill="auto"/>
            <w:noWrap/>
            <w:vAlign w:val="bottom"/>
            <w:hideMark/>
          </w:tcPr>
          <w:p w14:paraId="043282A6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(62.8)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20CACC5C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13 790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1F0EA5CA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(56.9)</w:t>
            </w:r>
          </w:p>
        </w:tc>
      </w:tr>
      <w:tr w:rsidR="006A5728" w:rsidRPr="00D93CC9" w14:paraId="0428363C" w14:textId="77777777" w:rsidTr="008E6DD2">
        <w:trPr>
          <w:trHeight w:val="181"/>
        </w:trPr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28158CA8" w14:textId="77777777" w:rsidR="006A5728" w:rsidRPr="00D93CC9" w:rsidRDefault="006A5728" w:rsidP="006A5728">
            <w:pPr>
              <w:spacing w:before="0"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5DC1CAF7" w14:textId="77777777" w:rsidR="006A5728" w:rsidRPr="00D93CC9" w:rsidRDefault="006A5728" w:rsidP="006A5728">
            <w:pPr>
              <w:spacing w:before="0"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Fresh DET</w:t>
            </w:r>
          </w:p>
        </w:tc>
        <w:tc>
          <w:tcPr>
            <w:tcW w:w="1101" w:type="dxa"/>
            <w:gridSpan w:val="3"/>
            <w:shd w:val="clear" w:color="auto" w:fill="auto"/>
            <w:noWrap/>
            <w:vAlign w:val="bottom"/>
            <w:hideMark/>
          </w:tcPr>
          <w:p w14:paraId="6E945FF0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21 776</w:t>
            </w:r>
          </w:p>
        </w:tc>
        <w:tc>
          <w:tcPr>
            <w:tcW w:w="1081" w:type="dxa"/>
            <w:gridSpan w:val="2"/>
            <w:shd w:val="clear" w:color="auto" w:fill="auto"/>
            <w:noWrap/>
            <w:vAlign w:val="bottom"/>
            <w:hideMark/>
          </w:tcPr>
          <w:p w14:paraId="4D315DD7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(17.2)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79E9F16B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4706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1EDFA0CA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(19.4)</w:t>
            </w:r>
          </w:p>
        </w:tc>
      </w:tr>
      <w:tr w:rsidR="006A5728" w:rsidRPr="000732B1" w14:paraId="5A02726D" w14:textId="77777777" w:rsidTr="008E6DD2">
        <w:trPr>
          <w:trHeight w:val="181"/>
        </w:trPr>
        <w:tc>
          <w:tcPr>
            <w:tcW w:w="2127" w:type="dxa"/>
            <w:gridSpan w:val="2"/>
            <w:shd w:val="clear" w:color="auto" w:fill="auto"/>
            <w:noWrap/>
            <w:vAlign w:val="bottom"/>
            <w:hideMark/>
          </w:tcPr>
          <w:p w14:paraId="15B54EE7" w14:textId="77777777" w:rsidR="006A5728" w:rsidRPr="00D93CC9" w:rsidRDefault="006A5728" w:rsidP="006A5728">
            <w:pPr>
              <w:spacing w:before="0"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 xml:space="preserve">Number of frozen ETs </w:t>
            </w:r>
          </w:p>
          <w:p w14:paraId="67A0A2BF" w14:textId="77777777" w:rsidR="006A5728" w:rsidRPr="00D93CC9" w:rsidRDefault="006A5728" w:rsidP="006A5728">
            <w:pPr>
              <w:spacing w:before="0"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per oocyte aspiration</w:t>
            </w:r>
          </w:p>
        </w:tc>
        <w:tc>
          <w:tcPr>
            <w:tcW w:w="2182" w:type="dxa"/>
            <w:gridSpan w:val="5"/>
            <w:shd w:val="clear" w:color="auto" w:fill="auto"/>
            <w:vAlign w:val="bottom"/>
          </w:tcPr>
          <w:p w14:paraId="18906762" w14:textId="77777777" w:rsidR="006A5728" w:rsidRPr="00D93CC9" w:rsidRDefault="006A5728" w:rsidP="006A5728">
            <w:pPr>
              <w:spacing w:before="0"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76DAE6F3" w14:textId="77777777" w:rsidR="006A5728" w:rsidRPr="00D93CC9" w:rsidRDefault="006A5728" w:rsidP="006A5728">
            <w:pPr>
              <w:spacing w:before="0"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46DAFC00" w14:textId="77777777" w:rsidR="006A5728" w:rsidRPr="00D93CC9" w:rsidRDefault="006A5728" w:rsidP="006A5728">
            <w:pPr>
              <w:spacing w:before="0" w:after="0"/>
              <w:jc w:val="right"/>
              <w:rPr>
                <w:rFonts w:eastAsia="Times New Roman" w:cstheme="minorHAnsi"/>
                <w:sz w:val="16"/>
                <w:szCs w:val="16"/>
                <w:lang w:val="en-GB" w:eastAsia="sv-SE"/>
              </w:rPr>
            </w:pPr>
          </w:p>
        </w:tc>
      </w:tr>
      <w:tr w:rsidR="006A5728" w:rsidRPr="00D93CC9" w14:paraId="16595C20" w14:textId="77777777" w:rsidTr="008E6DD2">
        <w:trPr>
          <w:trHeight w:val="181"/>
        </w:trPr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2AECA50D" w14:textId="77777777" w:rsidR="006A5728" w:rsidRPr="00D93CC9" w:rsidRDefault="006A5728" w:rsidP="006A5728">
            <w:pPr>
              <w:spacing w:before="0" w:after="0"/>
              <w:rPr>
                <w:rFonts w:eastAsia="Times New Roman" w:cstheme="minorHAnsi"/>
                <w:sz w:val="16"/>
                <w:szCs w:val="16"/>
                <w:lang w:val="en-GB" w:eastAsia="sv-SE"/>
              </w:rPr>
            </w:pP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5384BB50" w14:textId="77777777" w:rsidR="006A5728" w:rsidRPr="00D93CC9" w:rsidRDefault="006A5728" w:rsidP="006A5728">
            <w:pPr>
              <w:spacing w:before="0"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No frozen ET</w:t>
            </w:r>
          </w:p>
        </w:tc>
        <w:tc>
          <w:tcPr>
            <w:tcW w:w="1101" w:type="dxa"/>
            <w:gridSpan w:val="3"/>
            <w:shd w:val="clear" w:color="auto" w:fill="auto"/>
            <w:noWrap/>
            <w:vAlign w:val="bottom"/>
            <w:hideMark/>
          </w:tcPr>
          <w:p w14:paraId="2612D2DE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95 918</w:t>
            </w:r>
          </w:p>
        </w:tc>
        <w:tc>
          <w:tcPr>
            <w:tcW w:w="1081" w:type="dxa"/>
            <w:gridSpan w:val="2"/>
            <w:shd w:val="clear" w:color="auto" w:fill="auto"/>
            <w:noWrap/>
            <w:vAlign w:val="bottom"/>
            <w:hideMark/>
          </w:tcPr>
          <w:p w14:paraId="3B304A38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(75.8)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469C0954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19 332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6B1EC430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(79.8)</w:t>
            </w:r>
          </w:p>
        </w:tc>
      </w:tr>
      <w:tr w:rsidR="006A5728" w:rsidRPr="00D93CC9" w14:paraId="08ADB905" w14:textId="77777777" w:rsidTr="008E6DD2">
        <w:trPr>
          <w:trHeight w:val="181"/>
        </w:trPr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7D3006AC" w14:textId="77777777" w:rsidR="006A5728" w:rsidRPr="00D93CC9" w:rsidRDefault="006A5728" w:rsidP="006A5728">
            <w:pPr>
              <w:spacing w:before="0"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367CE687" w14:textId="77777777" w:rsidR="006A5728" w:rsidRPr="00D93CC9" w:rsidRDefault="006A5728" w:rsidP="006A5728">
            <w:pPr>
              <w:spacing w:before="0"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1–2 frozen ETs</w:t>
            </w:r>
          </w:p>
        </w:tc>
        <w:tc>
          <w:tcPr>
            <w:tcW w:w="1101" w:type="dxa"/>
            <w:gridSpan w:val="3"/>
            <w:shd w:val="clear" w:color="auto" w:fill="auto"/>
            <w:noWrap/>
            <w:vAlign w:val="bottom"/>
            <w:hideMark/>
          </w:tcPr>
          <w:p w14:paraId="70A48E33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27 627</w:t>
            </w:r>
          </w:p>
        </w:tc>
        <w:tc>
          <w:tcPr>
            <w:tcW w:w="1081" w:type="dxa"/>
            <w:gridSpan w:val="2"/>
            <w:shd w:val="clear" w:color="auto" w:fill="auto"/>
            <w:noWrap/>
            <w:vAlign w:val="bottom"/>
            <w:hideMark/>
          </w:tcPr>
          <w:p w14:paraId="73F02D77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(21.8)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600D20A5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4530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72AA41DD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(18.7)</w:t>
            </w:r>
          </w:p>
        </w:tc>
      </w:tr>
      <w:tr w:rsidR="006A5728" w:rsidRPr="00D93CC9" w14:paraId="39B05782" w14:textId="77777777" w:rsidTr="008E6DD2">
        <w:trPr>
          <w:trHeight w:val="181"/>
        </w:trPr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0B9FA081" w14:textId="77777777" w:rsidR="006A5728" w:rsidRPr="00D93CC9" w:rsidRDefault="006A5728" w:rsidP="006A5728">
            <w:pPr>
              <w:spacing w:before="0"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05DD245F" w14:textId="77777777" w:rsidR="006A5728" w:rsidRPr="00D93CC9" w:rsidRDefault="006A5728" w:rsidP="006A5728">
            <w:pPr>
              <w:spacing w:before="0"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3–4 frozen ETs</w:t>
            </w:r>
          </w:p>
        </w:tc>
        <w:tc>
          <w:tcPr>
            <w:tcW w:w="1101" w:type="dxa"/>
            <w:gridSpan w:val="3"/>
            <w:shd w:val="clear" w:color="auto" w:fill="auto"/>
            <w:noWrap/>
            <w:vAlign w:val="bottom"/>
            <w:hideMark/>
          </w:tcPr>
          <w:p w14:paraId="0FC90A23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2873</w:t>
            </w:r>
          </w:p>
        </w:tc>
        <w:tc>
          <w:tcPr>
            <w:tcW w:w="1081" w:type="dxa"/>
            <w:gridSpan w:val="2"/>
            <w:shd w:val="clear" w:color="auto" w:fill="auto"/>
            <w:noWrap/>
            <w:vAlign w:val="bottom"/>
            <w:hideMark/>
          </w:tcPr>
          <w:p w14:paraId="2E9687FB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(2.3)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5FEB628D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343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6430A82B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(1.4)</w:t>
            </w:r>
          </w:p>
        </w:tc>
      </w:tr>
      <w:tr w:rsidR="006A5728" w:rsidRPr="00D93CC9" w14:paraId="7576E9EE" w14:textId="77777777" w:rsidTr="008E6DD2">
        <w:trPr>
          <w:trHeight w:val="181"/>
        </w:trPr>
        <w:tc>
          <w:tcPr>
            <w:tcW w:w="6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9E08E" w14:textId="77777777" w:rsidR="006A5728" w:rsidRPr="00D93CC9" w:rsidRDefault="006A5728" w:rsidP="006A5728">
            <w:pPr>
              <w:spacing w:before="0"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 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8889F" w14:textId="77777777" w:rsidR="006A5728" w:rsidRPr="00D93CC9" w:rsidRDefault="006A5728" w:rsidP="006A5728">
            <w:pPr>
              <w:spacing w:before="0"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5 frozen ETs</w:t>
            </w:r>
          </w:p>
        </w:tc>
        <w:tc>
          <w:tcPr>
            <w:tcW w:w="1101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DF7DB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202</w:t>
            </w:r>
          </w:p>
        </w:tc>
        <w:tc>
          <w:tcPr>
            <w:tcW w:w="108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A59F6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(0.2)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9FE32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22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9971B" w14:textId="77777777" w:rsidR="006A5728" w:rsidRPr="00D93CC9" w:rsidRDefault="006A5728" w:rsidP="006A5728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D93CC9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(0.1)</w:t>
            </w:r>
          </w:p>
        </w:tc>
      </w:tr>
    </w:tbl>
    <w:p w14:paraId="5915D631" w14:textId="77777777" w:rsidR="006A5728" w:rsidRPr="00D93CC9" w:rsidRDefault="006A5728" w:rsidP="006A5728">
      <w:pPr>
        <w:spacing w:before="0" w:after="0"/>
        <w:rPr>
          <w:rFonts w:cstheme="minorHAnsi"/>
          <w:sz w:val="16"/>
          <w:szCs w:val="16"/>
          <w:lang w:val="en-GB"/>
        </w:rPr>
      </w:pPr>
      <w:r w:rsidRPr="00D93CC9">
        <w:rPr>
          <w:rFonts w:cstheme="minorHAnsi"/>
          <w:sz w:val="16"/>
          <w:szCs w:val="16"/>
          <w:lang w:val="en-GB"/>
        </w:rPr>
        <w:t>*</w:t>
      </w:r>
      <w:r w:rsidRPr="00D93CC9">
        <w:rPr>
          <w:rFonts w:cstheme="minorHAnsi"/>
          <w:sz w:val="16"/>
          <w:szCs w:val="16"/>
        </w:rPr>
        <w:t xml:space="preserve">Started fresh cycle = </w:t>
      </w:r>
      <w:r w:rsidRPr="00D93CC9">
        <w:rPr>
          <w:rFonts w:cstheme="minorHAnsi"/>
          <w:color w:val="000000"/>
          <w:sz w:val="16"/>
          <w:szCs w:val="16"/>
          <w:shd w:val="clear" w:color="auto" w:fill="FFFFFF"/>
        </w:rPr>
        <w:t>a fresh cycle where at least one dose of gonadotrophins was administered</w:t>
      </w:r>
    </w:p>
    <w:p w14:paraId="35C6F2A3" w14:textId="77777777" w:rsidR="006A5728" w:rsidRPr="00D93CC9" w:rsidRDefault="006A5728" w:rsidP="006A5728">
      <w:pPr>
        <w:spacing w:before="0" w:after="0"/>
        <w:rPr>
          <w:rFonts w:cstheme="minorHAnsi"/>
          <w:sz w:val="16"/>
          <w:szCs w:val="16"/>
          <w:lang w:val="en-GB"/>
        </w:rPr>
      </w:pPr>
      <w:r w:rsidRPr="00D93CC9">
        <w:rPr>
          <w:rFonts w:cstheme="minorHAnsi"/>
          <w:sz w:val="16"/>
          <w:szCs w:val="16"/>
          <w:lang w:val="en-GB"/>
        </w:rPr>
        <w:t xml:space="preserve">DET = double embryo transfer, ET = embryo transfer, ICSI = intracytoplasmic sperm injection, </w:t>
      </w:r>
    </w:p>
    <w:p w14:paraId="58F1AED1" w14:textId="45A5EC05" w:rsidR="00DE23E8" w:rsidRDefault="006A5728" w:rsidP="006A5728">
      <w:pPr>
        <w:spacing w:before="0"/>
        <w:rPr>
          <w:rFonts w:cstheme="minorHAnsi"/>
          <w:sz w:val="16"/>
          <w:szCs w:val="16"/>
          <w:lang w:val="en-GB"/>
        </w:rPr>
      </w:pPr>
      <w:r w:rsidRPr="00D93CC9">
        <w:rPr>
          <w:rFonts w:cstheme="minorHAnsi"/>
          <w:sz w:val="16"/>
          <w:szCs w:val="16"/>
          <w:lang w:val="en-GB"/>
        </w:rPr>
        <w:t>IVF = in vitro fertilisation, PCOS = polycystic ovary syndrome, SET = single embryo transfer</w:t>
      </w:r>
    </w:p>
    <w:p w14:paraId="095C6445" w14:textId="387F667C" w:rsidR="006A5728" w:rsidRDefault="006A5728" w:rsidP="006A5728">
      <w:pPr>
        <w:spacing w:before="0"/>
        <w:rPr>
          <w:rFonts w:cstheme="minorHAnsi"/>
          <w:sz w:val="16"/>
          <w:szCs w:val="16"/>
          <w:lang w:val="en-GB"/>
        </w:rPr>
      </w:pPr>
    </w:p>
    <w:tbl>
      <w:tblPr>
        <w:tblW w:w="803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70"/>
        <w:gridCol w:w="700"/>
        <w:gridCol w:w="659"/>
        <w:gridCol w:w="795"/>
        <w:gridCol w:w="750"/>
        <w:gridCol w:w="988"/>
        <w:gridCol w:w="180"/>
        <w:gridCol w:w="700"/>
        <w:gridCol w:w="659"/>
        <w:gridCol w:w="932"/>
      </w:tblGrid>
      <w:tr w:rsidR="006A5728" w:rsidRPr="00D23C85" w14:paraId="68BD1190" w14:textId="77777777" w:rsidTr="008E6DD2">
        <w:trPr>
          <w:trHeight w:val="298"/>
        </w:trPr>
        <w:tc>
          <w:tcPr>
            <w:tcW w:w="803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D813" w14:textId="7FFEB733" w:rsidR="006A5728" w:rsidRPr="00D237F0" w:rsidRDefault="006A5728" w:rsidP="006A5728">
            <w:pPr>
              <w:spacing w:after="0"/>
              <w:rPr>
                <w:rFonts w:eastAsia="Times New Roman" w:cstheme="minorHAnsi"/>
                <w:b/>
                <w:bCs/>
                <w:color w:val="000000"/>
                <w:szCs w:val="24"/>
                <w:lang w:val="en-GB" w:eastAsia="sv-SE"/>
              </w:rPr>
            </w:pPr>
            <w:r w:rsidRPr="00D237F0">
              <w:rPr>
                <w:rFonts w:cstheme="minorHAnsi"/>
                <w:b/>
                <w:bCs/>
                <w:szCs w:val="24"/>
                <w:lang w:val="en-GB"/>
              </w:rPr>
              <w:lastRenderedPageBreak/>
              <w:t>Supplementary</w:t>
            </w:r>
            <w:r w:rsidRPr="00D237F0">
              <w:rPr>
                <w:rFonts w:eastAsia="Times New Roman" w:cstheme="minorHAnsi"/>
                <w:b/>
                <w:bCs/>
                <w:color w:val="000000"/>
                <w:szCs w:val="24"/>
                <w:lang w:val="en-GB" w:eastAsia="sv-SE"/>
              </w:rPr>
              <w:t xml:space="preserve"> Table S3. Live birth per started fresh cycle, cumulative live birth per started fresh cycle*, live birth per fresh embryo transfer stratified by availability of BMI information </w:t>
            </w:r>
          </w:p>
        </w:tc>
      </w:tr>
      <w:tr w:rsidR="006A5728" w:rsidRPr="00495DFB" w14:paraId="4CAB7B14" w14:textId="77777777" w:rsidTr="008E6DD2">
        <w:trPr>
          <w:trHeight w:val="596"/>
        </w:trPr>
        <w:tc>
          <w:tcPr>
            <w:tcW w:w="1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B826" w14:textId="77777777" w:rsidR="006A5728" w:rsidRPr="00495DFB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495DFB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 </w:t>
            </w:r>
          </w:p>
        </w:tc>
        <w:tc>
          <w:tcPr>
            <w:tcW w:w="13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066CB" w14:textId="068CE755" w:rsidR="006A5728" w:rsidRPr="00495DFB" w:rsidRDefault="006A5728" w:rsidP="008E6DD2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sv-SE"/>
              </w:rPr>
            </w:pPr>
            <w:r w:rsidRPr="00495DF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sv-SE"/>
              </w:rPr>
              <w:t>Live birth per started fresh cycle</w:t>
            </w:r>
            <w:r w:rsidR="00D237F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sv-SE"/>
              </w:rPr>
              <w:t>*</w:t>
            </w:r>
            <w:r w:rsidRPr="00495DF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sv-SE"/>
              </w:rPr>
              <w:t xml:space="preserve"> </w:t>
            </w:r>
          </w:p>
        </w:tc>
        <w:tc>
          <w:tcPr>
            <w:tcW w:w="15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43D2E" w14:textId="77777777" w:rsidR="006A5728" w:rsidRPr="00495DFB" w:rsidRDefault="006A5728" w:rsidP="008E6DD2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sv-SE"/>
              </w:rPr>
            </w:pPr>
            <w:r w:rsidRPr="00495DF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sv-SE"/>
              </w:rPr>
              <w:t>Cumulative live birth per</w:t>
            </w:r>
          </w:p>
          <w:p w14:paraId="129BF9D6" w14:textId="77777777" w:rsidR="006A5728" w:rsidRPr="00495DFB" w:rsidRDefault="006A5728" w:rsidP="008E6DD2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sv-SE"/>
              </w:rPr>
            </w:pPr>
            <w:r w:rsidRPr="00495DF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sv-SE"/>
              </w:rPr>
              <w:t xml:space="preserve">started fresh cycle 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CC3E6B" w14:textId="77777777" w:rsidR="006A5728" w:rsidRPr="00495DFB" w:rsidRDefault="006A5728" w:rsidP="008E6DD2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sv-SE"/>
              </w:rPr>
            </w:pPr>
            <w:r w:rsidRPr="00495DF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sv-SE"/>
              </w:rPr>
              <w:t xml:space="preserve">Started fresh cycles </w:t>
            </w: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40C6" w14:textId="77777777" w:rsidR="006A5728" w:rsidRPr="00495DFB" w:rsidRDefault="006A5728" w:rsidP="008E6DD2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sv-SE"/>
              </w:rPr>
            </w:pPr>
            <w:r w:rsidRPr="00495DF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sv-SE"/>
              </w:rPr>
              <w:t> </w:t>
            </w:r>
          </w:p>
        </w:tc>
        <w:tc>
          <w:tcPr>
            <w:tcW w:w="13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8C4B9" w14:textId="77777777" w:rsidR="006A5728" w:rsidRPr="00495DFB" w:rsidRDefault="006A5728" w:rsidP="008E6DD2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495DF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Live birth per fresh ET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FAA0C" w14:textId="77777777" w:rsidR="006A5728" w:rsidRPr="00495DFB" w:rsidRDefault="006A5728" w:rsidP="008E6DD2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sv-SE"/>
              </w:rPr>
            </w:pPr>
            <w:r w:rsidRPr="00495DF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sv-SE"/>
              </w:rPr>
              <w:t>Fresh ET</w:t>
            </w:r>
          </w:p>
        </w:tc>
      </w:tr>
      <w:tr w:rsidR="006A5728" w:rsidRPr="00495DFB" w14:paraId="460A87AC" w14:textId="77777777" w:rsidTr="008E6DD2">
        <w:trPr>
          <w:trHeight w:val="298"/>
        </w:trPr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D9D9B" w14:textId="77777777" w:rsidR="006A5728" w:rsidRPr="00495DFB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495DFB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BMI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4405D" w14:textId="77777777" w:rsidR="006A5728" w:rsidRPr="00495DFB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495DFB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 xml:space="preserve">      n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60FB2" w14:textId="77777777" w:rsidR="006A5728" w:rsidRPr="00495DFB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495DFB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 xml:space="preserve">   (%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4E653" w14:textId="77777777" w:rsidR="006A5728" w:rsidRPr="00495DFB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495DFB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        n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4BCA5" w14:textId="77777777" w:rsidR="006A5728" w:rsidRPr="00495DFB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495DFB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 xml:space="preserve">    (%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5CC26" w14:textId="77777777" w:rsidR="006A5728" w:rsidRPr="00495DFB" w:rsidRDefault="006A5728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495DFB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n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5AF36" w14:textId="77777777" w:rsidR="006A5728" w:rsidRPr="00495DFB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495DFB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F898E" w14:textId="77777777" w:rsidR="006A5728" w:rsidRPr="00495DFB" w:rsidRDefault="006A5728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495DFB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n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CC562" w14:textId="77777777" w:rsidR="006A5728" w:rsidRPr="00495DFB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495DFB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 xml:space="preserve">   (%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D0E4D" w14:textId="77777777" w:rsidR="006A5728" w:rsidRPr="00495DFB" w:rsidRDefault="006A5728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495DFB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n</w:t>
            </w:r>
          </w:p>
        </w:tc>
      </w:tr>
      <w:tr w:rsidR="006A5728" w:rsidRPr="00495DFB" w14:paraId="1DA56E4A" w14:textId="77777777" w:rsidTr="008E6DD2">
        <w:trPr>
          <w:trHeight w:val="298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BA50" w14:textId="77777777" w:rsidR="006A5728" w:rsidRPr="00495DFB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495DFB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BMI know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46F6" w14:textId="77777777" w:rsidR="006A5728" w:rsidRPr="00495DFB" w:rsidRDefault="006A5728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495DFB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27 80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122C" w14:textId="77777777" w:rsidR="006A5728" w:rsidRPr="00495DFB" w:rsidRDefault="006A5728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495DFB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(22.0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14C6" w14:textId="77777777" w:rsidR="006A5728" w:rsidRPr="00495DFB" w:rsidRDefault="006A5728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495DFB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39 5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D442" w14:textId="77777777" w:rsidR="006A5728" w:rsidRPr="00495DFB" w:rsidRDefault="006A5728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495DFB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(31.2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CA36" w14:textId="77777777" w:rsidR="006A5728" w:rsidRPr="00495DFB" w:rsidRDefault="006A5728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495DFB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126 62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321D" w14:textId="77777777" w:rsidR="006A5728" w:rsidRPr="00495DFB" w:rsidRDefault="006A5728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5ABA" w14:textId="77777777" w:rsidR="006A5728" w:rsidRPr="00495DFB" w:rsidRDefault="006A5728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495DFB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27 79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6EDA" w14:textId="77777777" w:rsidR="006A5728" w:rsidRPr="00495DFB" w:rsidRDefault="006A5728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495DFB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(27.4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A6DD" w14:textId="77777777" w:rsidR="006A5728" w:rsidRPr="00495DFB" w:rsidRDefault="006A5728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495DFB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101 333</w:t>
            </w:r>
          </w:p>
        </w:tc>
      </w:tr>
      <w:tr w:rsidR="006A5728" w:rsidRPr="00495DFB" w14:paraId="17B25254" w14:textId="77777777" w:rsidTr="008E6DD2">
        <w:trPr>
          <w:trHeight w:val="298"/>
        </w:trPr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4C5FA" w14:textId="77777777" w:rsidR="006A5728" w:rsidRPr="00495DFB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495DFB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BMI not know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BF164" w14:textId="77777777" w:rsidR="006A5728" w:rsidRPr="00495DFB" w:rsidRDefault="006A5728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495DFB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4978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886FC" w14:textId="77777777" w:rsidR="006A5728" w:rsidRPr="00495DFB" w:rsidRDefault="006A5728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495DFB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(20.5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F3C8E" w14:textId="77777777" w:rsidR="006A5728" w:rsidRPr="00495DFB" w:rsidRDefault="006A5728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495DFB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68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2C03D" w14:textId="77777777" w:rsidR="006A5728" w:rsidRPr="00495DFB" w:rsidRDefault="006A5728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495DFB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(28.3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5EE40" w14:textId="77777777" w:rsidR="006A5728" w:rsidRPr="00495DFB" w:rsidRDefault="006A5728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495DFB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24 227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20476" w14:textId="77777777" w:rsidR="006A5728" w:rsidRPr="00495DFB" w:rsidRDefault="006A5728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495DFB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1FC69" w14:textId="77777777" w:rsidR="006A5728" w:rsidRPr="00495DFB" w:rsidRDefault="006A5728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495DFB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4975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CFDF1" w14:textId="77777777" w:rsidR="006A5728" w:rsidRPr="00495DFB" w:rsidRDefault="006A5728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495DFB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(26.9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6F06D" w14:textId="77777777" w:rsidR="006A5728" w:rsidRPr="00495DFB" w:rsidRDefault="006A5728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495DFB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18 496</w:t>
            </w:r>
          </w:p>
        </w:tc>
      </w:tr>
    </w:tbl>
    <w:p w14:paraId="26002D49" w14:textId="77777777" w:rsidR="00D237F0" w:rsidRPr="00495DFB" w:rsidRDefault="00D237F0" w:rsidP="00D237F0">
      <w:pPr>
        <w:tabs>
          <w:tab w:val="left" w:pos="8222"/>
        </w:tabs>
        <w:spacing w:before="0" w:after="0"/>
        <w:rPr>
          <w:rFonts w:cstheme="minorHAnsi"/>
          <w:sz w:val="16"/>
          <w:szCs w:val="16"/>
        </w:rPr>
      </w:pPr>
      <w:r w:rsidRPr="00495DFB">
        <w:rPr>
          <w:rFonts w:cstheme="minorHAnsi"/>
          <w:sz w:val="16"/>
          <w:szCs w:val="16"/>
        </w:rPr>
        <w:t xml:space="preserve">*started fresh cycle = </w:t>
      </w:r>
      <w:r w:rsidRPr="00495DFB">
        <w:rPr>
          <w:rFonts w:cstheme="minorHAnsi"/>
          <w:color w:val="000000"/>
          <w:sz w:val="16"/>
          <w:szCs w:val="16"/>
          <w:shd w:val="clear" w:color="auto" w:fill="FFFFFF"/>
        </w:rPr>
        <w:t>a fresh cycle where at least one dose of gonadotrophins was administered</w:t>
      </w:r>
    </w:p>
    <w:p w14:paraId="6FD6084F" w14:textId="77777777" w:rsidR="00D237F0" w:rsidRPr="00495DFB" w:rsidRDefault="00D237F0" w:rsidP="00D237F0">
      <w:pPr>
        <w:tabs>
          <w:tab w:val="left" w:pos="8222"/>
        </w:tabs>
        <w:spacing w:before="0" w:after="0"/>
        <w:rPr>
          <w:rFonts w:cstheme="minorHAnsi"/>
          <w:sz w:val="16"/>
          <w:szCs w:val="16"/>
        </w:rPr>
      </w:pPr>
      <w:r w:rsidRPr="00495DFB">
        <w:rPr>
          <w:rFonts w:cstheme="minorHAnsi"/>
          <w:sz w:val="16"/>
          <w:szCs w:val="16"/>
        </w:rPr>
        <w:t xml:space="preserve"> BMI = body mass index, ET = embryo transfer, n = number</w:t>
      </w:r>
    </w:p>
    <w:p w14:paraId="0A8B7E77" w14:textId="03750FB7" w:rsidR="006A5728" w:rsidRDefault="006A5728" w:rsidP="006A5728">
      <w:pPr>
        <w:spacing w:before="0"/>
      </w:pPr>
    </w:p>
    <w:p w14:paraId="3CE89162" w14:textId="0736CEEB" w:rsidR="00D237F0" w:rsidRPr="00D237F0" w:rsidRDefault="00D237F0" w:rsidP="00D237F0">
      <w:pPr>
        <w:spacing w:before="0" w:after="0"/>
        <w:rPr>
          <w:lang w:val="en-GB"/>
        </w:rPr>
      </w:pPr>
      <w:r w:rsidRPr="00D237F0">
        <w:rPr>
          <w:rFonts w:cstheme="minorHAnsi"/>
          <w:b/>
          <w:bCs/>
          <w:szCs w:val="24"/>
          <w:lang w:val="en-GB"/>
        </w:rPr>
        <w:t>Supplementary</w:t>
      </w:r>
      <w:r w:rsidRPr="00D237F0">
        <w:rPr>
          <w:rFonts w:eastAsia="Times New Roman" w:cstheme="minorHAnsi"/>
          <w:b/>
          <w:bCs/>
          <w:color w:val="000000"/>
          <w:szCs w:val="24"/>
          <w:lang w:val="en-GB" w:eastAsia="sv-SE"/>
        </w:rPr>
        <w:t xml:space="preserve"> Table S4. Miscarriage among clinical pregnancies</w:t>
      </w:r>
      <w:r w:rsidRPr="00D237F0">
        <w:rPr>
          <w:rFonts w:cstheme="minorHAnsi"/>
          <w:b/>
          <w:bCs/>
          <w:szCs w:val="24"/>
          <w:vertAlign w:val="superscript"/>
        </w:rPr>
        <w:t>*</w:t>
      </w:r>
      <w:r w:rsidRPr="00D237F0">
        <w:rPr>
          <w:rFonts w:eastAsia="Times New Roman" w:cstheme="minorHAnsi"/>
          <w:b/>
          <w:bCs/>
          <w:color w:val="000000"/>
          <w:szCs w:val="24"/>
          <w:lang w:val="en-GB" w:eastAsia="sv-SE"/>
        </w:rPr>
        <w:t xml:space="preserve"> after first embryo transfer in relation to BMI class</w:t>
      </w:r>
    </w:p>
    <w:tbl>
      <w:tblPr>
        <w:tblW w:w="97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1"/>
        <w:gridCol w:w="706"/>
        <w:gridCol w:w="1019"/>
        <w:gridCol w:w="1637"/>
        <w:gridCol w:w="524"/>
        <w:gridCol w:w="1293"/>
        <w:gridCol w:w="193"/>
        <w:gridCol w:w="605"/>
        <w:gridCol w:w="1447"/>
        <w:gridCol w:w="1220"/>
      </w:tblGrid>
      <w:tr w:rsidR="00D237F0" w:rsidRPr="002F170E" w14:paraId="3B1A79AA" w14:textId="77777777" w:rsidTr="008E6DD2">
        <w:trPr>
          <w:trHeight w:val="650"/>
        </w:trPr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44C68" w14:textId="77777777" w:rsidR="00D237F0" w:rsidRPr="002F170E" w:rsidRDefault="00D237F0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7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A41A9B" w14:textId="77777777" w:rsidR="00D237F0" w:rsidRPr="002F170E" w:rsidRDefault="00D237F0" w:rsidP="008E6DD2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sv-SE"/>
              </w:rPr>
            </w:pPr>
            <w:r w:rsidRPr="002F170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sv-SE"/>
              </w:rPr>
              <w:t>Miscarriages after first ET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9D8A92" w14:textId="77777777" w:rsidR="00D237F0" w:rsidRPr="002F170E" w:rsidRDefault="00D237F0" w:rsidP="008E6DD2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sv-SE"/>
              </w:rPr>
            </w:pPr>
            <w:r w:rsidRPr="002F170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sv-SE"/>
              </w:rPr>
              <w:t>Clinical Pregnancies after first ET</w:t>
            </w:r>
          </w:p>
        </w:tc>
        <w:tc>
          <w:tcPr>
            <w:tcW w:w="18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D9C9D9" w14:textId="77777777" w:rsidR="00D237F0" w:rsidRPr="002F170E" w:rsidRDefault="00D237F0" w:rsidP="008E6DD2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sv-SE"/>
              </w:rPr>
            </w:pPr>
            <w:r w:rsidRPr="002F170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sv-SE"/>
              </w:rPr>
              <w:t>Risk Ratio</w:t>
            </w:r>
          </w:p>
        </w:tc>
        <w:tc>
          <w:tcPr>
            <w:tcW w:w="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215643" w14:textId="77777777" w:rsidR="00D237F0" w:rsidRPr="002F170E" w:rsidRDefault="00D237F0" w:rsidP="008E6DD2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20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F7064E" w14:textId="77777777" w:rsidR="00D237F0" w:rsidRPr="002F170E" w:rsidRDefault="00D237F0" w:rsidP="008E6DD2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sv-SE"/>
              </w:rPr>
            </w:pPr>
            <w:r w:rsidRPr="002F170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sv-SE"/>
              </w:rPr>
              <w:t>Adjusted Risk Ratio</w:t>
            </w:r>
            <w:r w:rsidRPr="002F170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vertAlign w:val="superscript"/>
                <w:lang w:val="en-GB" w:eastAsia="sv-SE"/>
              </w:rPr>
              <w:t>†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2B9C07E" w14:textId="77777777" w:rsidR="00D237F0" w:rsidRPr="002F170E" w:rsidRDefault="00D237F0" w:rsidP="008E6DD2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sv-SE"/>
              </w:rPr>
            </w:pPr>
            <w:r w:rsidRPr="002F170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sv-SE"/>
              </w:rPr>
              <w:t>p-value</w:t>
            </w:r>
          </w:p>
        </w:tc>
      </w:tr>
      <w:tr w:rsidR="00D237F0" w:rsidRPr="002F170E" w14:paraId="70372555" w14:textId="77777777" w:rsidTr="008E6DD2">
        <w:trPr>
          <w:trHeight w:val="289"/>
        </w:trPr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A4B13" w14:textId="77777777" w:rsidR="00D237F0" w:rsidRPr="002F170E" w:rsidRDefault="00D237F0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2F170E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 xml:space="preserve"> BMI </w:t>
            </w:r>
            <w:r w:rsidRPr="002F170E">
              <w:rPr>
                <w:rFonts w:cstheme="minorHAnsi"/>
                <w:sz w:val="16"/>
                <w:szCs w:val="16"/>
                <w:lang w:val="en-GB"/>
              </w:rPr>
              <w:t>kg/m²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EC2FC" w14:textId="77777777" w:rsidR="00D237F0" w:rsidRPr="002F170E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2F170E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n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B2866" w14:textId="77777777" w:rsidR="00D237F0" w:rsidRPr="002F170E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2F170E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(%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99C48" w14:textId="77777777" w:rsidR="00D237F0" w:rsidRPr="002F170E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2F170E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n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D5E16" w14:textId="77777777" w:rsidR="00D237F0" w:rsidRPr="002F170E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2F170E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RR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F2300" w14:textId="77777777" w:rsidR="00D237F0" w:rsidRPr="002F170E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2F170E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95% CI</w:t>
            </w:r>
          </w:p>
        </w:tc>
        <w:tc>
          <w:tcPr>
            <w:tcW w:w="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E6289" w14:textId="77777777" w:rsidR="00D237F0" w:rsidRPr="002F170E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6E9B3" w14:textId="77777777" w:rsidR="00D237F0" w:rsidRPr="002F170E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2F170E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AR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06040" w14:textId="77777777" w:rsidR="00D237F0" w:rsidRPr="002F170E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2F170E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95% CI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B96A7D" w14:textId="77777777" w:rsidR="00D237F0" w:rsidRPr="002F170E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</w:p>
        </w:tc>
      </w:tr>
      <w:tr w:rsidR="00D237F0" w:rsidRPr="002F170E" w14:paraId="0BA083F9" w14:textId="77777777" w:rsidTr="008E6DD2">
        <w:trPr>
          <w:trHeight w:val="289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2BB0" w14:textId="77777777" w:rsidR="00D237F0" w:rsidRPr="002F170E" w:rsidRDefault="00D237F0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2F170E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&lt;18.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B184" w14:textId="77777777" w:rsidR="00D237F0" w:rsidRPr="002F170E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2F170E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15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DFBC" w14:textId="77777777" w:rsidR="00D237F0" w:rsidRPr="002F170E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2F170E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(15.4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9ED6A" w14:textId="77777777" w:rsidR="00D237F0" w:rsidRPr="002F170E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2F170E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100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C53C" w14:textId="77777777" w:rsidR="00D237F0" w:rsidRPr="002F170E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2F170E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0.9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84D0" w14:textId="77777777" w:rsidR="00D237F0" w:rsidRPr="002F170E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2F170E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0.78 to1.05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D656" w14:textId="77777777" w:rsidR="00D237F0" w:rsidRPr="002F170E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729C" w14:textId="77777777" w:rsidR="00D237F0" w:rsidRPr="002F170E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2F170E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0.9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D4EB" w14:textId="77777777" w:rsidR="00D237F0" w:rsidRPr="002F170E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2F170E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0.82 to 1.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7F3CB" w14:textId="77777777" w:rsidR="00D237F0" w:rsidRPr="002F170E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2F170E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0.469</w:t>
            </w:r>
          </w:p>
        </w:tc>
      </w:tr>
      <w:tr w:rsidR="00D237F0" w:rsidRPr="002F170E" w14:paraId="5C189FB1" w14:textId="77777777" w:rsidTr="008E6DD2">
        <w:trPr>
          <w:trHeight w:val="289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970A" w14:textId="77777777" w:rsidR="00D237F0" w:rsidRPr="002F170E" w:rsidRDefault="00D237F0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2F170E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18.5–24.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61B39" w14:textId="77777777" w:rsidR="00D237F0" w:rsidRPr="002F170E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2F170E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447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2336" w14:textId="77777777" w:rsidR="00D237F0" w:rsidRPr="002F170E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2F170E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(17.1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AFBA" w14:textId="77777777" w:rsidR="00D237F0" w:rsidRPr="002F170E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2F170E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26 146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35A2" w14:textId="77777777" w:rsidR="00D237F0" w:rsidRPr="002F170E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2F170E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1.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5123" w14:textId="77777777" w:rsidR="00D237F0" w:rsidRPr="002F170E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2F170E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reference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518D" w14:textId="77777777" w:rsidR="00D237F0" w:rsidRPr="002F170E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8402" w14:textId="77777777" w:rsidR="00D237F0" w:rsidRPr="002F170E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2F170E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1.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2F3E" w14:textId="77777777" w:rsidR="00D237F0" w:rsidRPr="002F170E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2F170E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referenc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E5AA8" w14:textId="77777777" w:rsidR="00D237F0" w:rsidRPr="002F170E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</w:p>
        </w:tc>
      </w:tr>
      <w:tr w:rsidR="00D237F0" w:rsidRPr="002F170E" w14:paraId="3DF65BD3" w14:textId="77777777" w:rsidTr="008E6DD2">
        <w:trPr>
          <w:trHeight w:val="289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4023" w14:textId="77777777" w:rsidR="00D237F0" w:rsidRPr="002F170E" w:rsidRDefault="00D237F0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2F170E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25–29.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05BB3" w14:textId="77777777" w:rsidR="00D237F0" w:rsidRPr="002F170E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2F170E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194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ACBD3" w14:textId="77777777" w:rsidR="00D237F0" w:rsidRPr="002F170E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2F170E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(18.9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49C7" w14:textId="77777777" w:rsidR="00D237F0" w:rsidRPr="002F170E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2F170E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10 339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D0EF8" w14:textId="77777777" w:rsidR="00D237F0" w:rsidRPr="002F170E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2F170E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1.1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F1FF" w14:textId="77777777" w:rsidR="00D237F0" w:rsidRPr="002F170E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2F170E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1.08 to 1.18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B36C" w14:textId="77777777" w:rsidR="00D237F0" w:rsidRPr="002F170E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013E" w14:textId="77777777" w:rsidR="00D237F0" w:rsidRPr="002F170E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2F170E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1.1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B542E" w14:textId="77777777" w:rsidR="00D237F0" w:rsidRPr="002F170E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2F170E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1.05 to 1.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94C70" w14:textId="77777777" w:rsidR="00D237F0" w:rsidRPr="002F170E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2F170E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&lt;0.000</w:t>
            </w:r>
          </w:p>
        </w:tc>
      </w:tr>
      <w:tr w:rsidR="00D237F0" w:rsidRPr="002F170E" w14:paraId="6DB86F26" w14:textId="77777777" w:rsidTr="008E6DD2">
        <w:trPr>
          <w:trHeight w:val="289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D804D" w14:textId="77777777" w:rsidR="00D237F0" w:rsidRPr="002F170E" w:rsidRDefault="00D237F0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2F170E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30–34.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FCADB" w14:textId="77777777" w:rsidR="00D237F0" w:rsidRPr="002F170E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2F170E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72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63F4D" w14:textId="77777777" w:rsidR="00D237F0" w:rsidRPr="002F170E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2F170E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(21.1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3DAC" w14:textId="77777777" w:rsidR="00D237F0" w:rsidRPr="002F170E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2F170E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3443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BB02" w14:textId="77777777" w:rsidR="00D237F0" w:rsidRPr="002F170E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2F170E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1.2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3F86" w14:textId="77777777" w:rsidR="00D237F0" w:rsidRPr="002F170E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2F170E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1.17 to 1.34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5E4FF" w14:textId="77777777" w:rsidR="00D237F0" w:rsidRPr="002F170E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0B5E" w14:textId="77777777" w:rsidR="00D237F0" w:rsidRPr="002F170E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2F170E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1.2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3CB05" w14:textId="77777777" w:rsidR="00D237F0" w:rsidRPr="002F170E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2F170E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1.13 to 1.2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06FA8" w14:textId="77777777" w:rsidR="00D237F0" w:rsidRPr="002F170E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2F170E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&lt;0.000</w:t>
            </w:r>
          </w:p>
        </w:tc>
      </w:tr>
      <w:tr w:rsidR="00D237F0" w:rsidRPr="002F170E" w14:paraId="28C03CB6" w14:textId="77777777" w:rsidTr="008E6DD2">
        <w:trPr>
          <w:trHeight w:val="289"/>
        </w:trPr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CECF4" w14:textId="77777777" w:rsidR="00D237F0" w:rsidRPr="002F170E" w:rsidRDefault="00D237F0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2F170E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≥3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B3910" w14:textId="77777777" w:rsidR="00D237F0" w:rsidRPr="002F170E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2F170E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104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8EE49" w14:textId="77777777" w:rsidR="00D237F0" w:rsidRPr="002F170E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2F170E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(25.9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A2756" w14:textId="77777777" w:rsidR="00D237F0" w:rsidRPr="002F170E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2F170E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401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3C649" w14:textId="77777777" w:rsidR="00D237F0" w:rsidRPr="002F170E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2F170E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1.54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AD9A1" w14:textId="77777777" w:rsidR="00D237F0" w:rsidRPr="002F170E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2F170E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1.31 to 1.82</w:t>
            </w:r>
          </w:p>
        </w:tc>
        <w:tc>
          <w:tcPr>
            <w:tcW w:w="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BB9AC" w14:textId="77777777" w:rsidR="00D237F0" w:rsidRPr="002F170E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EE090" w14:textId="77777777" w:rsidR="00D237F0" w:rsidRPr="002F170E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2F170E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1.36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9CF6C" w14:textId="77777777" w:rsidR="00D237F0" w:rsidRPr="002F170E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2F170E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1.16 to 1.6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DA75DA4" w14:textId="77777777" w:rsidR="00D237F0" w:rsidRPr="002F170E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2F170E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&lt;0.000</w:t>
            </w:r>
          </w:p>
        </w:tc>
      </w:tr>
    </w:tbl>
    <w:p w14:paraId="7745B1D9" w14:textId="77777777" w:rsidR="00D237F0" w:rsidRPr="002F170E" w:rsidRDefault="00D237F0" w:rsidP="00D237F0">
      <w:pPr>
        <w:spacing w:before="0" w:after="0"/>
        <w:rPr>
          <w:rFonts w:cstheme="minorHAnsi"/>
          <w:sz w:val="16"/>
          <w:szCs w:val="16"/>
          <w:lang w:val="en-GB"/>
        </w:rPr>
      </w:pPr>
      <w:r w:rsidRPr="002F170E">
        <w:rPr>
          <w:rFonts w:cstheme="minorHAnsi"/>
          <w:sz w:val="16"/>
          <w:szCs w:val="16"/>
          <w:vertAlign w:val="superscript"/>
          <w:lang w:val="en-GB"/>
        </w:rPr>
        <w:t>*</w:t>
      </w:r>
      <w:r w:rsidRPr="002F170E">
        <w:rPr>
          <w:rFonts w:cstheme="minorHAnsi"/>
          <w:sz w:val="16"/>
          <w:szCs w:val="16"/>
          <w:lang w:val="en-GB"/>
        </w:rPr>
        <w:t xml:space="preserve">Clinical pregnancy = </w:t>
      </w:r>
      <w:r w:rsidRPr="002F170E">
        <w:rPr>
          <w:rFonts w:cstheme="minorHAnsi"/>
          <w:color w:val="222020"/>
          <w:sz w:val="16"/>
          <w:szCs w:val="16"/>
          <w:shd w:val="clear" w:color="auto" w:fill="FEFEFE"/>
          <w:lang w:val="en-GB"/>
        </w:rPr>
        <w:t>ultrasonographic visualisation of one or more gestational sacs.</w:t>
      </w:r>
    </w:p>
    <w:p w14:paraId="47C4BE8E" w14:textId="77777777" w:rsidR="00D237F0" w:rsidRPr="002F170E" w:rsidRDefault="00D237F0" w:rsidP="00D237F0">
      <w:pPr>
        <w:spacing w:before="0" w:after="0"/>
        <w:rPr>
          <w:rFonts w:cstheme="minorHAnsi"/>
          <w:sz w:val="16"/>
          <w:szCs w:val="16"/>
          <w:lang w:val="en-GB"/>
        </w:rPr>
      </w:pPr>
      <w:r w:rsidRPr="002F170E">
        <w:rPr>
          <w:rFonts w:eastAsia="Times New Roman" w:cstheme="minorHAnsi"/>
          <w:b/>
          <w:bCs/>
          <w:color w:val="000000"/>
          <w:sz w:val="16"/>
          <w:szCs w:val="16"/>
          <w:vertAlign w:val="superscript"/>
          <w:lang w:val="en-GB" w:eastAsia="sv-SE"/>
        </w:rPr>
        <w:t>†</w:t>
      </w:r>
      <w:r w:rsidRPr="002F170E">
        <w:rPr>
          <w:rFonts w:cstheme="minorHAnsi"/>
          <w:sz w:val="16"/>
          <w:szCs w:val="16"/>
          <w:lang w:val="en-GB"/>
        </w:rPr>
        <w:t>Adjusted for year of treatment (continuous), maternal age (continuous), country of birth (Sweden/Other European/Outside Europe), educational level (ordinal), type of IVF-treatment (IVF/ICSI), number of previous failed fresh cycles (continuous), number of previous IVF children (continuous).</w:t>
      </w:r>
    </w:p>
    <w:p w14:paraId="61CF16A4" w14:textId="77777777" w:rsidR="00D237F0" w:rsidRPr="002F170E" w:rsidRDefault="00D237F0" w:rsidP="00D237F0">
      <w:pPr>
        <w:spacing w:before="0" w:after="0"/>
        <w:rPr>
          <w:rFonts w:cstheme="minorHAnsi"/>
          <w:sz w:val="16"/>
          <w:szCs w:val="16"/>
          <w:lang w:val="en-GB"/>
        </w:rPr>
      </w:pPr>
      <w:r w:rsidRPr="002F170E">
        <w:rPr>
          <w:rFonts w:cstheme="minorHAnsi"/>
          <w:sz w:val="16"/>
          <w:szCs w:val="16"/>
          <w:lang w:val="en-GB"/>
        </w:rPr>
        <w:t>ARR = adjusted risk ratio, CI = confidence interval, ET = embryo transfer, n = number, RR = risk ratio</w:t>
      </w:r>
    </w:p>
    <w:p w14:paraId="2D94A71F" w14:textId="16094894" w:rsidR="00D237F0" w:rsidRDefault="00D237F0" w:rsidP="006A5728">
      <w:pPr>
        <w:spacing w:before="0"/>
        <w:rPr>
          <w:lang w:val="en-GB"/>
        </w:rPr>
      </w:pPr>
    </w:p>
    <w:p w14:paraId="7D320BA3" w14:textId="77777777" w:rsidR="008A3424" w:rsidRDefault="008A3424" w:rsidP="006A5728">
      <w:pPr>
        <w:spacing w:before="0"/>
        <w:rPr>
          <w:lang w:val="en-GB"/>
        </w:rPr>
      </w:pPr>
    </w:p>
    <w:p w14:paraId="4ABADE25" w14:textId="3A9D1C10" w:rsidR="00D237F0" w:rsidRPr="00D237F0" w:rsidRDefault="00D237F0" w:rsidP="00D237F0">
      <w:pPr>
        <w:spacing w:after="0"/>
        <w:rPr>
          <w:rFonts w:cstheme="minorHAnsi"/>
          <w:b/>
          <w:bCs/>
          <w:szCs w:val="24"/>
          <w:lang w:val="en-GB"/>
        </w:rPr>
      </w:pPr>
      <w:r w:rsidRPr="00D237F0">
        <w:rPr>
          <w:rFonts w:cstheme="minorHAnsi"/>
          <w:b/>
          <w:bCs/>
          <w:szCs w:val="24"/>
          <w:lang w:val="en-GB"/>
        </w:rPr>
        <w:t>Supplementary Table S5. Multifetal pregnancies per delivery after first embryo transfer in relation to BMI class</w:t>
      </w:r>
    </w:p>
    <w:tbl>
      <w:tblPr>
        <w:tblW w:w="992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9"/>
        <w:gridCol w:w="762"/>
        <w:gridCol w:w="635"/>
        <w:gridCol w:w="1016"/>
        <w:gridCol w:w="635"/>
        <w:gridCol w:w="1143"/>
        <w:gridCol w:w="160"/>
        <w:gridCol w:w="492"/>
        <w:gridCol w:w="1144"/>
        <w:gridCol w:w="160"/>
        <w:gridCol w:w="487"/>
        <w:gridCol w:w="1266"/>
        <w:gridCol w:w="1134"/>
      </w:tblGrid>
      <w:tr w:rsidR="00D237F0" w:rsidRPr="000A0B91" w14:paraId="231C8FE7" w14:textId="77777777" w:rsidTr="008E6DD2">
        <w:trPr>
          <w:trHeight w:val="765"/>
        </w:trPr>
        <w:tc>
          <w:tcPr>
            <w:tcW w:w="88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BEC6A63" w14:textId="77777777" w:rsidR="00D237F0" w:rsidRPr="000A0B91" w:rsidRDefault="00D237F0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bookmarkStart w:id="2" w:name="_Hlk134502193"/>
            <w:r w:rsidRPr="000A0B91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 xml:space="preserve">BMI </w:t>
            </w:r>
            <w:r w:rsidRPr="000A0B91">
              <w:rPr>
                <w:rFonts w:cstheme="minorHAnsi"/>
                <w:sz w:val="16"/>
                <w:szCs w:val="16"/>
                <w:lang w:val="en-GB"/>
              </w:rPr>
              <w:t>kg/m²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BA2956" w14:textId="77777777" w:rsidR="00D237F0" w:rsidRPr="000A0B91" w:rsidRDefault="00D237F0" w:rsidP="008E6DD2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sv-SE"/>
              </w:rPr>
            </w:pPr>
            <w:r w:rsidRPr="000A0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sv-SE"/>
              </w:rPr>
              <w:t xml:space="preserve">Multifetal pregnancies </w:t>
            </w:r>
          </w:p>
          <w:p w14:paraId="1BD0AC20" w14:textId="77777777" w:rsidR="00D237F0" w:rsidRPr="000A0B91" w:rsidRDefault="00D237F0" w:rsidP="008E6DD2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sv-SE"/>
              </w:rPr>
            </w:pPr>
            <w:r w:rsidRPr="000A0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sv-SE"/>
              </w:rPr>
              <w:t>after first ET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67FFF9" w14:textId="77777777" w:rsidR="00D237F0" w:rsidRPr="000A0B91" w:rsidRDefault="00D237F0" w:rsidP="008E6DD2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sv-SE"/>
              </w:rPr>
            </w:pPr>
            <w:r w:rsidRPr="000A0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sv-SE"/>
              </w:rPr>
              <w:t xml:space="preserve">Deliveries after </w:t>
            </w:r>
          </w:p>
          <w:p w14:paraId="43D3BDB6" w14:textId="77777777" w:rsidR="00D237F0" w:rsidRPr="000A0B91" w:rsidRDefault="00D237F0" w:rsidP="008E6DD2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sv-SE"/>
              </w:rPr>
            </w:pPr>
            <w:r w:rsidRPr="000A0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sv-SE"/>
              </w:rPr>
              <w:t>first ET</w:t>
            </w:r>
          </w:p>
        </w:tc>
        <w:tc>
          <w:tcPr>
            <w:tcW w:w="17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1C92F" w14:textId="77777777" w:rsidR="00D237F0" w:rsidRPr="000A0B91" w:rsidRDefault="00D237F0" w:rsidP="008E6DD2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sv-SE"/>
              </w:rPr>
            </w:pPr>
            <w:r w:rsidRPr="000A0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sv-SE"/>
              </w:rPr>
              <w:t>Risk Ratio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D04B" w14:textId="77777777" w:rsidR="00D237F0" w:rsidRPr="000A0B91" w:rsidRDefault="00D237F0" w:rsidP="008E6DD2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sv-SE"/>
              </w:rPr>
            </w:pPr>
            <w:r w:rsidRPr="000A0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sv-SE"/>
              </w:rPr>
              <w:t> </w:t>
            </w:r>
          </w:p>
        </w:tc>
        <w:tc>
          <w:tcPr>
            <w:tcW w:w="16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673E9" w14:textId="77777777" w:rsidR="00D237F0" w:rsidRPr="000A0B91" w:rsidRDefault="00D237F0" w:rsidP="008E6DD2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sv-SE"/>
              </w:rPr>
            </w:pPr>
            <w:r w:rsidRPr="000A0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sv-SE"/>
              </w:rPr>
              <w:t>Adjusted Risk Ratio*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80FE" w14:textId="77777777" w:rsidR="00D237F0" w:rsidRPr="000A0B91" w:rsidRDefault="00D237F0" w:rsidP="008E6DD2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sv-SE"/>
              </w:rPr>
            </w:pPr>
            <w:r w:rsidRPr="000A0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sv-SE"/>
              </w:rPr>
              <w:t> </w:t>
            </w:r>
          </w:p>
        </w:tc>
        <w:tc>
          <w:tcPr>
            <w:tcW w:w="17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677D3" w14:textId="77777777" w:rsidR="00D237F0" w:rsidRPr="000A0B91" w:rsidRDefault="00D237F0" w:rsidP="008E6DD2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sv-SE"/>
              </w:rPr>
            </w:pPr>
            <w:r w:rsidRPr="000A0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sv-SE"/>
              </w:rPr>
              <w:t>Adjusted Risk Ratio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EFB48B" w14:textId="77777777" w:rsidR="00D237F0" w:rsidRPr="000A0B91" w:rsidRDefault="00D237F0" w:rsidP="008E6DD2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sv-SE"/>
              </w:rPr>
            </w:pPr>
          </w:p>
          <w:p w14:paraId="1BEDF8A3" w14:textId="77777777" w:rsidR="00D237F0" w:rsidRPr="000A0B91" w:rsidRDefault="00D237F0" w:rsidP="008E6DD2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sv-SE"/>
              </w:rPr>
            </w:pPr>
          </w:p>
          <w:p w14:paraId="13684B47" w14:textId="77777777" w:rsidR="00D237F0" w:rsidRPr="000A0B91" w:rsidRDefault="00D237F0" w:rsidP="008E6DD2">
            <w:pPr>
              <w:spacing w:before="240" w:after="0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sv-SE"/>
              </w:rPr>
            </w:pPr>
            <w:r w:rsidRPr="000A0B9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sv-SE"/>
              </w:rPr>
              <w:t>p-value</w:t>
            </w:r>
          </w:p>
        </w:tc>
      </w:tr>
      <w:tr w:rsidR="00D237F0" w:rsidRPr="000A0B91" w14:paraId="3148CF4F" w14:textId="77777777" w:rsidTr="008E6DD2">
        <w:trPr>
          <w:trHeight w:val="225"/>
        </w:trPr>
        <w:tc>
          <w:tcPr>
            <w:tcW w:w="88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C951BC" w14:textId="77777777" w:rsidR="00D237F0" w:rsidRPr="000A0B91" w:rsidRDefault="00D237F0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15158" w14:textId="77777777" w:rsidR="00D237F0" w:rsidRPr="000A0B91" w:rsidRDefault="00D237F0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0A0B91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 xml:space="preserve">       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A71B6" w14:textId="77777777" w:rsidR="00D237F0" w:rsidRPr="000A0B91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0A0B91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(%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93DA9" w14:textId="77777777" w:rsidR="00D237F0" w:rsidRPr="000A0B91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0A0B91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F87D5" w14:textId="77777777" w:rsidR="00D237F0" w:rsidRPr="000A0B91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0A0B91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RR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AF7EF" w14:textId="77777777" w:rsidR="00D237F0" w:rsidRPr="000A0B91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0A0B91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95% CI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6418C" w14:textId="77777777" w:rsidR="00D237F0" w:rsidRPr="000A0B91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0A0B91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D7AC5" w14:textId="77777777" w:rsidR="00D237F0" w:rsidRPr="000A0B91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0A0B91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ARR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B820D" w14:textId="77777777" w:rsidR="00D237F0" w:rsidRPr="000A0B91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0A0B91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95% CI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9062F" w14:textId="77777777" w:rsidR="00D237F0" w:rsidRPr="000A0B91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0A0B91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F34A1" w14:textId="77777777" w:rsidR="00D237F0" w:rsidRPr="000A0B91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0A0B91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ARR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2F28F" w14:textId="77777777" w:rsidR="00D237F0" w:rsidRPr="000A0B91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0A0B91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C02B45" w14:textId="77777777" w:rsidR="00D237F0" w:rsidRPr="000A0B91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</w:p>
        </w:tc>
      </w:tr>
      <w:tr w:rsidR="00D237F0" w:rsidRPr="000A0B91" w14:paraId="780B8041" w14:textId="77777777" w:rsidTr="008E6DD2">
        <w:trPr>
          <w:trHeight w:val="225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5C9FD" w14:textId="77777777" w:rsidR="00D237F0" w:rsidRPr="000A0B91" w:rsidRDefault="00D237F0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0A0B91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&lt;18.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C2E7" w14:textId="77777777" w:rsidR="00D237F0" w:rsidRPr="000A0B91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0A0B91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3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0982" w14:textId="77777777" w:rsidR="00D237F0" w:rsidRPr="000A0B91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0A0B91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(4.5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A827" w14:textId="77777777" w:rsidR="00D237F0" w:rsidRPr="000A0B91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0A0B91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75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B788" w14:textId="77777777" w:rsidR="00D237F0" w:rsidRPr="000A0B91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0A0B91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1.0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DD4AB" w14:textId="77777777" w:rsidR="00D237F0" w:rsidRPr="000A0B91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0A0B91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0.74 to 1.4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46C21" w14:textId="77777777" w:rsidR="00D237F0" w:rsidRPr="000A0B91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F6D1" w14:textId="77777777" w:rsidR="00D237F0" w:rsidRPr="000A0B91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0A0B91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1.0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9F0B" w14:textId="77777777" w:rsidR="00D237F0" w:rsidRPr="000A0B91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0A0B91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0.75 to 1.4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5139" w14:textId="77777777" w:rsidR="00D237F0" w:rsidRPr="000A0B91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C496" w14:textId="77777777" w:rsidR="00D237F0" w:rsidRPr="000A0B91" w:rsidRDefault="00D237F0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0A0B91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1.1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6FE8" w14:textId="77777777" w:rsidR="00D237F0" w:rsidRPr="000A0B91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0A0B91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0.81 to 1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7AE0B7" w14:textId="77777777" w:rsidR="00D237F0" w:rsidRPr="000A0B91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0A0B91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0.544</w:t>
            </w:r>
          </w:p>
        </w:tc>
      </w:tr>
      <w:tr w:rsidR="00D237F0" w:rsidRPr="000A0B91" w14:paraId="51E61657" w14:textId="77777777" w:rsidTr="008E6DD2">
        <w:trPr>
          <w:trHeight w:val="225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2B28" w14:textId="77777777" w:rsidR="00D237F0" w:rsidRPr="000A0B91" w:rsidRDefault="00D237F0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0A0B91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18.5–24.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8CF4" w14:textId="77777777" w:rsidR="00D237F0" w:rsidRPr="000A0B91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0A0B91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83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2404" w14:textId="77777777" w:rsidR="00D237F0" w:rsidRPr="000A0B91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0A0B91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(4.3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69D9" w14:textId="77777777" w:rsidR="00D237F0" w:rsidRPr="000A0B91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0A0B91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19 31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6CBE" w14:textId="77777777" w:rsidR="00D237F0" w:rsidRPr="000A0B91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0A0B91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1.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96BA" w14:textId="77777777" w:rsidR="00D237F0" w:rsidRPr="000A0B91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0A0B91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referenc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5861" w14:textId="77777777" w:rsidR="00D237F0" w:rsidRPr="000A0B91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D4FFC" w14:textId="77777777" w:rsidR="00D237F0" w:rsidRPr="000A0B91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0A0B91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1.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27314" w14:textId="77777777" w:rsidR="00D237F0" w:rsidRPr="000A0B91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0A0B91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referenc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9BC3" w14:textId="77777777" w:rsidR="00D237F0" w:rsidRPr="000A0B91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44FB" w14:textId="77777777" w:rsidR="00D237F0" w:rsidRPr="000A0B91" w:rsidRDefault="00D237F0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0A0B91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1.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336A" w14:textId="77777777" w:rsidR="00D237F0" w:rsidRPr="000A0B91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0A0B91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F5485D" w14:textId="77777777" w:rsidR="00D237F0" w:rsidRPr="000A0B91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</w:p>
        </w:tc>
      </w:tr>
      <w:tr w:rsidR="00D237F0" w:rsidRPr="000A0B91" w14:paraId="1E75C105" w14:textId="77777777" w:rsidTr="008E6DD2">
        <w:trPr>
          <w:trHeight w:val="225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3D982" w14:textId="77777777" w:rsidR="00D237F0" w:rsidRPr="000A0B91" w:rsidRDefault="00D237F0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0A0B91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25–29.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F1CB" w14:textId="77777777" w:rsidR="00D237F0" w:rsidRPr="000A0B91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0A0B91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31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E0F8" w14:textId="77777777" w:rsidR="00D237F0" w:rsidRPr="000A0B91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0A0B91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(4.2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9456" w14:textId="77777777" w:rsidR="00D237F0" w:rsidRPr="000A0B91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0A0B91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736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D8608" w14:textId="77777777" w:rsidR="00D237F0" w:rsidRPr="000A0B91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0A0B91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0.9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8BC4" w14:textId="77777777" w:rsidR="00D237F0" w:rsidRPr="000A0B91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0A0B91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0.87 to 1.1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B426" w14:textId="77777777" w:rsidR="00D237F0" w:rsidRPr="000A0B91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D665" w14:textId="77777777" w:rsidR="00D237F0" w:rsidRPr="000A0B91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0A0B91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1.0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1AA34" w14:textId="77777777" w:rsidR="00D237F0" w:rsidRPr="000A0B91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0A0B91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0.90 to1.1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2CBD" w14:textId="77777777" w:rsidR="00D237F0" w:rsidRPr="000A0B91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09B5" w14:textId="77777777" w:rsidR="00D237F0" w:rsidRPr="000A0B91" w:rsidRDefault="00D237F0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0A0B91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0.9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128D3" w14:textId="77777777" w:rsidR="00D237F0" w:rsidRPr="000A0B91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0A0B91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0.88 to 1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381476" w14:textId="77777777" w:rsidR="00D237F0" w:rsidRPr="000A0B91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0A0B91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0.807</w:t>
            </w:r>
          </w:p>
        </w:tc>
      </w:tr>
      <w:tr w:rsidR="00D237F0" w:rsidRPr="000A0B91" w14:paraId="0AA92586" w14:textId="77777777" w:rsidTr="008E6DD2">
        <w:trPr>
          <w:trHeight w:val="225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A19A" w14:textId="77777777" w:rsidR="00D237F0" w:rsidRPr="000A0B91" w:rsidRDefault="00D237F0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0A0B91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30–34.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610B" w14:textId="77777777" w:rsidR="00D237F0" w:rsidRPr="000A0B91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0A0B91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12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C381" w14:textId="77777777" w:rsidR="00D237F0" w:rsidRPr="000A0B91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0A0B91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(5.4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A03E7" w14:textId="77777777" w:rsidR="00D237F0" w:rsidRPr="000A0B91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0A0B91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232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9F2B" w14:textId="77777777" w:rsidR="00D237F0" w:rsidRPr="000A0B91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0A0B91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1.2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FDD3" w14:textId="77777777" w:rsidR="00D237F0" w:rsidRPr="000A0B91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0A0B91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1.05 to 1.5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7340" w14:textId="77777777" w:rsidR="00D237F0" w:rsidRPr="000A0B91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31CC" w14:textId="77777777" w:rsidR="00D237F0" w:rsidRPr="000A0B91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0A0B91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1.3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526E4" w14:textId="77777777" w:rsidR="00D237F0" w:rsidRPr="000A0B91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0A0B91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1.12 to 1.6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1D31E" w14:textId="77777777" w:rsidR="00D237F0" w:rsidRPr="000A0B91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FB05" w14:textId="77777777" w:rsidR="00D237F0" w:rsidRPr="000A0B91" w:rsidRDefault="00D237F0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0A0B91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1.3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AF7C" w14:textId="77777777" w:rsidR="00D237F0" w:rsidRPr="000A0B91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0A0B91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1.12 to 1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B6D229" w14:textId="77777777" w:rsidR="00D237F0" w:rsidRPr="000A0B91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0A0B91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0.001</w:t>
            </w:r>
          </w:p>
        </w:tc>
      </w:tr>
      <w:tr w:rsidR="00D237F0" w:rsidRPr="000A0B91" w14:paraId="4A5019D7" w14:textId="77777777" w:rsidTr="008E6DD2">
        <w:trPr>
          <w:trHeight w:val="225"/>
        </w:trPr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12E42" w14:textId="77777777" w:rsidR="00D237F0" w:rsidRPr="000A0B91" w:rsidRDefault="00D237F0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0A0B91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≥35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84806" w14:textId="77777777" w:rsidR="00D237F0" w:rsidRPr="000A0B91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0A0B91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1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FC631" w14:textId="77777777" w:rsidR="00D237F0" w:rsidRPr="000A0B91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0A0B91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(6.3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303E2" w14:textId="77777777" w:rsidR="00D237F0" w:rsidRPr="000A0B91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0A0B91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25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8A82A" w14:textId="77777777" w:rsidR="00D237F0" w:rsidRPr="000A0B91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0A0B91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1.4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83826" w14:textId="77777777" w:rsidR="00D237F0" w:rsidRPr="000A0B91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0A0B91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0.90 to 2.35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EE6B7" w14:textId="77777777" w:rsidR="00D237F0" w:rsidRPr="000A0B91" w:rsidRDefault="00D237F0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0A0B91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5DD50" w14:textId="77777777" w:rsidR="00D237F0" w:rsidRPr="000A0B91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0A0B91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1.3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81004" w14:textId="77777777" w:rsidR="00D237F0" w:rsidRPr="000A0B91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0A0B91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0.82 to 2.21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B4E03" w14:textId="77777777" w:rsidR="00D237F0" w:rsidRPr="000A0B91" w:rsidRDefault="00D237F0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C7392" w14:textId="77777777" w:rsidR="00D237F0" w:rsidRPr="000A0B91" w:rsidRDefault="00D237F0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0A0B91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1.4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AA7DE" w14:textId="77777777" w:rsidR="00D237F0" w:rsidRPr="000A0B91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0A0B91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0.90 to 2.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D6C4FF" w14:textId="77777777" w:rsidR="00D237F0" w:rsidRPr="000A0B91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r w:rsidRPr="000A0B91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0.133</w:t>
            </w:r>
          </w:p>
        </w:tc>
      </w:tr>
    </w:tbl>
    <w:bookmarkEnd w:id="2"/>
    <w:p w14:paraId="266F92DC" w14:textId="77777777" w:rsidR="00D237F0" w:rsidRPr="000A0B91" w:rsidRDefault="00D237F0" w:rsidP="00D237F0">
      <w:pPr>
        <w:spacing w:before="0" w:after="0"/>
        <w:rPr>
          <w:rFonts w:cstheme="minorHAnsi"/>
          <w:sz w:val="16"/>
          <w:szCs w:val="16"/>
          <w:lang w:val="en-GB"/>
        </w:rPr>
      </w:pPr>
      <w:r w:rsidRPr="000A0B91">
        <w:rPr>
          <w:rFonts w:cstheme="minorHAnsi"/>
          <w:sz w:val="16"/>
          <w:szCs w:val="16"/>
          <w:lang w:val="en-GB"/>
        </w:rPr>
        <w:t xml:space="preserve">*Adjusted for year of treatment (continuous), maternal age (continuous), country of birth (Sweden/other European/Outside Europe), educational level (ordinal), type of IVF-treatment (IVF/ICSI), number of previous failed fresh cycles (continuous), number of previous IVF children (continuous). </w:t>
      </w:r>
    </w:p>
    <w:p w14:paraId="2161C62F" w14:textId="77777777" w:rsidR="00D237F0" w:rsidRPr="000A0B91" w:rsidRDefault="00D237F0" w:rsidP="00D237F0">
      <w:pPr>
        <w:spacing w:before="0" w:after="0"/>
        <w:rPr>
          <w:rFonts w:cstheme="minorHAnsi"/>
          <w:sz w:val="16"/>
          <w:szCs w:val="16"/>
          <w:lang w:val="en-GB"/>
        </w:rPr>
      </w:pPr>
      <w:r w:rsidRPr="000A0B91">
        <w:rPr>
          <w:rFonts w:cstheme="minorHAnsi"/>
          <w:sz w:val="16"/>
          <w:szCs w:val="16"/>
          <w:lang w:val="en-GB"/>
        </w:rPr>
        <w:t xml:space="preserve"> </w:t>
      </w:r>
      <w:r w:rsidRPr="000A0B91">
        <w:rPr>
          <w:rFonts w:cstheme="minorHAnsi"/>
          <w:sz w:val="16"/>
          <w:szCs w:val="16"/>
          <w:vertAlign w:val="superscript"/>
          <w:lang w:val="en-GB"/>
        </w:rPr>
        <w:t>†</w:t>
      </w:r>
      <w:r w:rsidRPr="000A0B91">
        <w:rPr>
          <w:rFonts w:cstheme="minorHAnsi"/>
          <w:sz w:val="16"/>
          <w:szCs w:val="16"/>
          <w:lang w:val="en-GB"/>
        </w:rPr>
        <w:t>Adjusted for all factors listed under*, and in addition for number of embryos transferred at first ET.</w:t>
      </w:r>
    </w:p>
    <w:p w14:paraId="734F3755" w14:textId="31C93279" w:rsidR="00D237F0" w:rsidRDefault="00D237F0" w:rsidP="008A3424">
      <w:pPr>
        <w:spacing w:before="0" w:after="0"/>
        <w:rPr>
          <w:lang w:val="en-GB"/>
        </w:rPr>
      </w:pPr>
      <w:r w:rsidRPr="000A0B91">
        <w:rPr>
          <w:rFonts w:cstheme="minorHAnsi"/>
          <w:sz w:val="16"/>
          <w:szCs w:val="16"/>
          <w:lang w:val="en-GB"/>
        </w:rPr>
        <w:t>ARR adjusted risk ratio, BMI = body mass index, CI = confidence interval, ET = embryo transfer, n = number, RR = risk ratio</w:t>
      </w:r>
    </w:p>
    <w:tbl>
      <w:tblPr>
        <w:tblpPr w:leftFromText="141" w:rightFromText="141" w:tblpY="580"/>
        <w:tblW w:w="96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4"/>
        <w:gridCol w:w="587"/>
        <w:gridCol w:w="587"/>
        <w:gridCol w:w="587"/>
        <w:gridCol w:w="587"/>
        <w:gridCol w:w="587"/>
        <w:gridCol w:w="587"/>
        <w:gridCol w:w="587"/>
        <w:gridCol w:w="587"/>
        <w:gridCol w:w="587"/>
        <w:gridCol w:w="587"/>
        <w:gridCol w:w="587"/>
        <w:gridCol w:w="587"/>
        <w:gridCol w:w="587"/>
        <w:gridCol w:w="587"/>
        <w:gridCol w:w="587"/>
      </w:tblGrid>
      <w:tr w:rsidR="00D237F0" w:rsidRPr="0044529C" w14:paraId="12ED930B" w14:textId="77777777" w:rsidTr="008E6DD2">
        <w:trPr>
          <w:trHeight w:val="198"/>
        </w:trPr>
        <w:tc>
          <w:tcPr>
            <w:tcW w:w="9639" w:type="dxa"/>
            <w:gridSpan w:val="16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13366" w14:textId="395FBC4E" w:rsidR="00D237F0" w:rsidRPr="00D237F0" w:rsidRDefault="00D237F0" w:rsidP="008E6DD2">
            <w:pPr>
              <w:spacing w:after="0"/>
              <w:rPr>
                <w:rFonts w:eastAsia="Times New Roman" w:cstheme="minorHAnsi"/>
                <w:b/>
                <w:bCs/>
                <w:color w:val="000000"/>
                <w:szCs w:val="24"/>
                <w:lang w:val="en-GB" w:eastAsia="sv-SE"/>
              </w:rPr>
            </w:pPr>
            <w:r w:rsidRPr="00D237F0">
              <w:rPr>
                <w:rFonts w:cstheme="minorHAnsi"/>
                <w:b/>
                <w:bCs/>
                <w:szCs w:val="24"/>
                <w:lang w:val="en-GB"/>
              </w:rPr>
              <w:lastRenderedPageBreak/>
              <w:t xml:space="preserve">Supplementary Table S6. </w:t>
            </w:r>
            <w:r w:rsidRPr="00D237F0">
              <w:rPr>
                <w:rFonts w:eastAsia="Times New Roman" w:cstheme="minorHAnsi"/>
                <w:b/>
                <w:bCs/>
                <w:color w:val="000000"/>
                <w:szCs w:val="24"/>
                <w:lang w:val="en-GB" w:eastAsia="sv-SE"/>
              </w:rPr>
              <w:t>Year of IVF among treatments leading to delivery stratified by BMI class</w:t>
            </w:r>
          </w:p>
        </w:tc>
      </w:tr>
      <w:tr w:rsidR="00D237F0" w:rsidRPr="0097648F" w14:paraId="3EC538CC" w14:textId="77777777" w:rsidTr="008E6DD2">
        <w:trPr>
          <w:trHeight w:val="198"/>
        </w:trPr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ECF4F" w14:textId="77777777" w:rsidR="00D237F0" w:rsidRPr="0097648F" w:rsidRDefault="00D237F0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</w:pPr>
            <w:bookmarkStart w:id="3" w:name="_Hlk128811048"/>
            <w:r w:rsidRPr="0097648F">
              <w:rPr>
                <w:rFonts w:eastAsia="Times New Roman" w:cstheme="minorHAnsi"/>
                <w:color w:val="000000"/>
                <w:sz w:val="16"/>
                <w:szCs w:val="16"/>
                <w:lang w:val="en-GB" w:eastAsia="sv-SE"/>
              </w:rPr>
              <w:t> </w:t>
            </w:r>
          </w:p>
        </w:tc>
        <w:tc>
          <w:tcPr>
            <w:tcW w:w="7044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3DA07" w14:textId="77777777" w:rsidR="00D237F0" w:rsidRPr="0097648F" w:rsidRDefault="00D237F0" w:rsidP="008E6DD2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BMI class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E73B" w14:textId="77777777" w:rsidR="00D237F0" w:rsidRPr="0097648F" w:rsidRDefault="00D237F0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8E1C" w14:textId="77777777" w:rsidR="00D237F0" w:rsidRPr="0097648F" w:rsidRDefault="00D237F0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6CA8C" w14:textId="77777777" w:rsidR="00D237F0" w:rsidRPr="0097648F" w:rsidRDefault="00D237F0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 w:rsidR="00D237F0" w:rsidRPr="0097648F" w14:paraId="4FBEA255" w14:textId="77777777" w:rsidTr="008E6DD2">
        <w:trPr>
          <w:trHeight w:val="198"/>
        </w:trPr>
        <w:tc>
          <w:tcPr>
            <w:tcW w:w="8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F20BF14" w14:textId="77777777" w:rsidR="00D237F0" w:rsidRPr="0097648F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 xml:space="preserve">IVF (year) 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3B5C" w14:textId="77777777" w:rsidR="00D237F0" w:rsidRPr="0097648F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&lt;18.5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EAC5" w14:textId="77777777" w:rsidR="00D237F0" w:rsidRPr="0097648F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18.5–24.9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8A2A" w14:textId="77777777" w:rsidR="00D237F0" w:rsidRPr="0097648F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25–29.9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45E2C" w14:textId="77777777" w:rsidR="00D237F0" w:rsidRPr="0097648F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30–34.9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DB3ED" w14:textId="77777777" w:rsidR="00D237F0" w:rsidRPr="0097648F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35–39.9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C3AD5" w14:textId="77777777" w:rsidR="00D237F0" w:rsidRPr="0097648F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≥40</w:t>
            </w:r>
          </w:p>
        </w:tc>
        <w:tc>
          <w:tcPr>
            <w:tcW w:w="11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9A58B" w14:textId="77777777" w:rsidR="00D237F0" w:rsidRPr="0097648F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BMI not known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086C3" w14:textId="77777777" w:rsidR="00D237F0" w:rsidRPr="0097648F" w:rsidRDefault="00D237F0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Total</w:t>
            </w:r>
          </w:p>
        </w:tc>
      </w:tr>
      <w:tr w:rsidR="00D237F0" w:rsidRPr="0097648F" w14:paraId="545937AA" w14:textId="77777777" w:rsidTr="008E6DD2">
        <w:trPr>
          <w:trHeight w:val="198"/>
        </w:trPr>
        <w:tc>
          <w:tcPr>
            <w:tcW w:w="8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667942" w14:textId="77777777" w:rsidR="00D237F0" w:rsidRPr="0097648F" w:rsidRDefault="00D237F0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6C5C5" w14:textId="77777777" w:rsidR="00D237F0" w:rsidRPr="0097648F" w:rsidRDefault="00D237F0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n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E0CE1" w14:textId="77777777" w:rsidR="00D237F0" w:rsidRPr="0097648F" w:rsidRDefault="00D237F0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(%)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0E663" w14:textId="77777777" w:rsidR="00D237F0" w:rsidRPr="0097648F" w:rsidRDefault="00D237F0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n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324DA" w14:textId="77777777" w:rsidR="00D237F0" w:rsidRPr="0097648F" w:rsidRDefault="00D237F0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(%)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9A492" w14:textId="77777777" w:rsidR="00D237F0" w:rsidRPr="0097648F" w:rsidRDefault="00D237F0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n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B6C07" w14:textId="77777777" w:rsidR="00D237F0" w:rsidRPr="0097648F" w:rsidRDefault="00D237F0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(%)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C0D1B" w14:textId="77777777" w:rsidR="00D237F0" w:rsidRPr="0097648F" w:rsidRDefault="00D237F0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n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F8000" w14:textId="77777777" w:rsidR="00D237F0" w:rsidRPr="0097648F" w:rsidRDefault="00D237F0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(%)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E6CDE" w14:textId="77777777" w:rsidR="00D237F0" w:rsidRPr="0097648F" w:rsidRDefault="00D237F0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n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37E00" w14:textId="77777777" w:rsidR="00D237F0" w:rsidRPr="0097648F" w:rsidRDefault="00D237F0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(%)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5C1C9" w14:textId="77777777" w:rsidR="00D237F0" w:rsidRPr="0097648F" w:rsidRDefault="00D237F0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n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7F231" w14:textId="77777777" w:rsidR="00D237F0" w:rsidRPr="0097648F" w:rsidRDefault="00D237F0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(%)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32827" w14:textId="77777777" w:rsidR="00D237F0" w:rsidRPr="0097648F" w:rsidRDefault="00D237F0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n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83EA8" w14:textId="77777777" w:rsidR="00D237F0" w:rsidRPr="0097648F" w:rsidRDefault="00D237F0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(%)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86861" w14:textId="77777777" w:rsidR="00D237F0" w:rsidRPr="0097648F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n</w:t>
            </w:r>
          </w:p>
        </w:tc>
      </w:tr>
      <w:tr w:rsidR="00D237F0" w:rsidRPr="0097648F" w14:paraId="740591C9" w14:textId="77777777" w:rsidTr="008E6DD2">
        <w:trPr>
          <w:trHeight w:val="19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65AC" w14:textId="77777777" w:rsidR="00D237F0" w:rsidRPr="0097648F" w:rsidRDefault="00D237F0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sz w:val="16"/>
                <w:szCs w:val="16"/>
              </w:rPr>
              <w:t xml:space="preserve"> 200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6D6C" w14:textId="77777777" w:rsidR="00D237F0" w:rsidRPr="0097648F" w:rsidRDefault="00D237F0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89E7B" w14:textId="77777777" w:rsidR="00D237F0" w:rsidRPr="0097648F" w:rsidRDefault="00D237F0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1.2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8AC7" w14:textId="77777777" w:rsidR="00D237F0" w:rsidRPr="0097648F" w:rsidRDefault="00D237F0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89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CFA0B" w14:textId="77777777" w:rsidR="00D237F0" w:rsidRPr="0097648F" w:rsidRDefault="00D237F0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53.2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13450" w14:textId="77777777" w:rsidR="00D237F0" w:rsidRPr="0097648F" w:rsidRDefault="00D237F0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37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C35E" w14:textId="77777777" w:rsidR="00D237F0" w:rsidRPr="0097648F" w:rsidRDefault="00D237F0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22.5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D2F9" w14:textId="77777777" w:rsidR="00D237F0" w:rsidRPr="0097648F" w:rsidRDefault="00D237F0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94E3" w14:textId="77777777" w:rsidR="00D237F0" w:rsidRPr="0097648F" w:rsidRDefault="00D237F0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7.7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9C12D" w14:textId="77777777" w:rsidR="00D237F0" w:rsidRPr="0097648F" w:rsidRDefault="00D237F0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A6CE" w14:textId="77777777" w:rsidR="00D237F0" w:rsidRPr="0097648F" w:rsidRDefault="00D237F0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1.8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DCF0" w14:textId="77777777" w:rsidR="00D237F0" w:rsidRPr="0097648F" w:rsidRDefault="00D237F0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BD48E" w14:textId="77777777" w:rsidR="00D237F0" w:rsidRPr="0097648F" w:rsidRDefault="00D237F0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0.4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62C78" w14:textId="77777777" w:rsidR="00D237F0" w:rsidRPr="0097648F" w:rsidRDefault="00D237F0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CC1D" w14:textId="77777777" w:rsidR="00D237F0" w:rsidRPr="0097648F" w:rsidRDefault="00D237F0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13.3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4A2E" w14:textId="77777777" w:rsidR="00D237F0" w:rsidRPr="0097648F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1679</w:t>
            </w:r>
          </w:p>
        </w:tc>
      </w:tr>
      <w:tr w:rsidR="00D237F0" w:rsidRPr="0097648F" w14:paraId="2B740B81" w14:textId="77777777" w:rsidTr="008E6DD2">
        <w:trPr>
          <w:trHeight w:val="19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CC60" w14:textId="77777777" w:rsidR="00D237F0" w:rsidRPr="0097648F" w:rsidRDefault="00D237F0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sz w:val="16"/>
                <w:szCs w:val="16"/>
              </w:rPr>
              <w:t xml:space="preserve"> 200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3832" w14:textId="77777777" w:rsidR="00D237F0" w:rsidRPr="0097648F" w:rsidRDefault="00D237F0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AE47" w14:textId="77777777" w:rsidR="00D237F0" w:rsidRPr="0097648F" w:rsidRDefault="00D237F0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0.9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5CB04" w14:textId="77777777" w:rsidR="00D237F0" w:rsidRPr="0097648F" w:rsidRDefault="00D237F0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106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F72D" w14:textId="77777777" w:rsidR="00D237F0" w:rsidRPr="0097648F" w:rsidRDefault="00D237F0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52.5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C3EF6" w14:textId="77777777" w:rsidR="00D237F0" w:rsidRPr="0097648F" w:rsidRDefault="00D237F0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47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81887" w14:textId="77777777" w:rsidR="00D237F0" w:rsidRPr="0097648F" w:rsidRDefault="00D237F0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23.3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DB3B" w14:textId="77777777" w:rsidR="00D237F0" w:rsidRPr="0097648F" w:rsidRDefault="00D237F0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431F" w14:textId="77777777" w:rsidR="00D237F0" w:rsidRPr="0097648F" w:rsidRDefault="00D237F0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8.2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CA31" w14:textId="77777777" w:rsidR="00D237F0" w:rsidRPr="0097648F" w:rsidRDefault="00D237F0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C69AD" w14:textId="77777777" w:rsidR="00D237F0" w:rsidRPr="0097648F" w:rsidRDefault="00D237F0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2.5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14AC" w14:textId="77777777" w:rsidR="00D237F0" w:rsidRPr="0097648F" w:rsidRDefault="00D237F0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EA05" w14:textId="77777777" w:rsidR="00D237F0" w:rsidRPr="0097648F" w:rsidRDefault="00D237F0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0.4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8C00" w14:textId="77777777" w:rsidR="00D237F0" w:rsidRPr="0097648F" w:rsidRDefault="00D237F0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588BB" w14:textId="77777777" w:rsidR="00D237F0" w:rsidRPr="0097648F" w:rsidRDefault="00D237F0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12.3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58A2" w14:textId="77777777" w:rsidR="00D237F0" w:rsidRPr="0097648F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2034</w:t>
            </w:r>
          </w:p>
        </w:tc>
      </w:tr>
      <w:tr w:rsidR="00D237F0" w:rsidRPr="0097648F" w14:paraId="228FDFFA" w14:textId="77777777" w:rsidTr="008E6DD2">
        <w:trPr>
          <w:trHeight w:val="19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26BD" w14:textId="77777777" w:rsidR="00D237F0" w:rsidRPr="0097648F" w:rsidRDefault="00D237F0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sz w:val="16"/>
                <w:szCs w:val="16"/>
              </w:rPr>
              <w:t xml:space="preserve"> 200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CD017" w14:textId="77777777" w:rsidR="00D237F0" w:rsidRPr="0097648F" w:rsidRDefault="00D237F0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7DB5F" w14:textId="77777777" w:rsidR="00D237F0" w:rsidRPr="0097648F" w:rsidRDefault="00D237F0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0.9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9D42" w14:textId="77777777" w:rsidR="00D237F0" w:rsidRPr="0097648F" w:rsidRDefault="00D237F0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122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CD55" w14:textId="77777777" w:rsidR="00D237F0" w:rsidRPr="0097648F" w:rsidRDefault="00D237F0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54.2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2658" w14:textId="77777777" w:rsidR="00D237F0" w:rsidRPr="0097648F" w:rsidRDefault="00D237F0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52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DF075" w14:textId="77777777" w:rsidR="00D237F0" w:rsidRPr="0097648F" w:rsidRDefault="00D237F0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23.1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A752" w14:textId="77777777" w:rsidR="00D237F0" w:rsidRPr="0097648F" w:rsidRDefault="00D237F0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E76E" w14:textId="77777777" w:rsidR="00D237F0" w:rsidRPr="0097648F" w:rsidRDefault="00D237F0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7.1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3D81" w14:textId="77777777" w:rsidR="00D237F0" w:rsidRPr="0097648F" w:rsidRDefault="00D237F0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04FD5" w14:textId="77777777" w:rsidR="00D237F0" w:rsidRPr="0097648F" w:rsidRDefault="00D237F0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2.1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393A5" w14:textId="77777777" w:rsidR="00D237F0" w:rsidRPr="0097648F" w:rsidRDefault="00D237F0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3DEC1" w14:textId="77777777" w:rsidR="00D237F0" w:rsidRPr="0097648F" w:rsidRDefault="00D237F0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0.3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8CB2" w14:textId="77777777" w:rsidR="00D237F0" w:rsidRPr="0097648F" w:rsidRDefault="00D237F0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27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68CC" w14:textId="77777777" w:rsidR="00D237F0" w:rsidRPr="0097648F" w:rsidRDefault="00D237F0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12.2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35AD" w14:textId="77777777" w:rsidR="00D237F0" w:rsidRPr="0097648F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2252</w:t>
            </w:r>
          </w:p>
        </w:tc>
      </w:tr>
      <w:tr w:rsidR="00D237F0" w:rsidRPr="0097648F" w14:paraId="03C99277" w14:textId="77777777" w:rsidTr="008E6DD2">
        <w:trPr>
          <w:trHeight w:val="19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4128" w14:textId="77777777" w:rsidR="00D237F0" w:rsidRPr="0097648F" w:rsidRDefault="00D237F0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sz w:val="16"/>
                <w:szCs w:val="16"/>
              </w:rPr>
              <w:t xml:space="preserve"> 200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04C03" w14:textId="77777777" w:rsidR="00D237F0" w:rsidRPr="0097648F" w:rsidRDefault="00D237F0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D692" w14:textId="77777777" w:rsidR="00D237F0" w:rsidRPr="0097648F" w:rsidRDefault="00D237F0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0.8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83D1" w14:textId="77777777" w:rsidR="00D237F0" w:rsidRPr="0097648F" w:rsidRDefault="00D237F0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133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1CE88" w14:textId="77777777" w:rsidR="00D237F0" w:rsidRPr="0097648F" w:rsidRDefault="00D237F0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54.6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F691" w14:textId="77777777" w:rsidR="00D237F0" w:rsidRPr="0097648F" w:rsidRDefault="00D237F0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59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C1D99" w14:textId="77777777" w:rsidR="00D237F0" w:rsidRPr="0097648F" w:rsidRDefault="00D237F0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24.2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596A" w14:textId="77777777" w:rsidR="00D237F0" w:rsidRPr="0097648F" w:rsidRDefault="00D237F0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B0164" w14:textId="77777777" w:rsidR="00D237F0" w:rsidRPr="0097648F" w:rsidRDefault="00D237F0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7.0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108D" w14:textId="77777777" w:rsidR="00D237F0" w:rsidRPr="0097648F" w:rsidRDefault="00D237F0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C60A" w14:textId="77777777" w:rsidR="00D237F0" w:rsidRPr="0097648F" w:rsidRDefault="00D237F0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1.2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5F26" w14:textId="77777777" w:rsidR="00D237F0" w:rsidRPr="0097648F" w:rsidRDefault="00D237F0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15C3" w14:textId="77777777" w:rsidR="00D237F0" w:rsidRPr="0097648F" w:rsidRDefault="00D237F0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0.3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B553" w14:textId="77777777" w:rsidR="00D237F0" w:rsidRPr="0097648F" w:rsidRDefault="00D237F0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9290A" w14:textId="77777777" w:rsidR="00D237F0" w:rsidRPr="0097648F" w:rsidRDefault="00D237F0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11.9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83016" w14:textId="77777777" w:rsidR="00D237F0" w:rsidRPr="0097648F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2445</w:t>
            </w:r>
          </w:p>
        </w:tc>
      </w:tr>
      <w:tr w:rsidR="00D237F0" w:rsidRPr="0097648F" w14:paraId="38D803ED" w14:textId="77777777" w:rsidTr="008E6DD2">
        <w:trPr>
          <w:trHeight w:val="19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83DE" w14:textId="77777777" w:rsidR="00D237F0" w:rsidRPr="0097648F" w:rsidRDefault="00D237F0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sz w:val="16"/>
                <w:szCs w:val="16"/>
              </w:rPr>
              <w:t xml:space="preserve"> 200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D509" w14:textId="77777777" w:rsidR="00D237F0" w:rsidRPr="0097648F" w:rsidRDefault="00D237F0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77A3" w14:textId="77777777" w:rsidR="00D237F0" w:rsidRPr="0097648F" w:rsidRDefault="00D237F0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1.5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78FD" w14:textId="77777777" w:rsidR="00D237F0" w:rsidRPr="0097648F" w:rsidRDefault="00D237F0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153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5469" w14:textId="77777777" w:rsidR="00D237F0" w:rsidRPr="0097648F" w:rsidRDefault="00D237F0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53.1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F319" w14:textId="77777777" w:rsidR="00D237F0" w:rsidRPr="0097648F" w:rsidRDefault="00D237F0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63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CD57" w14:textId="77777777" w:rsidR="00D237F0" w:rsidRPr="0097648F" w:rsidRDefault="00D237F0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21.8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527A" w14:textId="77777777" w:rsidR="00D237F0" w:rsidRPr="0097648F" w:rsidRDefault="00D237F0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7044A" w14:textId="77777777" w:rsidR="00D237F0" w:rsidRPr="0097648F" w:rsidRDefault="00D237F0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8.3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4900" w14:textId="77777777" w:rsidR="00D237F0" w:rsidRPr="0097648F" w:rsidRDefault="00D237F0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4EBB" w14:textId="77777777" w:rsidR="00D237F0" w:rsidRPr="0097648F" w:rsidRDefault="00D237F0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1.8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2B95" w14:textId="77777777" w:rsidR="00D237F0" w:rsidRPr="0097648F" w:rsidRDefault="00D237F0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AD030" w14:textId="77777777" w:rsidR="00D237F0" w:rsidRPr="0097648F" w:rsidRDefault="00D237F0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0.3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1B234" w14:textId="77777777" w:rsidR="00D237F0" w:rsidRPr="0097648F" w:rsidRDefault="00D237F0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38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5CF8" w14:textId="77777777" w:rsidR="00D237F0" w:rsidRPr="0097648F" w:rsidRDefault="00D237F0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13.1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1550A" w14:textId="77777777" w:rsidR="00D237F0" w:rsidRPr="0097648F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2892</w:t>
            </w:r>
          </w:p>
        </w:tc>
      </w:tr>
      <w:tr w:rsidR="00D237F0" w:rsidRPr="0097648F" w14:paraId="7FBE1DC0" w14:textId="77777777" w:rsidTr="008E6DD2">
        <w:trPr>
          <w:trHeight w:val="19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63C7" w14:textId="77777777" w:rsidR="00D237F0" w:rsidRPr="0097648F" w:rsidRDefault="00D237F0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sz w:val="16"/>
                <w:szCs w:val="16"/>
              </w:rPr>
              <w:t xml:space="preserve"> 200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FAA79" w14:textId="77777777" w:rsidR="00D237F0" w:rsidRPr="0097648F" w:rsidRDefault="00D237F0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D459" w14:textId="77777777" w:rsidR="00D237F0" w:rsidRPr="0097648F" w:rsidRDefault="00D237F0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1.9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E45DB" w14:textId="77777777" w:rsidR="00D237F0" w:rsidRPr="0097648F" w:rsidRDefault="00D237F0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165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AAF22" w14:textId="77777777" w:rsidR="00D237F0" w:rsidRPr="0097648F" w:rsidRDefault="00D237F0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63.5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9D9E" w14:textId="77777777" w:rsidR="00D237F0" w:rsidRPr="0097648F" w:rsidRDefault="00D237F0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59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904F" w14:textId="77777777" w:rsidR="00D237F0" w:rsidRPr="0097648F" w:rsidRDefault="00D237F0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22.9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25B4" w14:textId="77777777" w:rsidR="00D237F0" w:rsidRPr="0097648F" w:rsidRDefault="00D237F0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3FA9" w14:textId="77777777" w:rsidR="00D237F0" w:rsidRPr="0097648F" w:rsidRDefault="00D237F0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6.5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04FF" w14:textId="77777777" w:rsidR="00D237F0" w:rsidRPr="0097648F" w:rsidRDefault="00D237F0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72DF" w14:textId="77777777" w:rsidR="00D237F0" w:rsidRPr="0097648F" w:rsidRDefault="00D237F0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0.9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E8C63" w14:textId="77777777" w:rsidR="00D237F0" w:rsidRPr="0097648F" w:rsidRDefault="00D237F0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6E5B" w14:textId="77777777" w:rsidR="00D237F0" w:rsidRPr="0097648F" w:rsidRDefault="00D237F0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0.2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8255" w14:textId="77777777" w:rsidR="00D237F0" w:rsidRPr="0097648F" w:rsidRDefault="00D237F0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ED8A8" w14:textId="77777777" w:rsidR="00D237F0" w:rsidRPr="0097648F" w:rsidRDefault="00D237F0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4.1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AA6CF" w14:textId="77777777" w:rsidR="00D237F0" w:rsidRPr="0097648F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2603</w:t>
            </w:r>
          </w:p>
        </w:tc>
      </w:tr>
      <w:tr w:rsidR="00D237F0" w:rsidRPr="0097648F" w14:paraId="3D4E4216" w14:textId="77777777" w:rsidTr="008E6DD2">
        <w:trPr>
          <w:trHeight w:val="19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44B0" w14:textId="77777777" w:rsidR="00D237F0" w:rsidRPr="0097648F" w:rsidRDefault="00D237F0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sz w:val="16"/>
                <w:szCs w:val="16"/>
              </w:rPr>
              <w:t xml:space="preserve"> 200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FEA2D" w14:textId="77777777" w:rsidR="00D237F0" w:rsidRPr="0097648F" w:rsidRDefault="00D237F0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7C32C" w14:textId="77777777" w:rsidR="00D237F0" w:rsidRPr="0097648F" w:rsidRDefault="00D237F0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2.5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74E85" w14:textId="77777777" w:rsidR="00D237F0" w:rsidRPr="0097648F" w:rsidRDefault="00D237F0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188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C0E7F" w14:textId="77777777" w:rsidR="00D237F0" w:rsidRPr="0097648F" w:rsidRDefault="00D237F0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66.5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F13B" w14:textId="77777777" w:rsidR="00D237F0" w:rsidRPr="0097648F" w:rsidRDefault="00D237F0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63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4F21" w14:textId="77777777" w:rsidR="00D237F0" w:rsidRPr="0097648F" w:rsidRDefault="00D237F0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22.4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9801" w14:textId="77777777" w:rsidR="00D237F0" w:rsidRPr="0097648F" w:rsidRDefault="00D237F0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313B" w14:textId="77777777" w:rsidR="00D237F0" w:rsidRPr="0097648F" w:rsidRDefault="00D237F0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5.3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CA098" w14:textId="77777777" w:rsidR="00D237F0" w:rsidRPr="0097648F" w:rsidRDefault="00D237F0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999F2" w14:textId="77777777" w:rsidR="00D237F0" w:rsidRPr="0097648F" w:rsidRDefault="00D237F0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0.8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B1A2" w14:textId="77777777" w:rsidR="00D237F0" w:rsidRPr="0097648F" w:rsidRDefault="00D237F0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49BA" w14:textId="77777777" w:rsidR="00D237F0" w:rsidRPr="0097648F" w:rsidRDefault="00D237F0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0.1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2F0C" w14:textId="77777777" w:rsidR="00D237F0" w:rsidRPr="0097648F" w:rsidRDefault="00D237F0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CE53" w14:textId="77777777" w:rsidR="00D237F0" w:rsidRPr="0097648F" w:rsidRDefault="00D237F0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2.3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846BB" w14:textId="77777777" w:rsidR="00D237F0" w:rsidRPr="0097648F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2833</w:t>
            </w:r>
          </w:p>
        </w:tc>
      </w:tr>
      <w:tr w:rsidR="00D237F0" w:rsidRPr="0097648F" w14:paraId="726290F5" w14:textId="77777777" w:rsidTr="008E6DD2">
        <w:trPr>
          <w:trHeight w:val="19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A0AC6" w14:textId="77777777" w:rsidR="00D237F0" w:rsidRPr="0097648F" w:rsidRDefault="00D237F0" w:rsidP="008E6DD2">
            <w:pPr>
              <w:spacing w:after="0"/>
              <w:jc w:val="right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sz w:val="16"/>
                <w:szCs w:val="16"/>
              </w:rPr>
              <w:t xml:space="preserve"> 200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C4463" w14:textId="77777777" w:rsidR="00D237F0" w:rsidRPr="0097648F" w:rsidRDefault="00D237F0" w:rsidP="008E6DD2">
            <w:pPr>
              <w:spacing w:after="0"/>
              <w:jc w:val="right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890EA" w14:textId="77777777" w:rsidR="00D237F0" w:rsidRPr="0097648F" w:rsidRDefault="00D237F0" w:rsidP="008E6DD2">
            <w:pPr>
              <w:spacing w:after="0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2.4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C19BA" w14:textId="77777777" w:rsidR="00D237F0" w:rsidRPr="0097648F" w:rsidRDefault="00D237F0" w:rsidP="008E6DD2">
            <w:pPr>
              <w:spacing w:after="0"/>
              <w:jc w:val="right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193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3E1AB" w14:textId="77777777" w:rsidR="00D237F0" w:rsidRPr="0097648F" w:rsidRDefault="00D237F0" w:rsidP="008E6DD2">
            <w:pPr>
              <w:spacing w:after="0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64.5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52294" w14:textId="77777777" w:rsidR="00D237F0" w:rsidRPr="0097648F" w:rsidRDefault="00D237F0" w:rsidP="008E6DD2">
            <w:pPr>
              <w:spacing w:after="0"/>
              <w:jc w:val="right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70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C7037" w14:textId="77777777" w:rsidR="00D237F0" w:rsidRPr="0097648F" w:rsidRDefault="00D237F0" w:rsidP="008E6DD2">
            <w:pPr>
              <w:spacing w:after="0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23.5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9CFC4" w14:textId="77777777" w:rsidR="00D237F0" w:rsidRPr="0097648F" w:rsidRDefault="00D237F0" w:rsidP="008E6DD2">
            <w:pPr>
              <w:spacing w:after="0"/>
              <w:jc w:val="right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44754" w14:textId="77777777" w:rsidR="00D237F0" w:rsidRPr="0097648F" w:rsidRDefault="00D237F0" w:rsidP="008E6DD2">
            <w:pPr>
              <w:spacing w:after="0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6.8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13309" w14:textId="77777777" w:rsidR="00D237F0" w:rsidRPr="0097648F" w:rsidRDefault="00D237F0" w:rsidP="008E6DD2">
            <w:pPr>
              <w:spacing w:after="0"/>
              <w:jc w:val="right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FD215" w14:textId="77777777" w:rsidR="00D237F0" w:rsidRPr="0097648F" w:rsidRDefault="00D237F0" w:rsidP="008E6DD2">
            <w:pPr>
              <w:spacing w:after="0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1.2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B6C88" w14:textId="77777777" w:rsidR="00D237F0" w:rsidRPr="0097648F" w:rsidRDefault="00D237F0" w:rsidP="008E6DD2">
            <w:pPr>
              <w:spacing w:after="0"/>
              <w:jc w:val="right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F95D1" w14:textId="77777777" w:rsidR="00D237F0" w:rsidRPr="0097648F" w:rsidRDefault="00D237F0" w:rsidP="008E6DD2">
            <w:pPr>
              <w:spacing w:after="0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348DE" w14:textId="77777777" w:rsidR="00D237F0" w:rsidRPr="0097648F" w:rsidRDefault="00D237F0" w:rsidP="008E6DD2">
            <w:pPr>
              <w:spacing w:after="0"/>
              <w:jc w:val="right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F5399" w14:textId="77777777" w:rsidR="00D237F0" w:rsidRPr="0097648F" w:rsidRDefault="00D237F0" w:rsidP="008E6DD2">
            <w:pPr>
              <w:spacing w:after="0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1.7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70474" w14:textId="77777777" w:rsidR="00D237F0" w:rsidRPr="0097648F" w:rsidRDefault="00D237F0" w:rsidP="008E6DD2">
            <w:pPr>
              <w:spacing w:after="0"/>
              <w:jc w:val="center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3004</w:t>
            </w:r>
          </w:p>
        </w:tc>
      </w:tr>
      <w:tr w:rsidR="00D237F0" w:rsidRPr="0097648F" w14:paraId="163DFCAD" w14:textId="77777777" w:rsidTr="008E6DD2">
        <w:trPr>
          <w:trHeight w:val="19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FF765" w14:textId="77777777" w:rsidR="00D237F0" w:rsidRPr="0097648F" w:rsidRDefault="00D237F0" w:rsidP="008E6DD2">
            <w:pPr>
              <w:spacing w:after="0"/>
              <w:jc w:val="right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sz w:val="16"/>
                <w:szCs w:val="16"/>
              </w:rPr>
              <w:t xml:space="preserve"> 201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2C936" w14:textId="77777777" w:rsidR="00D237F0" w:rsidRPr="0097648F" w:rsidRDefault="00D237F0" w:rsidP="008E6DD2">
            <w:pPr>
              <w:spacing w:after="0"/>
              <w:jc w:val="right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E0F8F" w14:textId="77777777" w:rsidR="00D237F0" w:rsidRPr="0097648F" w:rsidRDefault="00D237F0" w:rsidP="008E6DD2">
            <w:pPr>
              <w:spacing w:after="0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1.9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7ACDB" w14:textId="77777777" w:rsidR="00D237F0" w:rsidRPr="0097648F" w:rsidRDefault="00D237F0" w:rsidP="008E6DD2">
            <w:pPr>
              <w:spacing w:after="0"/>
              <w:jc w:val="right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222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F011B" w14:textId="77777777" w:rsidR="00D237F0" w:rsidRPr="0097648F" w:rsidRDefault="00D237F0" w:rsidP="008E6DD2">
            <w:pPr>
              <w:spacing w:after="0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65.5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A67CF" w14:textId="77777777" w:rsidR="00D237F0" w:rsidRPr="0097648F" w:rsidRDefault="00D237F0" w:rsidP="008E6DD2">
            <w:pPr>
              <w:spacing w:after="0"/>
              <w:jc w:val="right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79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D6BE7" w14:textId="77777777" w:rsidR="00D237F0" w:rsidRPr="0097648F" w:rsidRDefault="00D237F0" w:rsidP="008E6DD2">
            <w:pPr>
              <w:spacing w:after="0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23.5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178EC" w14:textId="77777777" w:rsidR="00D237F0" w:rsidRPr="0097648F" w:rsidRDefault="00D237F0" w:rsidP="008E6DD2">
            <w:pPr>
              <w:spacing w:after="0"/>
              <w:jc w:val="right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8E741" w14:textId="77777777" w:rsidR="00D237F0" w:rsidRPr="0097648F" w:rsidRDefault="00D237F0" w:rsidP="008E6DD2">
            <w:pPr>
              <w:spacing w:after="0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7.1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C6334" w14:textId="77777777" w:rsidR="00D237F0" w:rsidRPr="0097648F" w:rsidRDefault="00D237F0" w:rsidP="008E6DD2">
            <w:pPr>
              <w:spacing w:after="0"/>
              <w:jc w:val="right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6C3BE" w14:textId="77777777" w:rsidR="00D237F0" w:rsidRPr="0097648F" w:rsidRDefault="00D237F0" w:rsidP="008E6DD2">
            <w:pPr>
              <w:spacing w:after="0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1.0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02D02" w14:textId="77777777" w:rsidR="00D237F0" w:rsidRPr="0097648F" w:rsidRDefault="00D237F0" w:rsidP="008E6DD2">
            <w:pPr>
              <w:spacing w:after="0"/>
              <w:jc w:val="right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B8F86" w14:textId="77777777" w:rsidR="00D237F0" w:rsidRPr="0097648F" w:rsidRDefault="00D237F0" w:rsidP="008E6DD2">
            <w:pPr>
              <w:spacing w:after="0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DF3CE" w14:textId="77777777" w:rsidR="00D237F0" w:rsidRPr="0097648F" w:rsidRDefault="00D237F0" w:rsidP="008E6DD2">
            <w:pPr>
              <w:spacing w:after="0"/>
              <w:jc w:val="right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EDD6F" w14:textId="77777777" w:rsidR="00D237F0" w:rsidRPr="0097648F" w:rsidRDefault="00D237F0" w:rsidP="008E6DD2">
            <w:pPr>
              <w:spacing w:after="0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0.9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1BC9E" w14:textId="77777777" w:rsidR="00D237F0" w:rsidRPr="0097648F" w:rsidRDefault="00D237F0" w:rsidP="008E6DD2">
            <w:pPr>
              <w:spacing w:after="0"/>
              <w:jc w:val="center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3399</w:t>
            </w:r>
          </w:p>
        </w:tc>
      </w:tr>
      <w:tr w:rsidR="00D237F0" w:rsidRPr="0097648F" w14:paraId="79D80CCA" w14:textId="77777777" w:rsidTr="008E6DD2">
        <w:trPr>
          <w:trHeight w:val="19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33550" w14:textId="77777777" w:rsidR="00D237F0" w:rsidRPr="0097648F" w:rsidRDefault="00D237F0" w:rsidP="008E6DD2">
            <w:pPr>
              <w:spacing w:after="0"/>
              <w:jc w:val="right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sz w:val="16"/>
                <w:szCs w:val="16"/>
              </w:rPr>
              <w:t xml:space="preserve"> 201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12E4D" w14:textId="77777777" w:rsidR="00D237F0" w:rsidRPr="0097648F" w:rsidRDefault="00D237F0" w:rsidP="008E6DD2">
            <w:pPr>
              <w:spacing w:after="0"/>
              <w:jc w:val="right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A43EC" w14:textId="77777777" w:rsidR="00D237F0" w:rsidRPr="0097648F" w:rsidRDefault="00D237F0" w:rsidP="008E6DD2">
            <w:pPr>
              <w:spacing w:after="0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2.9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C89A1" w14:textId="77777777" w:rsidR="00D237F0" w:rsidRPr="0097648F" w:rsidRDefault="00D237F0" w:rsidP="008E6DD2">
            <w:pPr>
              <w:spacing w:after="0"/>
              <w:jc w:val="right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225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8B79C" w14:textId="77777777" w:rsidR="00D237F0" w:rsidRPr="0097648F" w:rsidRDefault="00D237F0" w:rsidP="008E6DD2">
            <w:pPr>
              <w:spacing w:after="0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66.5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8B882" w14:textId="77777777" w:rsidR="00D237F0" w:rsidRPr="0097648F" w:rsidRDefault="00D237F0" w:rsidP="008E6DD2">
            <w:pPr>
              <w:spacing w:after="0"/>
              <w:jc w:val="right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77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B2F17" w14:textId="77777777" w:rsidR="00D237F0" w:rsidRPr="0097648F" w:rsidRDefault="00D237F0" w:rsidP="008E6DD2">
            <w:pPr>
              <w:spacing w:after="0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22.8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A535C" w14:textId="77777777" w:rsidR="00D237F0" w:rsidRPr="0097648F" w:rsidRDefault="00D237F0" w:rsidP="008E6DD2">
            <w:pPr>
              <w:spacing w:after="0"/>
              <w:jc w:val="right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CA746" w14:textId="77777777" w:rsidR="00D237F0" w:rsidRPr="0097648F" w:rsidRDefault="00D237F0" w:rsidP="008E6DD2">
            <w:pPr>
              <w:spacing w:after="0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6.5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9DA68" w14:textId="77777777" w:rsidR="00D237F0" w:rsidRPr="0097648F" w:rsidRDefault="00D237F0" w:rsidP="008E6DD2">
            <w:pPr>
              <w:spacing w:after="0"/>
              <w:jc w:val="right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CA78B" w14:textId="77777777" w:rsidR="00D237F0" w:rsidRPr="0097648F" w:rsidRDefault="00D237F0" w:rsidP="008E6DD2">
            <w:pPr>
              <w:spacing w:after="0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0.7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43838" w14:textId="77777777" w:rsidR="00D237F0" w:rsidRPr="0097648F" w:rsidRDefault="00D237F0" w:rsidP="008E6DD2">
            <w:pPr>
              <w:spacing w:after="0"/>
              <w:jc w:val="right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D8314" w14:textId="77777777" w:rsidR="00D237F0" w:rsidRPr="0097648F" w:rsidRDefault="00D237F0" w:rsidP="008E6DD2">
            <w:pPr>
              <w:spacing w:after="0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A5BB9" w14:textId="77777777" w:rsidR="00D237F0" w:rsidRPr="0097648F" w:rsidRDefault="00D237F0" w:rsidP="008E6DD2">
            <w:pPr>
              <w:spacing w:after="0"/>
              <w:jc w:val="right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DB0A7" w14:textId="77777777" w:rsidR="00D237F0" w:rsidRPr="0097648F" w:rsidRDefault="00D237F0" w:rsidP="008E6DD2">
            <w:pPr>
              <w:spacing w:after="0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0.6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EFEF7" w14:textId="77777777" w:rsidR="00D237F0" w:rsidRPr="0097648F" w:rsidRDefault="00D237F0" w:rsidP="008E6DD2">
            <w:pPr>
              <w:spacing w:after="0"/>
              <w:jc w:val="center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3398</w:t>
            </w:r>
          </w:p>
        </w:tc>
      </w:tr>
      <w:tr w:rsidR="00D237F0" w:rsidRPr="0097648F" w14:paraId="617488B1" w14:textId="77777777" w:rsidTr="008E6DD2">
        <w:trPr>
          <w:trHeight w:val="19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F9106" w14:textId="77777777" w:rsidR="00D237F0" w:rsidRPr="0097648F" w:rsidRDefault="00D237F0" w:rsidP="008E6DD2">
            <w:pPr>
              <w:spacing w:after="0"/>
              <w:jc w:val="right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sz w:val="16"/>
                <w:szCs w:val="16"/>
              </w:rPr>
              <w:t xml:space="preserve"> 201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B85E6" w14:textId="77777777" w:rsidR="00D237F0" w:rsidRPr="0097648F" w:rsidRDefault="00D237F0" w:rsidP="008E6DD2">
            <w:pPr>
              <w:spacing w:after="0"/>
              <w:jc w:val="right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C7FA0" w14:textId="77777777" w:rsidR="00D237F0" w:rsidRPr="0097648F" w:rsidRDefault="00D237F0" w:rsidP="008E6DD2">
            <w:pPr>
              <w:spacing w:after="0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2.6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90A5F" w14:textId="77777777" w:rsidR="00D237F0" w:rsidRPr="0097648F" w:rsidRDefault="00D237F0" w:rsidP="008E6DD2">
            <w:pPr>
              <w:spacing w:after="0"/>
              <w:jc w:val="right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219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FC8EA" w14:textId="77777777" w:rsidR="00D237F0" w:rsidRPr="0097648F" w:rsidRDefault="00D237F0" w:rsidP="008E6DD2">
            <w:pPr>
              <w:spacing w:after="0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65.8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B69C9" w14:textId="77777777" w:rsidR="00D237F0" w:rsidRPr="0097648F" w:rsidRDefault="00D237F0" w:rsidP="008E6DD2">
            <w:pPr>
              <w:spacing w:after="0"/>
              <w:jc w:val="right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78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6275F" w14:textId="77777777" w:rsidR="00D237F0" w:rsidRPr="0097648F" w:rsidRDefault="00D237F0" w:rsidP="008E6DD2">
            <w:pPr>
              <w:spacing w:after="0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23.5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16252" w14:textId="77777777" w:rsidR="00D237F0" w:rsidRPr="0097648F" w:rsidRDefault="00D237F0" w:rsidP="008E6DD2">
            <w:pPr>
              <w:spacing w:after="0"/>
              <w:jc w:val="right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5B277" w14:textId="77777777" w:rsidR="00D237F0" w:rsidRPr="0097648F" w:rsidRDefault="00D237F0" w:rsidP="008E6DD2">
            <w:pPr>
              <w:spacing w:after="0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7.0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C4E6F" w14:textId="77777777" w:rsidR="00D237F0" w:rsidRPr="0097648F" w:rsidRDefault="00D237F0" w:rsidP="008E6DD2">
            <w:pPr>
              <w:spacing w:after="0"/>
              <w:jc w:val="right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9AB93" w14:textId="77777777" w:rsidR="00D237F0" w:rsidRPr="0097648F" w:rsidRDefault="00D237F0" w:rsidP="008E6DD2">
            <w:pPr>
              <w:spacing w:after="0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0.7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80989" w14:textId="77777777" w:rsidR="00D237F0" w:rsidRPr="0097648F" w:rsidRDefault="00D237F0" w:rsidP="008E6DD2">
            <w:pPr>
              <w:spacing w:after="0"/>
              <w:jc w:val="right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28C28" w14:textId="77777777" w:rsidR="00D237F0" w:rsidRPr="0097648F" w:rsidRDefault="00D237F0" w:rsidP="008E6DD2">
            <w:pPr>
              <w:spacing w:after="0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0.1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7CDFE" w14:textId="77777777" w:rsidR="00D237F0" w:rsidRPr="0097648F" w:rsidRDefault="00D237F0" w:rsidP="008E6DD2">
            <w:pPr>
              <w:spacing w:after="0"/>
              <w:jc w:val="right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68607" w14:textId="77777777" w:rsidR="00D237F0" w:rsidRPr="0097648F" w:rsidRDefault="00D237F0" w:rsidP="008E6DD2">
            <w:pPr>
              <w:spacing w:after="0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0.3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0A4F1" w14:textId="77777777" w:rsidR="00D237F0" w:rsidRPr="0097648F" w:rsidRDefault="00D237F0" w:rsidP="008E6DD2">
            <w:pPr>
              <w:spacing w:after="0"/>
              <w:jc w:val="center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3330</w:t>
            </w:r>
          </w:p>
        </w:tc>
      </w:tr>
      <w:tr w:rsidR="00D237F0" w:rsidRPr="0097648F" w14:paraId="366F11DA" w14:textId="77777777" w:rsidTr="008E6DD2">
        <w:trPr>
          <w:trHeight w:val="19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CD1A8" w14:textId="77777777" w:rsidR="00D237F0" w:rsidRPr="0097648F" w:rsidRDefault="00D237F0" w:rsidP="008E6DD2">
            <w:pPr>
              <w:spacing w:after="0"/>
              <w:jc w:val="right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sz w:val="16"/>
                <w:szCs w:val="16"/>
              </w:rPr>
              <w:t xml:space="preserve"> 201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3EE53" w14:textId="77777777" w:rsidR="00D237F0" w:rsidRPr="0097648F" w:rsidRDefault="00D237F0" w:rsidP="008E6DD2">
            <w:pPr>
              <w:spacing w:after="0"/>
              <w:jc w:val="right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ACD40" w14:textId="77777777" w:rsidR="00D237F0" w:rsidRPr="0097648F" w:rsidRDefault="00D237F0" w:rsidP="008E6DD2">
            <w:pPr>
              <w:spacing w:after="0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2.6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10E0E" w14:textId="77777777" w:rsidR="00D237F0" w:rsidRPr="0097648F" w:rsidRDefault="00D237F0" w:rsidP="008E6DD2">
            <w:pPr>
              <w:spacing w:after="0"/>
              <w:jc w:val="right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230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507F4" w14:textId="77777777" w:rsidR="00D237F0" w:rsidRPr="0097648F" w:rsidRDefault="00D237F0" w:rsidP="008E6DD2">
            <w:pPr>
              <w:spacing w:after="0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66.5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EDF74" w14:textId="77777777" w:rsidR="00D237F0" w:rsidRPr="0097648F" w:rsidRDefault="00D237F0" w:rsidP="008E6DD2">
            <w:pPr>
              <w:spacing w:after="0"/>
              <w:jc w:val="right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81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F2760" w14:textId="77777777" w:rsidR="00D237F0" w:rsidRPr="0097648F" w:rsidRDefault="00D237F0" w:rsidP="008E6DD2">
            <w:pPr>
              <w:spacing w:after="0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23.5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67D98" w14:textId="77777777" w:rsidR="00D237F0" w:rsidRPr="0097648F" w:rsidRDefault="00D237F0" w:rsidP="008E6DD2">
            <w:pPr>
              <w:spacing w:after="0"/>
              <w:jc w:val="right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D0377" w14:textId="77777777" w:rsidR="00D237F0" w:rsidRPr="0097648F" w:rsidRDefault="00D237F0" w:rsidP="008E6DD2">
            <w:pPr>
              <w:spacing w:after="0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6.2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ABE81" w14:textId="77777777" w:rsidR="00D237F0" w:rsidRPr="0097648F" w:rsidRDefault="00D237F0" w:rsidP="008E6DD2">
            <w:pPr>
              <w:spacing w:after="0"/>
              <w:jc w:val="right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B1F47" w14:textId="77777777" w:rsidR="00D237F0" w:rsidRPr="0097648F" w:rsidRDefault="00D237F0" w:rsidP="008E6DD2">
            <w:pPr>
              <w:spacing w:after="0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0.7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B940C" w14:textId="77777777" w:rsidR="00D237F0" w:rsidRPr="0097648F" w:rsidRDefault="00D237F0" w:rsidP="008E6DD2">
            <w:pPr>
              <w:spacing w:after="0"/>
              <w:jc w:val="right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B857A" w14:textId="77777777" w:rsidR="00D237F0" w:rsidRPr="0097648F" w:rsidRDefault="00D237F0" w:rsidP="008E6DD2">
            <w:pPr>
              <w:spacing w:after="0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C4933" w14:textId="77777777" w:rsidR="00D237F0" w:rsidRPr="0097648F" w:rsidRDefault="00D237F0" w:rsidP="008E6DD2">
            <w:pPr>
              <w:spacing w:after="0"/>
              <w:jc w:val="right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105FE" w14:textId="77777777" w:rsidR="00D237F0" w:rsidRPr="0097648F" w:rsidRDefault="00D237F0" w:rsidP="008E6DD2">
            <w:pPr>
              <w:spacing w:after="0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0.5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F9A4B" w14:textId="77777777" w:rsidR="00D237F0" w:rsidRPr="0097648F" w:rsidRDefault="00D237F0" w:rsidP="008E6DD2">
            <w:pPr>
              <w:spacing w:after="0"/>
              <w:jc w:val="center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3463</w:t>
            </w:r>
          </w:p>
        </w:tc>
      </w:tr>
      <w:tr w:rsidR="00D237F0" w:rsidRPr="0097648F" w14:paraId="421F85B7" w14:textId="77777777" w:rsidTr="008E6DD2">
        <w:trPr>
          <w:trHeight w:val="19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CB388" w14:textId="77777777" w:rsidR="00D237F0" w:rsidRPr="0097648F" w:rsidRDefault="00D237F0" w:rsidP="008E6DD2">
            <w:pPr>
              <w:spacing w:after="0"/>
              <w:jc w:val="right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sz w:val="16"/>
                <w:szCs w:val="16"/>
              </w:rPr>
              <w:t xml:space="preserve"> 201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0525B" w14:textId="77777777" w:rsidR="00D237F0" w:rsidRPr="0097648F" w:rsidRDefault="00D237F0" w:rsidP="008E6DD2">
            <w:pPr>
              <w:spacing w:after="0"/>
              <w:jc w:val="right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440C1" w14:textId="77777777" w:rsidR="00D237F0" w:rsidRPr="0097648F" w:rsidRDefault="00D237F0" w:rsidP="008E6DD2">
            <w:pPr>
              <w:spacing w:after="0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2.6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501D6" w14:textId="77777777" w:rsidR="00D237F0" w:rsidRPr="0097648F" w:rsidRDefault="00D237F0" w:rsidP="008E6DD2">
            <w:pPr>
              <w:spacing w:after="0"/>
              <w:jc w:val="right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236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41A6D" w14:textId="77777777" w:rsidR="00D237F0" w:rsidRPr="0097648F" w:rsidRDefault="00D237F0" w:rsidP="008E6DD2">
            <w:pPr>
              <w:spacing w:after="0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66.5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69D78" w14:textId="77777777" w:rsidR="00D237F0" w:rsidRPr="0097648F" w:rsidRDefault="00D237F0" w:rsidP="008E6DD2">
            <w:pPr>
              <w:spacing w:after="0"/>
              <w:jc w:val="right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3D537" w14:textId="77777777" w:rsidR="00D237F0" w:rsidRPr="0097648F" w:rsidRDefault="00D237F0" w:rsidP="008E6DD2">
            <w:pPr>
              <w:spacing w:after="0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22.8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789E7" w14:textId="77777777" w:rsidR="00D237F0" w:rsidRPr="0097648F" w:rsidRDefault="00D237F0" w:rsidP="008E6DD2">
            <w:pPr>
              <w:spacing w:after="0"/>
              <w:jc w:val="right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2448C" w14:textId="77777777" w:rsidR="00D237F0" w:rsidRPr="0097648F" w:rsidRDefault="00D237F0" w:rsidP="008E6DD2">
            <w:pPr>
              <w:spacing w:after="0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6.8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CA2B4" w14:textId="77777777" w:rsidR="00D237F0" w:rsidRPr="0097648F" w:rsidRDefault="00D237F0" w:rsidP="008E6DD2">
            <w:pPr>
              <w:spacing w:after="0"/>
              <w:jc w:val="right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A7FFA" w14:textId="77777777" w:rsidR="00D237F0" w:rsidRPr="0097648F" w:rsidRDefault="00D237F0" w:rsidP="008E6DD2">
            <w:pPr>
              <w:spacing w:after="0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0.7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C5038" w14:textId="77777777" w:rsidR="00D237F0" w:rsidRPr="0097648F" w:rsidRDefault="00D237F0" w:rsidP="008E6DD2">
            <w:pPr>
              <w:spacing w:after="0"/>
              <w:jc w:val="right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E493C" w14:textId="77777777" w:rsidR="00D237F0" w:rsidRPr="0097648F" w:rsidRDefault="00D237F0" w:rsidP="008E6DD2">
            <w:pPr>
              <w:spacing w:after="0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0.1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C7B48" w14:textId="77777777" w:rsidR="00D237F0" w:rsidRPr="0097648F" w:rsidRDefault="00D237F0" w:rsidP="008E6DD2">
            <w:pPr>
              <w:spacing w:after="0"/>
              <w:jc w:val="right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255FE" w14:textId="77777777" w:rsidR="00D237F0" w:rsidRPr="0097648F" w:rsidRDefault="00D237F0" w:rsidP="008E6DD2">
            <w:pPr>
              <w:spacing w:after="0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0.6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9CD22" w14:textId="77777777" w:rsidR="00D237F0" w:rsidRPr="0097648F" w:rsidRDefault="00D237F0" w:rsidP="008E6DD2">
            <w:pPr>
              <w:spacing w:after="0"/>
              <w:jc w:val="center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3556</w:t>
            </w:r>
          </w:p>
        </w:tc>
      </w:tr>
      <w:tr w:rsidR="00D237F0" w:rsidRPr="0097648F" w14:paraId="390A4791" w14:textId="77777777" w:rsidTr="008E6DD2">
        <w:trPr>
          <w:trHeight w:val="19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99AB1" w14:textId="77777777" w:rsidR="00D237F0" w:rsidRPr="0097648F" w:rsidRDefault="00D237F0" w:rsidP="008E6DD2">
            <w:pPr>
              <w:spacing w:after="0"/>
              <w:jc w:val="right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sz w:val="16"/>
                <w:szCs w:val="16"/>
              </w:rPr>
              <w:t xml:space="preserve"> 201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050A4" w14:textId="77777777" w:rsidR="00D237F0" w:rsidRPr="0097648F" w:rsidRDefault="00D237F0" w:rsidP="008E6DD2">
            <w:pPr>
              <w:spacing w:after="0"/>
              <w:jc w:val="right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28356" w14:textId="77777777" w:rsidR="00D237F0" w:rsidRPr="0097648F" w:rsidRDefault="00D237F0" w:rsidP="008E6DD2">
            <w:pPr>
              <w:spacing w:after="0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2.5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55955" w14:textId="77777777" w:rsidR="00D237F0" w:rsidRPr="0097648F" w:rsidRDefault="00D237F0" w:rsidP="008E6DD2">
            <w:pPr>
              <w:spacing w:after="0"/>
              <w:jc w:val="right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267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0B240" w14:textId="77777777" w:rsidR="00D237F0" w:rsidRPr="0097648F" w:rsidRDefault="00D237F0" w:rsidP="008E6DD2">
            <w:pPr>
              <w:spacing w:after="0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65.8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306B6" w14:textId="77777777" w:rsidR="00D237F0" w:rsidRPr="0097648F" w:rsidRDefault="00D237F0" w:rsidP="008E6DD2">
            <w:pPr>
              <w:spacing w:after="0"/>
              <w:jc w:val="right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95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541B5" w14:textId="77777777" w:rsidR="00D237F0" w:rsidRPr="0097648F" w:rsidRDefault="00D237F0" w:rsidP="008E6DD2">
            <w:pPr>
              <w:spacing w:after="0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23.4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686D1" w14:textId="77777777" w:rsidR="00D237F0" w:rsidRPr="0097648F" w:rsidRDefault="00D237F0" w:rsidP="008E6DD2">
            <w:pPr>
              <w:spacing w:after="0"/>
              <w:jc w:val="right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27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F0227" w14:textId="77777777" w:rsidR="00D237F0" w:rsidRPr="0097648F" w:rsidRDefault="00D237F0" w:rsidP="008E6DD2">
            <w:pPr>
              <w:spacing w:after="0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6.7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26051" w14:textId="77777777" w:rsidR="00D237F0" w:rsidRPr="0097648F" w:rsidRDefault="00D237F0" w:rsidP="008E6DD2">
            <w:pPr>
              <w:spacing w:after="0"/>
              <w:jc w:val="right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5EE93" w14:textId="77777777" w:rsidR="00D237F0" w:rsidRPr="0097648F" w:rsidRDefault="00D237F0" w:rsidP="008E6DD2">
            <w:pPr>
              <w:spacing w:after="0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0.8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E4D81" w14:textId="77777777" w:rsidR="00D237F0" w:rsidRPr="0097648F" w:rsidRDefault="00D237F0" w:rsidP="008E6DD2">
            <w:pPr>
              <w:spacing w:after="0"/>
              <w:jc w:val="right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00801" w14:textId="77777777" w:rsidR="00D237F0" w:rsidRPr="0097648F" w:rsidRDefault="00D237F0" w:rsidP="008E6DD2">
            <w:pPr>
              <w:spacing w:after="0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00CC4" w14:textId="77777777" w:rsidR="00D237F0" w:rsidRPr="0097648F" w:rsidRDefault="00D237F0" w:rsidP="008E6DD2">
            <w:pPr>
              <w:spacing w:after="0"/>
              <w:jc w:val="right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6A574" w14:textId="77777777" w:rsidR="00D237F0" w:rsidRPr="0097648F" w:rsidRDefault="00D237F0" w:rsidP="008E6DD2">
            <w:pPr>
              <w:spacing w:after="0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0.7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61C59" w14:textId="77777777" w:rsidR="00D237F0" w:rsidRPr="0097648F" w:rsidRDefault="00D237F0" w:rsidP="008E6DD2">
            <w:pPr>
              <w:spacing w:after="0"/>
              <w:jc w:val="center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4064</w:t>
            </w:r>
          </w:p>
        </w:tc>
      </w:tr>
      <w:tr w:rsidR="00D237F0" w:rsidRPr="0097648F" w14:paraId="2D88D5B9" w14:textId="77777777" w:rsidTr="008E6DD2">
        <w:trPr>
          <w:trHeight w:val="19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85938" w14:textId="77777777" w:rsidR="00D237F0" w:rsidRPr="0097648F" w:rsidRDefault="00D237F0" w:rsidP="008E6DD2">
            <w:pPr>
              <w:spacing w:after="0"/>
              <w:jc w:val="right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sz w:val="16"/>
                <w:szCs w:val="16"/>
              </w:rPr>
              <w:t xml:space="preserve"> 201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3A77C" w14:textId="77777777" w:rsidR="00D237F0" w:rsidRPr="0097648F" w:rsidRDefault="00D237F0" w:rsidP="008E6DD2">
            <w:pPr>
              <w:spacing w:after="0"/>
              <w:jc w:val="right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D40B4" w14:textId="77777777" w:rsidR="00D237F0" w:rsidRPr="0097648F" w:rsidRDefault="00D237F0" w:rsidP="008E6DD2">
            <w:pPr>
              <w:spacing w:after="0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2.2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7E838" w14:textId="77777777" w:rsidR="00D237F0" w:rsidRPr="0097648F" w:rsidRDefault="00D237F0" w:rsidP="008E6DD2">
            <w:pPr>
              <w:spacing w:after="0"/>
              <w:jc w:val="right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278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49A56" w14:textId="77777777" w:rsidR="00D237F0" w:rsidRPr="0097648F" w:rsidRDefault="00D237F0" w:rsidP="008E6DD2">
            <w:pPr>
              <w:spacing w:after="0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65.5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1C7F5" w14:textId="77777777" w:rsidR="00D237F0" w:rsidRPr="0097648F" w:rsidRDefault="00D237F0" w:rsidP="008E6DD2">
            <w:pPr>
              <w:spacing w:after="0"/>
              <w:jc w:val="right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98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0DF5D" w14:textId="77777777" w:rsidR="00D237F0" w:rsidRPr="0097648F" w:rsidRDefault="00D237F0" w:rsidP="008E6DD2">
            <w:pPr>
              <w:spacing w:after="0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23.2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5D910" w14:textId="77777777" w:rsidR="00D237F0" w:rsidRPr="0097648F" w:rsidRDefault="00D237F0" w:rsidP="008E6DD2">
            <w:pPr>
              <w:spacing w:after="0"/>
              <w:jc w:val="right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51254" w14:textId="77777777" w:rsidR="00D237F0" w:rsidRPr="0097648F" w:rsidRDefault="00D237F0" w:rsidP="008E6DD2">
            <w:pPr>
              <w:spacing w:after="0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7.3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D005A" w14:textId="77777777" w:rsidR="00D237F0" w:rsidRPr="0097648F" w:rsidRDefault="00D237F0" w:rsidP="008E6DD2">
            <w:pPr>
              <w:spacing w:after="0"/>
              <w:jc w:val="right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33C63" w14:textId="77777777" w:rsidR="00D237F0" w:rsidRPr="0097648F" w:rsidRDefault="00D237F0" w:rsidP="008E6DD2">
            <w:pPr>
              <w:spacing w:after="0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0.7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06493" w14:textId="77777777" w:rsidR="00D237F0" w:rsidRPr="0097648F" w:rsidRDefault="00D237F0" w:rsidP="008E6DD2">
            <w:pPr>
              <w:spacing w:after="0"/>
              <w:jc w:val="right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F4799" w14:textId="77777777" w:rsidR="00D237F0" w:rsidRPr="0097648F" w:rsidRDefault="00D237F0" w:rsidP="008E6DD2">
            <w:pPr>
              <w:spacing w:after="0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A9D83" w14:textId="77777777" w:rsidR="00D237F0" w:rsidRPr="0097648F" w:rsidRDefault="00D237F0" w:rsidP="008E6DD2">
            <w:pPr>
              <w:spacing w:after="0"/>
              <w:jc w:val="right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977C5" w14:textId="77777777" w:rsidR="00D237F0" w:rsidRPr="0097648F" w:rsidRDefault="00D237F0" w:rsidP="008E6DD2">
            <w:pPr>
              <w:spacing w:after="0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1.0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4777D" w14:textId="77777777" w:rsidR="00D237F0" w:rsidRPr="0097648F" w:rsidRDefault="00D237F0" w:rsidP="008E6DD2">
            <w:pPr>
              <w:spacing w:after="0"/>
              <w:jc w:val="center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4256</w:t>
            </w:r>
          </w:p>
        </w:tc>
      </w:tr>
      <w:tr w:rsidR="00D237F0" w:rsidRPr="0097648F" w14:paraId="32406340" w14:textId="77777777" w:rsidTr="008E6DD2">
        <w:trPr>
          <w:trHeight w:val="19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BE67B" w14:textId="77777777" w:rsidR="00D237F0" w:rsidRPr="0097648F" w:rsidRDefault="00D237F0" w:rsidP="008E6DD2">
            <w:pPr>
              <w:spacing w:after="0"/>
              <w:jc w:val="right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sz w:val="16"/>
                <w:szCs w:val="16"/>
              </w:rPr>
              <w:t xml:space="preserve"> 201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5F971" w14:textId="77777777" w:rsidR="00D237F0" w:rsidRPr="0097648F" w:rsidRDefault="00D237F0" w:rsidP="008E6DD2">
            <w:pPr>
              <w:spacing w:after="0"/>
              <w:jc w:val="right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F2828" w14:textId="77777777" w:rsidR="00D237F0" w:rsidRPr="0097648F" w:rsidRDefault="00D237F0" w:rsidP="008E6DD2">
            <w:pPr>
              <w:spacing w:after="0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2.2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48B01" w14:textId="77777777" w:rsidR="00D237F0" w:rsidRPr="0097648F" w:rsidRDefault="00D237F0" w:rsidP="008E6DD2">
            <w:pPr>
              <w:spacing w:after="0"/>
              <w:jc w:val="right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287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58499" w14:textId="77777777" w:rsidR="00D237F0" w:rsidRPr="0097648F" w:rsidRDefault="00D237F0" w:rsidP="008E6DD2">
            <w:pPr>
              <w:spacing w:after="0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64.0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CB640" w14:textId="77777777" w:rsidR="00D237F0" w:rsidRPr="0097648F" w:rsidRDefault="00D237F0" w:rsidP="008E6DD2">
            <w:pPr>
              <w:spacing w:after="0"/>
              <w:jc w:val="right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109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898D5" w14:textId="77777777" w:rsidR="00D237F0" w:rsidRPr="0097648F" w:rsidRDefault="00D237F0" w:rsidP="008E6DD2">
            <w:pPr>
              <w:spacing w:after="0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24.3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BE637" w14:textId="77777777" w:rsidR="00D237F0" w:rsidRPr="0097648F" w:rsidRDefault="00D237F0" w:rsidP="008E6DD2">
            <w:pPr>
              <w:spacing w:after="0"/>
              <w:jc w:val="right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37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BA6B7" w14:textId="77777777" w:rsidR="00D237F0" w:rsidRPr="0097648F" w:rsidRDefault="00D237F0" w:rsidP="008E6DD2">
            <w:pPr>
              <w:spacing w:after="0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8.2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7B969" w14:textId="77777777" w:rsidR="00D237F0" w:rsidRPr="0097648F" w:rsidRDefault="00D237F0" w:rsidP="008E6DD2">
            <w:pPr>
              <w:spacing w:after="0"/>
              <w:jc w:val="right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0BF99" w14:textId="77777777" w:rsidR="00D237F0" w:rsidRPr="0097648F" w:rsidRDefault="00D237F0" w:rsidP="008E6DD2">
            <w:pPr>
              <w:spacing w:after="0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0.6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30AE0" w14:textId="77777777" w:rsidR="00D237F0" w:rsidRPr="0097648F" w:rsidRDefault="00D237F0" w:rsidP="008E6DD2">
            <w:pPr>
              <w:spacing w:after="0"/>
              <w:jc w:val="right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51959" w14:textId="77777777" w:rsidR="00D237F0" w:rsidRPr="0097648F" w:rsidRDefault="00D237F0" w:rsidP="008E6DD2">
            <w:pPr>
              <w:spacing w:after="0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A73B3" w14:textId="77777777" w:rsidR="00D237F0" w:rsidRPr="0097648F" w:rsidRDefault="00D237F0" w:rsidP="008E6DD2">
            <w:pPr>
              <w:spacing w:after="0"/>
              <w:jc w:val="right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58A58" w14:textId="77777777" w:rsidR="00D237F0" w:rsidRPr="0097648F" w:rsidRDefault="00D237F0" w:rsidP="008E6DD2">
            <w:pPr>
              <w:spacing w:after="0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0.7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93699" w14:textId="77777777" w:rsidR="00D237F0" w:rsidRPr="0097648F" w:rsidRDefault="00D237F0" w:rsidP="008E6DD2">
            <w:pPr>
              <w:spacing w:after="0"/>
              <w:jc w:val="center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4493</w:t>
            </w:r>
          </w:p>
        </w:tc>
      </w:tr>
      <w:tr w:rsidR="00D237F0" w:rsidRPr="0097648F" w14:paraId="1FAFF10C" w14:textId="77777777" w:rsidTr="008E6DD2">
        <w:trPr>
          <w:trHeight w:val="19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C55A8" w14:textId="77777777" w:rsidR="00D237F0" w:rsidRPr="0097648F" w:rsidRDefault="00D237F0" w:rsidP="008E6DD2">
            <w:pPr>
              <w:spacing w:after="0"/>
              <w:jc w:val="right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sz w:val="16"/>
                <w:szCs w:val="16"/>
              </w:rPr>
              <w:t xml:space="preserve"> 201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EEBD8" w14:textId="77777777" w:rsidR="00D237F0" w:rsidRPr="0097648F" w:rsidRDefault="00D237F0" w:rsidP="008E6DD2">
            <w:pPr>
              <w:spacing w:after="0"/>
              <w:jc w:val="right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A80D4" w14:textId="77777777" w:rsidR="00D237F0" w:rsidRPr="0097648F" w:rsidRDefault="00D237F0" w:rsidP="008E6DD2">
            <w:pPr>
              <w:spacing w:after="0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2.7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D2A2B" w14:textId="77777777" w:rsidR="00D237F0" w:rsidRPr="0097648F" w:rsidRDefault="00D237F0" w:rsidP="008E6DD2">
            <w:pPr>
              <w:spacing w:after="0"/>
              <w:jc w:val="right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281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795B4" w14:textId="77777777" w:rsidR="00D237F0" w:rsidRPr="0097648F" w:rsidRDefault="00D237F0" w:rsidP="008E6DD2">
            <w:pPr>
              <w:spacing w:after="0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63.6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6EB50" w14:textId="77777777" w:rsidR="00D237F0" w:rsidRPr="0097648F" w:rsidRDefault="00D237F0" w:rsidP="008E6DD2">
            <w:pPr>
              <w:spacing w:after="0"/>
              <w:jc w:val="right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107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E3C7E" w14:textId="77777777" w:rsidR="00D237F0" w:rsidRPr="0097648F" w:rsidRDefault="00D237F0" w:rsidP="008E6DD2">
            <w:pPr>
              <w:spacing w:after="0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24.3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3A535" w14:textId="77777777" w:rsidR="00D237F0" w:rsidRPr="0097648F" w:rsidRDefault="00D237F0" w:rsidP="008E6DD2">
            <w:pPr>
              <w:spacing w:after="0"/>
              <w:jc w:val="right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35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5D09F" w14:textId="77777777" w:rsidR="00D237F0" w:rsidRPr="0097648F" w:rsidRDefault="00D237F0" w:rsidP="008E6DD2">
            <w:pPr>
              <w:spacing w:after="0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8.1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15308" w14:textId="77777777" w:rsidR="00D237F0" w:rsidRPr="0097648F" w:rsidRDefault="00D237F0" w:rsidP="008E6DD2">
            <w:pPr>
              <w:spacing w:after="0"/>
              <w:jc w:val="right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B29A2" w14:textId="77777777" w:rsidR="00D237F0" w:rsidRPr="0097648F" w:rsidRDefault="00D237F0" w:rsidP="008E6DD2">
            <w:pPr>
              <w:spacing w:after="0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0.6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8E985" w14:textId="77777777" w:rsidR="00D237F0" w:rsidRPr="0097648F" w:rsidRDefault="00D237F0" w:rsidP="008E6DD2">
            <w:pPr>
              <w:spacing w:after="0"/>
              <w:jc w:val="right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35999" w14:textId="77777777" w:rsidR="00D237F0" w:rsidRPr="0097648F" w:rsidRDefault="00D237F0" w:rsidP="008E6DD2">
            <w:pPr>
              <w:spacing w:after="0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12AF5" w14:textId="77777777" w:rsidR="00D237F0" w:rsidRPr="0097648F" w:rsidRDefault="00D237F0" w:rsidP="008E6DD2">
            <w:pPr>
              <w:spacing w:after="0"/>
              <w:jc w:val="right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9D3D1" w14:textId="77777777" w:rsidR="00D237F0" w:rsidRPr="0097648F" w:rsidRDefault="00D237F0" w:rsidP="008E6DD2">
            <w:pPr>
              <w:spacing w:after="0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0.7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FD875" w14:textId="77777777" w:rsidR="00D237F0" w:rsidRPr="0097648F" w:rsidRDefault="00D237F0" w:rsidP="008E6DD2">
            <w:pPr>
              <w:spacing w:after="0"/>
              <w:jc w:val="center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4430</w:t>
            </w:r>
          </w:p>
        </w:tc>
      </w:tr>
      <w:tr w:rsidR="00D237F0" w:rsidRPr="0097648F" w14:paraId="4DE2B5F7" w14:textId="77777777" w:rsidTr="008E6DD2">
        <w:trPr>
          <w:trHeight w:val="19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F2C9B" w14:textId="77777777" w:rsidR="00D237F0" w:rsidRPr="0097648F" w:rsidRDefault="00D237F0" w:rsidP="008E6DD2">
            <w:pPr>
              <w:spacing w:after="0"/>
              <w:jc w:val="right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sz w:val="16"/>
                <w:szCs w:val="16"/>
              </w:rPr>
              <w:t xml:space="preserve"> 201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F0895" w14:textId="77777777" w:rsidR="00D237F0" w:rsidRPr="0097648F" w:rsidRDefault="00D237F0" w:rsidP="008E6DD2">
            <w:pPr>
              <w:spacing w:after="0"/>
              <w:jc w:val="right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9008A" w14:textId="77777777" w:rsidR="00D237F0" w:rsidRPr="0097648F" w:rsidRDefault="00D237F0" w:rsidP="008E6DD2">
            <w:pPr>
              <w:spacing w:after="0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2.2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681C0" w14:textId="77777777" w:rsidR="00D237F0" w:rsidRPr="0097648F" w:rsidRDefault="00D237F0" w:rsidP="008E6DD2">
            <w:pPr>
              <w:spacing w:after="0"/>
              <w:jc w:val="right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293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C97DD" w14:textId="77777777" w:rsidR="00D237F0" w:rsidRPr="0097648F" w:rsidRDefault="00D237F0" w:rsidP="008E6DD2">
            <w:pPr>
              <w:spacing w:after="0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61.1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ACF73" w14:textId="77777777" w:rsidR="00D237F0" w:rsidRPr="0097648F" w:rsidRDefault="00D237F0" w:rsidP="008E6DD2">
            <w:pPr>
              <w:spacing w:after="0"/>
              <w:jc w:val="right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130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56AA2" w14:textId="77777777" w:rsidR="00D237F0" w:rsidRPr="0097648F" w:rsidRDefault="00D237F0" w:rsidP="008E6DD2">
            <w:pPr>
              <w:spacing w:after="0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27.0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8AC6F" w14:textId="77777777" w:rsidR="00D237F0" w:rsidRPr="0097648F" w:rsidRDefault="00D237F0" w:rsidP="008E6DD2">
            <w:pPr>
              <w:spacing w:after="0"/>
              <w:jc w:val="right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40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BE128" w14:textId="77777777" w:rsidR="00D237F0" w:rsidRPr="0097648F" w:rsidRDefault="00D237F0" w:rsidP="008E6DD2">
            <w:pPr>
              <w:spacing w:after="0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8.4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9BCA1" w14:textId="77777777" w:rsidR="00D237F0" w:rsidRPr="0097648F" w:rsidRDefault="00D237F0" w:rsidP="008E6DD2">
            <w:pPr>
              <w:spacing w:after="0"/>
              <w:jc w:val="right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66B7E" w14:textId="77777777" w:rsidR="00D237F0" w:rsidRPr="0097648F" w:rsidRDefault="00D237F0" w:rsidP="008E6DD2">
            <w:pPr>
              <w:spacing w:after="0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0.7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6961D" w14:textId="77777777" w:rsidR="00D237F0" w:rsidRPr="0097648F" w:rsidRDefault="00D237F0" w:rsidP="008E6DD2">
            <w:pPr>
              <w:spacing w:after="0"/>
              <w:jc w:val="right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9D277" w14:textId="77777777" w:rsidR="00D237F0" w:rsidRPr="0097648F" w:rsidRDefault="00D237F0" w:rsidP="008E6DD2">
            <w:pPr>
              <w:spacing w:after="0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C09B4" w14:textId="77777777" w:rsidR="00D237F0" w:rsidRPr="0097648F" w:rsidRDefault="00D237F0" w:rsidP="008E6DD2">
            <w:pPr>
              <w:spacing w:after="0"/>
              <w:jc w:val="right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D1C81" w14:textId="77777777" w:rsidR="00D237F0" w:rsidRPr="0097648F" w:rsidRDefault="00D237F0" w:rsidP="008E6DD2">
            <w:pPr>
              <w:spacing w:after="0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0.6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B39BB" w14:textId="77777777" w:rsidR="00D237F0" w:rsidRPr="0097648F" w:rsidRDefault="00D237F0" w:rsidP="008E6DD2">
            <w:pPr>
              <w:spacing w:after="0"/>
              <w:jc w:val="center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4806</w:t>
            </w:r>
          </w:p>
        </w:tc>
      </w:tr>
      <w:tr w:rsidR="00D237F0" w:rsidRPr="0097648F" w14:paraId="32DA0AAF" w14:textId="77777777" w:rsidTr="008E6DD2">
        <w:trPr>
          <w:trHeight w:val="198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B3DA" w14:textId="77777777" w:rsidR="00D237F0" w:rsidRPr="0097648F" w:rsidRDefault="00D237F0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sz w:val="16"/>
                <w:szCs w:val="16"/>
              </w:rPr>
              <w:t xml:space="preserve"> 202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F73FB" w14:textId="77777777" w:rsidR="00D237F0" w:rsidRPr="0097648F" w:rsidRDefault="00D237F0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5074" w14:textId="77777777" w:rsidR="00D237F0" w:rsidRPr="0097648F" w:rsidRDefault="00D237F0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2.2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85E1C" w14:textId="77777777" w:rsidR="00D237F0" w:rsidRPr="0097648F" w:rsidRDefault="00D237F0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73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4E90" w14:textId="77777777" w:rsidR="00D237F0" w:rsidRPr="0097648F" w:rsidRDefault="00D237F0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63.4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59D7C" w14:textId="77777777" w:rsidR="00D237F0" w:rsidRPr="0097648F" w:rsidRDefault="00D237F0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29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A093" w14:textId="77777777" w:rsidR="00D237F0" w:rsidRPr="0097648F" w:rsidRDefault="00D237F0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25.3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EB11" w14:textId="77777777" w:rsidR="00D237F0" w:rsidRPr="0097648F" w:rsidRDefault="00D237F0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9F7A" w14:textId="77777777" w:rsidR="00D237F0" w:rsidRPr="0097648F" w:rsidRDefault="00D237F0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8.6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DCEC" w14:textId="77777777" w:rsidR="00D237F0" w:rsidRPr="0097648F" w:rsidRDefault="00D237F0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F5CB" w14:textId="77777777" w:rsidR="00D237F0" w:rsidRPr="0097648F" w:rsidRDefault="00D237F0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0.3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43F18" w14:textId="77777777" w:rsidR="00D237F0" w:rsidRPr="0097648F" w:rsidRDefault="00D237F0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5290" w14:textId="77777777" w:rsidR="00D237F0" w:rsidRPr="0097648F" w:rsidRDefault="00D237F0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D25CC" w14:textId="77777777" w:rsidR="00D237F0" w:rsidRPr="0097648F" w:rsidRDefault="00D237F0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C185" w14:textId="77777777" w:rsidR="00D237F0" w:rsidRPr="0097648F" w:rsidRDefault="00D237F0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0.2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01749" w14:textId="77777777" w:rsidR="00D237F0" w:rsidRPr="0097648F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1158</w:t>
            </w:r>
          </w:p>
        </w:tc>
      </w:tr>
      <w:tr w:rsidR="00D237F0" w:rsidRPr="0097648F" w14:paraId="3A5633EF" w14:textId="77777777" w:rsidTr="008E6DD2">
        <w:trPr>
          <w:trHeight w:val="198"/>
        </w:trPr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D8BA22" w14:textId="77777777" w:rsidR="00D237F0" w:rsidRPr="0097648F" w:rsidRDefault="00D237F0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sz w:val="16"/>
                <w:szCs w:val="16"/>
              </w:rPr>
              <w:t>Total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99889" w14:textId="77777777" w:rsidR="00D237F0" w:rsidRPr="0097648F" w:rsidRDefault="00D237F0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1289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D8A79" w14:textId="77777777" w:rsidR="00D237F0" w:rsidRPr="0097648F" w:rsidRDefault="00D237F0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2.1)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62178" w14:textId="77777777" w:rsidR="00D237F0" w:rsidRPr="0097648F" w:rsidRDefault="00D237F0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37 701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EC672" w14:textId="77777777" w:rsidR="00D237F0" w:rsidRPr="0097648F" w:rsidRDefault="00D237F0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62.7)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FD2B1" w14:textId="77777777" w:rsidR="00D237F0" w:rsidRPr="0097648F" w:rsidRDefault="00D237F0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14 211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28A85" w14:textId="77777777" w:rsidR="00D237F0" w:rsidRPr="0097648F" w:rsidRDefault="00D237F0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23.6)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8EF53" w14:textId="77777777" w:rsidR="00D237F0" w:rsidRPr="0097648F" w:rsidRDefault="00D237F0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4352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22948" w14:textId="77777777" w:rsidR="00D237F0" w:rsidRPr="0097648F" w:rsidRDefault="00D237F0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7.2)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678D1" w14:textId="77777777" w:rsidR="00D237F0" w:rsidRPr="0097648F" w:rsidRDefault="00D237F0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575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58C3E" w14:textId="77777777" w:rsidR="00D237F0" w:rsidRPr="0097648F" w:rsidRDefault="00D237F0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1.0)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207B5" w14:textId="77777777" w:rsidR="00D237F0" w:rsidRPr="0097648F" w:rsidRDefault="00D237F0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E74C9" w14:textId="77777777" w:rsidR="00D237F0" w:rsidRPr="0097648F" w:rsidRDefault="00D237F0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0.1)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3082E" w14:textId="77777777" w:rsidR="00D237F0" w:rsidRPr="0097648F" w:rsidRDefault="00D237F0" w:rsidP="008E6D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1908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D9949" w14:textId="77777777" w:rsidR="00D237F0" w:rsidRPr="0097648F" w:rsidRDefault="00D237F0" w:rsidP="008E6D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(3.2)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E77CA" w14:textId="77777777" w:rsidR="00D237F0" w:rsidRPr="0097648F" w:rsidRDefault="00D237F0" w:rsidP="008E6D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7648F">
              <w:rPr>
                <w:rFonts w:eastAsia="Calibri" w:cstheme="minorHAnsi"/>
                <w:color w:val="000000"/>
                <w:sz w:val="16"/>
                <w:szCs w:val="16"/>
              </w:rPr>
              <w:t>60 095</w:t>
            </w:r>
          </w:p>
        </w:tc>
      </w:tr>
      <w:tr w:rsidR="00D237F0" w:rsidRPr="0097648F" w14:paraId="333725F7" w14:textId="77777777" w:rsidTr="008E6DD2">
        <w:trPr>
          <w:trHeight w:val="198"/>
        </w:trPr>
        <w:tc>
          <w:tcPr>
            <w:tcW w:w="9639" w:type="dxa"/>
            <w:gridSpan w:val="16"/>
            <w:tcBorders>
              <w:top w:val="single" w:sz="4" w:space="0" w:color="auto"/>
              <w:left w:val="nil"/>
            </w:tcBorders>
            <w:shd w:val="clear" w:color="auto" w:fill="auto"/>
            <w:noWrap/>
          </w:tcPr>
          <w:p w14:paraId="3ACB32A5" w14:textId="02CB039F" w:rsidR="00D237F0" w:rsidRDefault="00D237F0" w:rsidP="008A3424">
            <w:pPr>
              <w:spacing w:before="0" w:after="0"/>
              <w:rPr>
                <w:rFonts w:cstheme="minorHAnsi"/>
                <w:sz w:val="16"/>
                <w:szCs w:val="16"/>
              </w:rPr>
            </w:pPr>
            <w:r w:rsidRPr="0097648F">
              <w:rPr>
                <w:rFonts w:cstheme="minorHAnsi"/>
                <w:sz w:val="16"/>
                <w:szCs w:val="16"/>
              </w:rPr>
              <w:t>BMI = body mass index, n = number</w:t>
            </w:r>
          </w:p>
          <w:p w14:paraId="41569698" w14:textId="1CC6B99A" w:rsidR="008A3424" w:rsidRDefault="008A3424" w:rsidP="008A3424">
            <w:pPr>
              <w:spacing w:before="0" w:after="0"/>
              <w:rPr>
                <w:rFonts w:cstheme="minorHAnsi"/>
                <w:sz w:val="16"/>
                <w:szCs w:val="16"/>
              </w:rPr>
            </w:pPr>
          </w:p>
          <w:p w14:paraId="0ECB1B98" w14:textId="77777777" w:rsidR="008A3424" w:rsidRDefault="008A3424" w:rsidP="008A3424">
            <w:pPr>
              <w:spacing w:before="0" w:after="0"/>
              <w:rPr>
                <w:rFonts w:cstheme="minorHAnsi"/>
                <w:sz w:val="16"/>
                <w:szCs w:val="16"/>
              </w:rPr>
            </w:pPr>
          </w:p>
          <w:p w14:paraId="574347B0" w14:textId="77777777" w:rsidR="008A3424" w:rsidRDefault="008A3424" w:rsidP="008A3424">
            <w:pPr>
              <w:spacing w:before="0" w:after="0"/>
              <w:rPr>
                <w:rFonts w:cstheme="minorHAnsi"/>
                <w:sz w:val="16"/>
                <w:szCs w:val="16"/>
              </w:rPr>
            </w:pPr>
          </w:p>
          <w:p w14:paraId="18133078" w14:textId="7D94F9E2" w:rsidR="008A3424" w:rsidRPr="0097648F" w:rsidRDefault="008A3424" w:rsidP="008A3424">
            <w:pPr>
              <w:spacing w:before="0" w:after="0"/>
              <w:rPr>
                <w:rFonts w:cstheme="minorHAnsi"/>
                <w:sz w:val="16"/>
                <w:szCs w:val="16"/>
              </w:rPr>
            </w:pPr>
          </w:p>
        </w:tc>
      </w:tr>
    </w:tbl>
    <w:bookmarkEnd w:id="3"/>
    <w:p w14:paraId="55B903DC" w14:textId="49409E80" w:rsidR="00D237F0" w:rsidRPr="00D237F0" w:rsidRDefault="008A3424" w:rsidP="008A3424">
      <w:pPr>
        <w:spacing w:before="0"/>
        <w:jc w:val="center"/>
      </w:pPr>
      <w:r w:rsidRPr="001549D3">
        <w:rPr>
          <w:b/>
          <w:noProof/>
          <w:lang w:val="en-GB" w:eastAsia="en-GB"/>
        </w:rPr>
        <w:drawing>
          <wp:inline distT="0" distB="0" distL="0" distR="0" wp14:anchorId="4F0D5EAE" wp14:editId="4EF60C4E">
            <wp:extent cx="4051121" cy="1456582"/>
            <wp:effectExtent l="0" t="0" r="6985" b="0"/>
            <wp:docPr id="2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237F0" w:rsidRPr="00D237F0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A2734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2734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A2734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2734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A2734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A2734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31249"/>
    <w:rsid w:val="00593EEA"/>
    <w:rsid w:val="005A5EEE"/>
    <w:rsid w:val="006375C7"/>
    <w:rsid w:val="00654E8F"/>
    <w:rsid w:val="00660D05"/>
    <w:rsid w:val="006820B1"/>
    <w:rsid w:val="006A5728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A3424"/>
    <w:rsid w:val="009151AA"/>
    <w:rsid w:val="0093429D"/>
    <w:rsid w:val="00943573"/>
    <w:rsid w:val="00970F7D"/>
    <w:rsid w:val="00994A3D"/>
    <w:rsid w:val="009C2B12"/>
    <w:rsid w:val="009C70F3"/>
    <w:rsid w:val="00A174D9"/>
    <w:rsid w:val="00A27341"/>
    <w:rsid w:val="00A569CD"/>
    <w:rsid w:val="00AB6715"/>
    <w:rsid w:val="00AF0B34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237F0"/>
    <w:rsid w:val="00DB59C3"/>
    <w:rsid w:val="00DC259A"/>
    <w:rsid w:val="00DE23E8"/>
    <w:rsid w:val="00E3124F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00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8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1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1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16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1475</Words>
  <Characters>8409</Characters>
  <Application>Microsoft Office Word</Application>
  <DocSecurity>0</DocSecurity>
  <Lines>70</Lines>
  <Paragraphs>19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Uzoamaka Anyanwu</cp:lastModifiedBy>
  <cp:revision>2</cp:revision>
  <cp:lastPrinted>2013-10-03T12:51:00Z</cp:lastPrinted>
  <dcterms:created xsi:type="dcterms:W3CDTF">2023-08-18T14:21:00Z</dcterms:created>
  <dcterms:modified xsi:type="dcterms:W3CDTF">2023-08-18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